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D48A7" w14:textId="6408E9A7" w:rsidR="00903BCF" w:rsidRPr="00B75EDC" w:rsidRDefault="00185C49" w:rsidP="003F6F67">
      <w:pPr>
        <w:pStyle w:val="Heading1"/>
        <w:spacing w:line="240" w:lineRule="auto"/>
        <w:rPr>
          <w:sz w:val="24"/>
          <w:szCs w:val="24"/>
          <w:lang w:val="en-US"/>
        </w:rPr>
      </w:pPr>
      <w:r w:rsidRPr="00B75EDC">
        <w:rPr>
          <w:sz w:val="24"/>
          <w:szCs w:val="24"/>
          <w:lang w:val="en-US"/>
        </w:rPr>
        <w:t xml:space="preserve">Additional File 1 to Brugger et a. 2025 - </w:t>
      </w:r>
      <w:r w:rsidR="00ED25A4" w:rsidRPr="00B75EDC">
        <w:rPr>
          <w:sz w:val="24"/>
          <w:szCs w:val="24"/>
          <w:lang w:val="en-US"/>
        </w:rPr>
        <w:t>Drinking water access and quality in the Gaza Strip prior to 7 October</w:t>
      </w:r>
      <w:r w:rsidR="008114B3" w:rsidRPr="00B75EDC">
        <w:rPr>
          <w:sz w:val="24"/>
          <w:szCs w:val="24"/>
          <w:lang w:val="en-US"/>
        </w:rPr>
        <w:t xml:space="preserve"> 2023</w:t>
      </w:r>
      <w:r w:rsidR="00ED25A4" w:rsidRPr="00B75EDC">
        <w:rPr>
          <w:sz w:val="24"/>
          <w:szCs w:val="24"/>
          <w:lang w:val="en-US"/>
        </w:rPr>
        <w:t xml:space="preserve"> and implications for reconstruction</w:t>
      </w:r>
      <w:r w:rsidR="005D00B3">
        <w:rPr>
          <w:sz w:val="24"/>
          <w:szCs w:val="24"/>
          <w:lang w:val="en-US"/>
        </w:rPr>
        <w:t>.</w:t>
      </w:r>
    </w:p>
    <w:p w14:paraId="23B2E795" w14:textId="77777777" w:rsidR="00660E16" w:rsidRPr="00660E16" w:rsidRDefault="00660E16" w:rsidP="00660E16">
      <w:pPr>
        <w:ind w:right="-285"/>
        <w:rPr>
          <w:lang w:val="en-US"/>
        </w:rPr>
      </w:pPr>
    </w:p>
    <w:p w14:paraId="2F9C788E" w14:textId="348D6B81" w:rsidR="00F85D78" w:rsidRPr="00F85D78" w:rsidRDefault="00F85D78" w:rsidP="006A4F02">
      <w:pPr>
        <w:pStyle w:val="Caption"/>
        <w:keepNext/>
        <w:rPr>
          <w:lang w:val="en-US"/>
        </w:rPr>
      </w:pPr>
      <w:r w:rsidRPr="00F85D78">
        <w:rPr>
          <w:lang w:val="en-US"/>
        </w:rPr>
        <w:t xml:space="preserve">Supplementary Table ST </w:t>
      </w:r>
      <w:r>
        <w:fldChar w:fldCharType="begin"/>
      </w:r>
      <w:r w:rsidRPr="00F85D78">
        <w:rPr>
          <w:lang w:val="en-US"/>
        </w:rPr>
        <w:instrText xml:space="preserve"> SEQ Supplementary_Table_ST \* ARABIC </w:instrText>
      </w:r>
      <w:r>
        <w:fldChar w:fldCharType="separate"/>
      </w:r>
      <w:r w:rsidRPr="00F85D78">
        <w:rPr>
          <w:noProof/>
          <w:lang w:val="en-US"/>
        </w:rPr>
        <w:t>1</w:t>
      </w:r>
      <w:r>
        <w:fldChar w:fldCharType="end"/>
      </w:r>
      <w:r w:rsidRPr="00F85D78">
        <w:rPr>
          <w:lang w:val="en-US"/>
        </w:rPr>
        <w:t>: Analytical methods of the Coastal Municipalities Water Utility laboratory.</w:t>
      </w:r>
      <w:r w:rsidR="006A4F02">
        <w:rPr>
          <w:lang w:val="en-US"/>
        </w:rPr>
        <w:t xml:space="preserve"> </w:t>
      </w:r>
      <w:r w:rsidR="006A4F02">
        <w:rPr>
          <w:lang w:val="en-US"/>
        </w:rPr>
        <w:br/>
      </w:r>
      <w:r w:rsidR="006A4F02" w:rsidRPr="006A4F02">
        <w:rPr>
          <w:lang w:val="en-US"/>
        </w:rPr>
        <w:t>The Coastal Municipalities Water Utility laboratory used the analytical methods for the required parameters according to the American Public Health Association, American Water Works Association and Water Environment Federation’s Standard methods for the examination of water and wastewater (21st edition) (5</w:t>
      </w:r>
      <w:r w:rsidR="00F748C4">
        <w:rPr>
          <w:lang w:val="en-US"/>
        </w:rPr>
        <w:t>7</w:t>
      </w:r>
      <w:r w:rsidR="006A4F02" w:rsidRPr="006A4F02">
        <w:rPr>
          <w:lang w:val="en-US"/>
        </w:rPr>
        <w:t>).</w:t>
      </w:r>
    </w:p>
    <w:tbl>
      <w:tblPr>
        <w:tblW w:w="949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1134"/>
        <w:gridCol w:w="992"/>
        <w:gridCol w:w="1984"/>
        <w:gridCol w:w="1418"/>
        <w:gridCol w:w="1276"/>
        <w:gridCol w:w="1559"/>
      </w:tblGrid>
      <w:tr w:rsidR="00E0305D" w:rsidRPr="00B75EDC" w14:paraId="39C5ED6F" w14:textId="77777777" w:rsidTr="00F85D78">
        <w:trPr>
          <w:jc w:val="center"/>
        </w:trPr>
        <w:tc>
          <w:tcPr>
            <w:tcW w:w="1134" w:type="dxa"/>
            <w:shd w:val="clear" w:color="auto" w:fill="auto"/>
            <w:vAlign w:val="center"/>
          </w:tcPr>
          <w:p w14:paraId="216B00EB" w14:textId="77777777" w:rsidR="00E0305D" w:rsidRPr="00B75EDC" w:rsidRDefault="00E0305D" w:rsidP="00F85D78">
            <w:pPr>
              <w:spacing w:after="0" w:line="276" w:lineRule="auto"/>
              <w:jc w:val="left"/>
              <w:rPr>
                <w:b/>
                <w:sz w:val="16"/>
                <w:szCs w:val="16"/>
                <w:lang w:val="en-US"/>
              </w:rPr>
            </w:pPr>
            <w:r w:rsidRPr="00B75EDC">
              <w:rPr>
                <w:b/>
                <w:sz w:val="16"/>
                <w:szCs w:val="16"/>
                <w:lang w:val="en-US"/>
              </w:rPr>
              <w:t>Parameter</w:t>
            </w:r>
          </w:p>
        </w:tc>
        <w:tc>
          <w:tcPr>
            <w:tcW w:w="1134" w:type="dxa"/>
            <w:shd w:val="clear" w:color="auto" w:fill="auto"/>
          </w:tcPr>
          <w:p w14:paraId="210EFD48" w14:textId="77777777" w:rsidR="00E0305D" w:rsidRPr="00B75EDC" w:rsidRDefault="00E0305D" w:rsidP="00F85D78">
            <w:pPr>
              <w:spacing w:after="0" w:line="276" w:lineRule="auto"/>
              <w:jc w:val="left"/>
              <w:rPr>
                <w:b/>
                <w:sz w:val="16"/>
                <w:szCs w:val="16"/>
                <w:lang w:val="en-US"/>
              </w:rPr>
            </w:pPr>
            <w:r w:rsidRPr="00B75EDC">
              <w:rPr>
                <w:b/>
                <w:sz w:val="16"/>
                <w:szCs w:val="16"/>
                <w:lang w:val="en-US"/>
              </w:rPr>
              <w:t>Abbreviation</w:t>
            </w:r>
          </w:p>
        </w:tc>
        <w:tc>
          <w:tcPr>
            <w:tcW w:w="992" w:type="dxa"/>
            <w:shd w:val="clear" w:color="auto" w:fill="auto"/>
            <w:vAlign w:val="center"/>
          </w:tcPr>
          <w:p w14:paraId="571778B0" w14:textId="77777777" w:rsidR="00E0305D" w:rsidRPr="00B75EDC" w:rsidRDefault="00E0305D" w:rsidP="00F85D78">
            <w:pPr>
              <w:spacing w:after="0" w:line="276" w:lineRule="auto"/>
              <w:jc w:val="left"/>
              <w:rPr>
                <w:b/>
                <w:sz w:val="16"/>
                <w:szCs w:val="16"/>
                <w:lang w:val="en-US"/>
              </w:rPr>
            </w:pPr>
            <w:r w:rsidRPr="00B75EDC">
              <w:rPr>
                <w:b/>
                <w:sz w:val="16"/>
                <w:szCs w:val="16"/>
                <w:lang w:val="en-US"/>
              </w:rPr>
              <w:t>Unit</w:t>
            </w:r>
          </w:p>
        </w:tc>
        <w:tc>
          <w:tcPr>
            <w:tcW w:w="1984" w:type="dxa"/>
            <w:shd w:val="clear" w:color="auto" w:fill="auto"/>
            <w:vAlign w:val="center"/>
          </w:tcPr>
          <w:p w14:paraId="3A7DE75B" w14:textId="77777777" w:rsidR="00E0305D" w:rsidRPr="00B75EDC" w:rsidRDefault="00E0305D" w:rsidP="00F85D78">
            <w:pPr>
              <w:spacing w:after="0" w:line="276" w:lineRule="auto"/>
              <w:jc w:val="left"/>
              <w:rPr>
                <w:b/>
                <w:sz w:val="16"/>
                <w:szCs w:val="16"/>
                <w:lang w:val="en-US"/>
              </w:rPr>
            </w:pPr>
            <w:r w:rsidRPr="00B75EDC">
              <w:rPr>
                <w:b/>
                <w:sz w:val="16"/>
                <w:szCs w:val="16"/>
                <w:lang w:val="en-US"/>
              </w:rPr>
              <w:t>Analytical method</w:t>
            </w:r>
          </w:p>
        </w:tc>
        <w:tc>
          <w:tcPr>
            <w:tcW w:w="1418" w:type="dxa"/>
            <w:shd w:val="clear" w:color="auto" w:fill="auto"/>
            <w:vAlign w:val="center"/>
          </w:tcPr>
          <w:p w14:paraId="0B216BB9" w14:textId="77777777" w:rsidR="00E0305D" w:rsidRPr="00B75EDC" w:rsidRDefault="00E0305D" w:rsidP="00F85D78">
            <w:pPr>
              <w:spacing w:after="0" w:line="276" w:lineRule="auto"/>
              <w:jc w:val="left"/>
              <w:rPr>
                <w:b/>
                <w:sz w:val="16"/>
                <w:szCs w:val="16"/>
                <w:lang w:val="en-US"/>
              </w:rPr>
            </w:pPr>
            <w:r w:rsidRPr="00B75EDC">
              <w:rPr>
                <w:b/>
                <w:sz w:val="16"/>
                <w:szCs w:val="16"/>
                <w:lang w:val="en-US"/>
              </w:rPr>
              <w:t>Methods No.</w:t>
            </w:r>
          </w:p>
        </w:tc>
        <w:tc>
          <w:tcPr>
            <w:tcW w:w="1276" w:type="dxa"/>
            <w:shd w:val="clear" w:color="auto" w:fill="auto"/>
            <w:vAlign w:val="center"/>
          </w:tcPr>
          <w:p w14:paraId="1C2E4DA2" w14:textId="77777777" w:rsidR="00E0305D" w:rsidRPr="00B75EDC" w:rsidRDefault="00E0305D" w:rsidP="00F85D78">
            <w:pPr>
              <w:spacing w:after="0" w:line="276" w:lineRule="auto"/>
              <w:jc w:val="left"/>
              <w:rPr>
                <w:b/>
                <w:sz w:val="16"/>
                <w:szCs w:val="16"/>
                <w:lang w:val="en-US"/>
              </w:rPr>
            </w:pPr>
            <w:r w:rsidRPr="00B75EDC">
              <w:rPr>
                <w:b/>
                <w:color w:val="000000"/>
                <w:sz w:val="16"/>
                <w:szCs w:val="16"/>
                <w:lang w:val="en-US"/>
              </w:rPr>
              <w:t>Detection limit</w:t>
            </w:r>
          </w:p>
        </w:tc>
        <w:tc>
          <w:tcPr>
            <w:tcW w:w="1559" w:type="dxa"/>
            <w:shd w:val="clear" w:color="auto" w:fill="auto"/>
            <w:vAlign w:val="center"/>
          </w:tcPr>
          <w:p w14:paraId="376506E2" w14:textId="77777777" w:rsidR="00E0305D" w:rsidRPr="00B75EDC" w:rsidRDefault="00E0305D" w:rsidP="00F85D78">
            <w:pPr>
              <w:spacing w:after="0" w:line="276" w:lineRule="auto"/>
              <w:jc w:val="left"/>
              <w:rPr>
                <w:b/>
                <w:color w:val="000000"/>
                <w:sz w:val="16"/>
                <w:szCs w:val="16"/>
                <w:rtl/>
                <w:lang w:val="en-US"/>
              </w:rPr>
            </w:pPr>
            <w:r w:rsidRPr="00B75EDC">
              <w:rPr>
                <w:b/>
                <w:color w:val="000000"/>
                <w:sz w:val="16"/>
                <w:szCs w:val="16"/>
                <w:lang w:val="en-US"/>
              </w:rPr>
              <w:t>Device Name</w:t>
            </w:r>
          </w:p>
        </w:tc>
      </w:tr>
      <w:tr w:rsidR="005B060C" w:rsidRPr="00B75EDC" w14:paraId="29FCBFAF" w14:textId="77777777" w:rsidTr="00F85D78">
        <w:trPr>
          <w:jc w:val="center"/>
        </w:trPr>
        <w:tc>
          <w:tcPr>
            <w:tcW w:w="1134" w:type="dxa"/>
            <w:vAlign w:val="center"/>
          </w:tcPr>
          <w:p w14:paraId="79329349" w14:textId="77777777" w:rsidR="005B060C" w:rsidRPr="00B75EDC" w:rsidRDefault="005B060C" w:rsidP="00F85D78">
            <w:pPr>
              <w:spacing w:after="0" w:line="276" w:lineRule="auto"/>
              <w:jc w:val="left"/>
              <w:rPr>
                <w:sz w:val="16"/>
                <w:szCs w:val="16"/>
                <w:lang w:val="en-US"/>
              </w:rPr>
            </w:pPr>
            <w:r w:rsidRPr="00B75EDC">
              <w:rPr>
                <w:sz w:val="16"/>
                <w:szCs w:val="16"/>
                <w:lang w:val="en-US"/>
              </w:rPr>
              <w:t>Total coliform</w:t>
            </w:r>
          </w:p>
        </w:tc>
        <w:tc>
          <w:tcPr>
            <w:tcW w:w="1134" w:type="dxa"/>
            <w:vAlign w:val="center"/>
          </w:tcPr>
          <w:p w14:paraId="2449612A" w14:textId="77777777" w:rsidR="005B060C" w:rsidRPr="00B75EDC" w:rsidRDefault="00765D2C" w:rsidP="00F85D78">
            <w:pPr>
              <w:spacing w:after="0" w:line="276" w:lineRule="auto"/>
              <w:jc w:val="left"/>
              <w:rPr>
                <w:color w:val="000000"/>
                <w:sz w:val="16"/>
                <w:szCs w:val="16"/>
                <w:lang w:val="en-US"/>
              </w:rPr>
            </w:pPr>
            <w:r w:rsidRPr="00B75EDC">
              <w:rPr>
                <w:color w:val="000000"/>
                <w:sz w:val="16"/>
                <w:szCs w:val="16"/>
                <w:lang w:val="en-US"/>
              </w:rPr>
              <w:t>TC</w:t>
            </w:r>
          </w:p>
        </w:tc>
        <w:tc>
          <w:tcPr>
            <w:tcW w:w="992" w:type="dxa"/>
            <w:vAlign w:val="center"/>
          </w:tcPr>
          <w:p w14:paraId="2E2155A9" w14:textId="77777777" w:rsidR="005B060C" w:rsidRPr="00B75EDC" w:rsidRDefault="00765D2C" w:rsidP="00F85D78">
            <w:pPr>
              <w:spacing w:after="0" w:line="276" w:lineRule="auto"/>
              <w:jc w:val="left"/>
              <w:rPr>
                <w:sz w:val="16"/>
                <w:szCs w:val="16"/>
                <w:lang w:val="en-US"/>
              </w:rPr>
            </w:pPr>
            <w:r w:rsidRPr="00B75EDC">
              <w:rPr>
                <w:sz w:val="16"/>
                <w:szCs w:val="16"/>
                <w:lang w:val="en-US"/>
              </w:rPr>
              <w:t>CFU</w:t>
            </w:r>
            <w:r w:rsidR="005B060C" w:rsidRPr="00B75EDC">
              <w:rPr>
                <w:color w:val="000000"/>
                <w:sz w:val="16"/>
                <w:szCs w:val="16"/>
                <w:lang w:val="en-US"/>
              </w:rPr>
              <w:t>/</w:t>
            </w:r>
            <w:r w:rsidR="00372EE7" w:rsidRPr="00B75EDC">
              <w:rPr>
                <w:color w:val="000000"/>
                <w:sz w:val="16"/>
                <w:szCs w:val="16"/>
                <w:lang w:val="en-US"/>
              </w:rPr>
              <w:t>100</w:t>
            </w:r>
            <w:r w:rsidR="005B060C" w:rsidRPr="00B75EDC">
              <w:rPr>
                <w:color w:val="000000"/>
                <w:sz w:val="16"/>
                <w:szCs w:val="16"/>
                <w:lang w:val="en-US"/>
              </w:rPr>
              <w:t>mL</w:t>
            </w:r>
          </w:p>
        </w:tc>
        <w:tc>
          <w:tcPr>
            <w:tcW w:w="1984" w:type="dxa"/>
            <w:vAlign w:val="center"/>
          </w:tcPr>
          <w:p w14:paraId="4FE00039" w14:textId="77777777" w:rsidR="005B060C" w:rsidRPr="00B75EDC" w:rsidRDefault="005B060C" w:rsidP="00F85D78">
            <w:pPr>
              <w:spacing w:after="0" w:line="276" w:lineRule="auto"/>
              <w:jc w:val="left"/>
              <w:rPr>
                <w:sz w:val="16"/>
                <w:szCs w:val="16"/>
                <w:lang w:val="en-US"/>
              </w:rPr>
            </w:pPr>
            <w:r w:rsidRPr="00B75EDC">
              <w:rPr>
                <w:sz w:val="16"/>
                <w:szCs w:val="16"/>
                <w:lang w:val="en-US"/>
              </w:rPr>
              <w:t>Membrane technique, with M-Indo agar media and incubation at 35</w:t>
            </w:r>
            <w:r w:rsidRPr="00B75EDC">
              <w:rPr>
                <w:sz w:val="16"/>
                <w:szCs w:val="16"/>
                <w:vertAlign w:val="superscript"/>
                <w:lang w:val="en-US"/>
              </w:rPr>
              <w:t>o</w:t>
            </w:r>
            <w:r w:rsidRPr="00B75EDC">
              <w:rPr>
                <w:sz w:val="16"/>
                <w:szCs w:val="16"/>
                <w:lang w:val="en-US"/>
              </w:rPr>
              <w:t>C for 24 hours.</w:t>
            </w:r>
          </w:p>
        </w:tc>
        <w:tc>
          <w:tcPr>
            <w:tcW w:w="1418" w:type="dxa"/>
            <w:vAlign w:val="center"/>
          </w:tcPr>
          <w:p w14:paraId="5F755DA7" w14:textId="77777777" w:rsidR="005B060C" w:rsidRPr="00B75EDC" w:rsidRDefault="005B060C" w:rsidP="00F85D78">
            <w:pPr>
              <w:spacing w:after="0" w:line="276" w:lineRule="auto"/>
              <w:jc w:val="left"/>
              <w:rPr>
                <w:sz w:val="16"/>
                <w:szCs w:val="16"/>
                <w:lang w:val="en-US"/>
              </w:rPr>
            </w:pPr>
            <w:r w:rsidRPr="00B75EDC">
              <w:rPr>
                <w:sz w:val="16"/>
                <w:szCs w:val="16"/>
                <w:lang w:val="en-US"/>
              </w:rPr>
              <w:t>SM: 9221-B</w:t>
            </w:r>
          </w:p>
        </w:tc>
        <w:tc>
          <w:tcPr>
            <w:tcW w:w="1276" w:type="dxa"/>
            <w:vAlign w:val="center"/>
          </w:tcPr>
          <w:p w14:paraId="3496AC6E" w14:textId="77777777" w:rsidR="005B060C" w:rsidRPr="00B75EDC" w:rsidRDefault="005B060C"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1361CCDC" w14:textId="77777777" w:rsidR="005B060C" w:rsidRPr="00B75EDC" w:rsidRDefault="005B060C" w:rsidP="00F85D78">
            <w:pPr>
              <w:spacing w:after="0" w:line="276" w:lineRule="auto"/>
              <w:jc w:val="left"/>
              <w:rPr>
                <w:sz w:val="16"/>
                <w:szCs w:val="16"/>
                <w:lang w:val="en-US"/>
              </w:rPr>
            </w:pPr>
          </w:p>
        </w:tc>
      </w:tr>
      <w:tr w:rsidR="005B060C" w:rsidRPr="00B75EDC" w14:paraId="7D57C665" w14:textId="77777777" w:rsidTr="00F85D78">
        <w:trPr>
          <w:jc w:val="center"/>
        </w:trPr>
        <w:tc>
          <w:tcPr>
            <w:tcW w:w="1134" w:type="dxa"/>
            <w:vAlign w:val="center"/>
          </w:tcPr>
          <w:p w14:paraId="6052530C" w14:textId="77777777" w:rsidR="005B060C" w:rsidRPr="00B75EDC" w:rsidRDefault="005B060C" w:rsidP="00F85D78">
            <w:pPr>
              <w:spacing w:after="0" w:line="276" w:lineRule="auto"/>
              <w:jc w:val="left"/>
              <w:rPr>
                <w:sz w:val="16"/>
                <w:szCs w:val="16"/>
                <w:lang w:val="en-US"/>
              </w:rPr>
            </w:pPr>
            <w:r w:rsidRPr="00B75EDC">
              <w:rPr>
                <w:sz w:val="16"/>
                <w:szCs w:val="16"/>
                <w:lang w:val="en-US"/>
              </w:rPr>
              <w:t>Fecal coliform</w:t>
            </w:r>
          </w:p>
        </w:tc>
        <w:tc>
          <w:tcPr>
            <w:tcW w:w="1134" w:type="dxa"/>
            <w:vAlign w:val="center"/>
          </w:tcPr>
          <w:p w14:paraId="5148CF39" w14:textId="77777777" w:rsidR="005B060C" w:rsidRPr="00B75EDC" w:rsidRDefault="00765D2C" w:rsidP="00F85D78">
            <w:pPr>
              <w:spacing w:after="0" w:line="276" w:lineRule="auto"/>
              <w:jc w:val="left"/>
              <w:rPr>
                <w:color w:val="000000"/>
                <w:sz w:val="16"/>
                <w:szCs w:val="16"/>
                <w:lang w:val="en-US"/>
              </w:rPr>
            </w:pPr>
            <w:r w:rsidRPr="00B75EDC">
              <w:rPr>
                <w:color w:val="000000"/>
                <w:sz w:val="16"/>
                <w:szCs w:val="16"/>
                <w:lang w:val="en-US"/>
              </w:rPr>
              <w:t>FC</w:t>
            </w:r>
          </w:p>
        </w:tc>
        <w:tc>
          <w:tcPr>
            <w:tcW w:w="992" w:type="dxa"/>
            <w:vAlign w:val="center"/>
          </w:tcPr>
          <w:p w14:paraId="71428BB4" w14:textId="77777777" w:rsidR="005B060C" w:rsidRPr="00B75EDC" w:rsidRDefault="00765D2C" w:rsidP="00F85D78">
            <w:pPr>
              <w:spacing w:after="0" w:line="276" w:lineRule="auto"/>
              <w:jc w:val="left"/>
              <w:rPr>
                <w:color w:val="000000"/>
                <w:sz w:val="16"/>
                <w:szCs w:val="16"/>
                <w:lang w:val="en-US"/>
              </w:rPr>
            </w:pPr>
            <w:r w:rsidRPr="00B75EDC">
              <w:rPr>
                <w:sz w:val="16"/>
                <w:szCs w:val="16"/>
                <w:lang w:val="en-US"/>
              </w:rPr>
              <w:t>CFU</w:t>
            </w:r>
            <w:r w:rsidR="005B060C" w:rsidRPr="00B75EDC">
              <w:rPr>
                <w:color w:val="000000"/>
                <w:sz w:val="16"/>
                <w:szCs w:val="16"/>
                <w:lang w:val="en-US"/>
              </w:rPr>
              <w:t>/</w:t>
            </w:r>
            <w:r w:rsidR="00372EE7" w:rsidRPr="00B75EDC">
              <w:rPr>
                <w:color w:val="000000"/>
                <w:sz w:val="16"/>
                <w:szCs w:val="16"/>
                <w:lang w:val="en-US"/>
              </w:rPr>
              <w:t>100</w:t>
            </w:r>
            <w:r w:rsidR="005B060C" w:rsidRPr="00B75EDC">
              <w:rPr>
                <w:color w:val="000000"/>
                <w:sz w:val="16"/>
                <w:szCs w:val="16"/>
                <w:lang w:val="en-US"/>
              </w:rPr>
              <w:t>mL</w:t>
            </w:r>
          </w:p>
        </w:tc>
        <w:tc>
          <w:tcPr>
            <w:tcW w:w="1984" w:type="dxa"/>
            <w:shd w:val="clear" w:color="auto" w:fill="auto"/>
            <w:vAlign w:val="center"/>
          </w:tcPr>
          <w:p w14:paraId="20F67BF8" w14:textId="77777777" w:rsidR="005B060C" w:rsidRPr="00B75EDC" w:rsidRDefault="005B060C" w:rsidP="00F85D78">
            <w:pPr>
              <w:spacing w:after="0" w:line="276" w:lineRule="auto"/>
              <w:jc w:val="left"/>
              <w:rPr>
                <w:sz w:val="16"/>
                <w:szCs w:val="16"/>
                <w:lang w:val="en-US"/>
              </w:rPr>
            </w:pPr>
            <w:r w:rsidRPr="00B75EDC">
              <w:rPr>
                <w:sz w:val="16"/>
                <w:szCs w:val="16"/>
                <w:lang w:val="en-US"/>
              </w:rPr>
              <w:t>Membrane technique, with M-FC agar media and incubation at 45</w:t>
            </w:r>
            <w:r w:rsidRPr="00B75EDC">
              <w:rPr>
                <w:sz w:val="16"/>
                <w:szCs w:val="16"/>
                <w:vertAlign w:val="superscript"/>
                <w:lang w:val="en-US"/>
              </w:rPr>
              <w:t>o</w:t>
            </w:r>
            <w:r w:rsidRPr="00B75EDC">
              <w:rPr>
                <w:sz w:val="16"/>
                <w:szCs w:val="16"/>
                <w:lang w:val="en-US"/>
              </w:rPr>
              <w:t>C for 24 hours.</w:t>
            </w:r>
          </w:p>
        </w:tc>
        <w:tc>
          <w:tcPr>
            <w:tcW w:w="1418" w:type="dxa"/>
            <w:vAlign w:val="center"/>
          </w:tcPr>
          <w:p w14:paraId="2AFE8B13" w14:textId="77777777" w:rsidR="005B060C" w:rsidRPr="00B75EDC" w:rsidRDefault="005B060C" w:rsidP="00F85D78">
            <w:pPr>
              <w:spacing w:after="0" w:line="276" w:lineRule="auto"/>
              <w:jc w:val="left"/>
              <w:rPr>
                <w:sz w:val="16"/>
                <w:szCs w:val="16"/>
                <w:lang w:val="en-US"/>
              </w:rPr>
            </w:pPr>
            <w:r w:rsidRPr="00B75EDC">
              <w:rPr>
                <w:sz w:val="16"/>
                <w:szCs w:val="16"/>
                <w:lang w:val="en-US"/>
              </w:rPr>
              <w:t>SM: 9221-E</w:t>
            </w:r>
          </w:p>
        </w:tc>
        <w:tc>
          <w:tcPr>
            <w:tcW w:w="1276" w:type="dxa"/>
            <w:vAlign w:val="center"/>
          </w:tcPr>
          <w:p w14:paraId="022A114D" w14:textId="77777777" w:rsidR="005B060C" w:rsidRPr="00B75EDC" w:rsidRDefault="005B060C"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22E66FB2" w14:textId="77777777" w:rsidR="005B060C" w:rsidRPr="00B75EDC" w:rsidRDefault="005B060C" w:rsidP="00F85D78">
            <w:pPr>
              <w:spacing w:after="0" w:line="276" w:lineRule="auto"/>
              <w:jc w:val="left"/>
              <w:rPr>
                <w:sz w:val="16"/>
                <w:szCs w:val="16"/>
                <w:lang w:val="en-US"/>
              </w:rPr>
            </w:pPr>
          </w:p>
        </w:tc>
      </w:tr>
      <w:tr w:rsidR="005B060C" w:rsidRPr="00B75EDC" w14:paraId="54155FCF" w14:textId="77777777" w:rsidTr="00F85D78">
        <w:trPr>
          <w:jc w:val="center"/>
        </w:trPr>
        <w:tc>
          <w:tcPr>
            <w:tcW w:w="1134" w:type="dxa"/>
            <w:vAlign w:val="center"/>
          </w:tcPr>
          <w:p w14:paraId="2B631385" w14:textId="77777777" w:rsidR="005B060C" w:rsidRPr="00B75EDC" w:rsidRDefault="005B060C" w:rsidP="00F85D78">
            <w:pPr>
              <w:spacing w:after="0" w:line="276" w:lineRule="auto"/>
              <w:jc w:val="left"/>
              <w:rPr>
                <w:color w:val="000000"/>
                <w:sz w:val="16"/>
                <w:szCs w:val="16"/>
                <w:lang w:val="en-US"/>
              </w:rPr>
            </w:pPr>
            <w:r w:rsidRPr="00B75EDC">
              <w:rPr>
                <w:sz w:val="16"/>
                <w:szCs w:val="16"/>
                <w:lang w:val="en-US"/>
              </w:rPr>
              <w:t>Calcium</w:t>
            </w:r>
          </w:p>
        </w:tc>
        <w:tc>
          <w:tcPr>
            <w:tcW w:w="1134" w:type="dxa"/>
            <w:vAlign w:val="center"/>
          </w:tcPr>
          <w:p w14:paraId="12F08E7D" w14:textId="77777777" w:rsidR="005B060C" w:rsidRPr="00B75EDC" w:rsidRDefault="005B060C" w:rsidP="00F85D78">
            <w:pPr>
              <w:spacing w:after="0" w:line="276" w:lineRule="auto"/>
              <w:jc w:val="left"/>
              <w:rPr>
                <w:sz w:val="16"/>
                <w:szCs w:val="16"/>
                <w:lang w:val="en-US"/>
              </w:rPr>
            </w:pPr>
            <w:r w:rsidRPr="00B75EDC">
              <w:rPr>
                <w:color w:val="000000"/>
                <w:sz w:val="16"/>
                <w:szCs w:val="16"/>
                <w:lang w:val="en-US"/>
              </w:rPr>
              <w:t>Ca</w:t>
            </w:r>
            <w:r w:rsidRPr="00B75EDC">
              <w:rPr>
                <w:color w:val="000000"/>
                <w:sz w:val="16"/>
                <w:szCs w:val="16"/>
                <w:vertAlign w:val="superscript"/>
                <w:lang w:val="en-US"/>
              </w:rPr>
              <w:t>+2</w:t>
            </w:r>
          </w:p>
        </w:tc>
        <w:tc>
          <w:tcPr>
            <w:tcW w:w="992" w:type="dxa"/>
            <w:vAlign w:val="center"/>
          </w:tcPr>
          <w:p w14:paraId="31971B97" w14:textId="77777777" w:rsidR="005B060C" w:rsidRPr="00B75EDC" w:rsidRDefault="005B060C" w:rsidP="00F85D78">
            <w:pPr>
              <w:spacing w:after="0" w:line="276" w:lineRule="auto"/>
              <w:jc w:val="left"/>
              <w:rPr>
                <w:sz w:val="16"/>
                <w:szCs w:val="16"/>
                <w:lang w:val="en-US"/>
              </w:rPr>
            </w:pPr>
            <w:r w:rsidRPr="00B75EDC">
              <w:rPr>
                <w:sz w:val="16"/>
                <w:szCs w:val="16"/>
                <w:lang w:val="en-US"/>
              </w:rPr>
              <w:t>mg/L</w:t>
            </w:r>
          </w:p>
        </w:tc>
        <w:tc>
          <w:tcPr>
            <w:tcW w:w="1984" w:type="dxa"/>
            <w:shd w:val="clear" w:color="auto" w:fill="auto"/>
            <w:vAlign w:val="center"/>
          </w:tcPr>
          <w:p w14:paraId="0D0A42F4" w14:textId="77777777" w:rsidR="005B060C" w:rsidRPr="00B75EDC" w:rsidRDefault="005B060C" w:rsidP="00F85D78">
            <w:pPr>
              <w:spacing w:after="0" w:line="276" w:lineRule="auto"/>
              <w:jc w:val="left"/>
              <w:rPr>
                <w:sz w:val="16"/>
                <w:szCs w:val="16"/>
                <w:lang w:val="en-US"/>
              </w:rPr>
            </w:pPr>
            <w:r w:rsidRPr="00B75EDC">
              <w:rPr>
                <w:sz w:val="16"/>
                <w:szCs w:val="16"/>
                <w:lang w:val="en-US"/>
              </w:rPr>
              <w:t>Argentometric, EDTA titration</w:t>
            </w:r>
          </w:p>
        </w:tc>
        <w:tc>
          <w:tcPr>
            <w:tcW w:w="1418" w:type="dxa"/>
            <w:vAlign w:val="center"/>
          </w:tcPr>
          <w:p w14:paraId="5DB74EF9" w14:textId="77777777" w:rsidR="005B060C" w:rsidRPr="00B75EDC" w:rsidRDefault="005B060C" w:rsidP="00F85D78">
            <w:pPr>
              <w:spacing w:after="0" w:line="276" w:lineRule="auto"/>
              <w:jc w:val="left"/>
              <w:rPr>
                <w:sz w:val="16"/>
                <w:szCs w:val="16"/>
                <w:lang w:val="en-US"/>
              </w:rPr>
            </w:pPr>
            <w:r w:rsidRPr="00B75EDC">
              <w:rPr>
                <w:sz w:val="16"/>
                <w:szCs w:val="16"/>
                <w:lang w:val="en-US"/>
              </w:rPr>
              <w:t>SM: 3500 Ca-B</w:t>
            </w:r>
          </w:p>
        </w:tc>
        <w:tc>
          <w:tcPr>
            <w:tcW w:w="1276" w:type="dxa"/>
            <w:vAlign w:val="center"/>
          </w:tcPr>
          <w:p w14:paraId="5C5D9978" w14:textId="77777777" w:rsidR="005B060C" w:rsidRPr="00B75EDC" w:rsidRDefault="005B060C"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0DD589D5" w14:textId="77777777" w:rsidR="005B060C" w:rsidRPr="00B75EDC" w:rsidRDefault="005B060C" w:rsidP="00F85D78">
            <w:pPr>
              <w:spacing w:after="0" w:line="276" w:lineRule="auto"/>
              <w:jc w:val="left"/>
              <w:rPr>
                <w:sz w:val="16"/>
                <w:szCs w:val="16"/>
                <w:lang w:val="en-US"/>
              </w:rPr>
            </w:pPr>
          </w:p>
        </w:tc>
      </w:tr>
      <w:tr w:rsidR="005B060C" w:rsidRPr="00B75EDC" w14:paraId="7449E012" w14:textId="77777777" w:rsidTr="00F85D78">
        <w:trPr>
          <w:jc w:val="center"/>
        </w:trPr>
        <w:tc>
          <w:tcPr>
            <w:tcW w:w="1134" w:type="dxa"/>
            <w:vAlign w:val="center"/>
          </w:tcPr>
          <w:p w14:paraId="53096137" w14:textId="77777777" w:rsidR="005B060C" w:rsidRPr="00B75EDC" w:rsidRDefault="005B060C" w:rsidP="00F85D78">
            <w:pPr>
              <w:spacing w:after="0" w:line="276" w:lineRule="auto"/>
              <w:jc w:val="left"/>
              <w:rPr>
                <w:color w:val="000000"/>
                <w:sz w:val="16"/>
                <w:szCs w:val="16"/>
                <w:lang w:val="en-US"/>
              </w:rPr>
            </w:pPr>
            <w:r w:rsidRPr="00B75EDC">
              <w:rPr>
                <w:sz w:val="16"/>
                <w:szCs w:val="16"/>
                <w:lang w:val="en-US"/>
              </w:rPr>
              <w:t>Magnesium</w:t>
            </w:r>
          </w:p>
        </w:tc>
        <w:tc>
          <w:tcPr>
            <w:tcW w:w="1134" w:type="dxa"/>
            <w:vAlign w:val="center"/>
          </w:tcPr>
          <w:p w14:paraId="29E34CBB" w14:textId="77777777" w:rsidR="005B060C" w:rsidRPr="00B75EDC" w:rsidRDefault="005B060C" w:rsidP="00F85D78">
            <w:pPr>
              <w:spacing w:after="0" w:line="276" w:lineRule="auto"/>
              <w:jc w:val="left"/>
              <w:rPr>
                <w:sz w:val="16"/>
                <w:szCs w:val="16"/>
                <w:lang w:val="en-US"/>
              </w:rPr>
            </w:pPr>
            <w:r w:rsidRPr="00B75EDC">
              <w:rPr>
                <w:color w:val="000000"/>
                <w:sz w:val="16"/>
                <w:szCs w:val="16"/>
                <w:lang w:val="en-US"/>
              </w:rPr>
              <w:t>Mg</w:t>
            </w:r>
            <w:r w:rsidRPr="00B75EDC">
              <w:rPr>
                <w:color w:val="000000"/>
                <w:sz w:val="16"/>
                <w:szCs w:val="16"/>
                <w:vertAlign w:val="superscript"/>
                <w:lang w:val="en-US"/>
              </w:rPr>
              <w:t>+2</w:t>
            </w:r>
          </w:p>
        </w:tc>
        <w:tc>
          <w:tcPr>
            <w:tcW w:w="992" w:type="dxa"/>
            <w:vAlign w:val="center"/>
          </w:tcPr>
          <w:p w14:paraId="10035BEE" w14:textId="77777777" w:rsidR="005B060C" w:rsidRPr="00B75EDC" w:rsidRDefault="005B060C" w:rsidP="00F85D78">
            <w:pPr>
              <w:spacing w:after="0" w:line="276" w:lineRule="auto"/>
              <w:jc w:val="left"/>
              <w:rPr>
                <w:sz w:val="16"/>
                <w:szCs w:val="16"/>
                <w:lang w:val="en-US"/>
              </w:rPr>
            </w:pPr>
            <w:r w:rsidRPr="00B75EDC">
              <w:rPr>
                <w:sz w:val="16"/>
                <w:szCs w:val="16"/>
                <w:lang w:val="en-US"/>
              </w:rPr>
              <w:t>mg/L</w:t>
            </w:r>
          </w:p>
        </w:tc>
        <w:tc>
          <w:tcPr>
            <w:tcW w:w="1984" w:type="dxa"/>
            <w:shd w:val="clear" w:color="auto" w:fill="auto"/>
            <w:vAlign w:val="center"/>
          </w:tcPr>
          <w:p w14:paraId="6BEA8390" w14:textId="77777777" w:rsidR="005B060C" w:rsidRPr="00B75EDC" w:rsidRDefault="005B060C" w:rsidP="00F85D78">
            <w:pPr>
              <w:spacing w:after="0" w:line="276" w:lineRule="auto"/>
              <w:jc w:val="left"/>
              <w:rPr>
                <w:sz w:val="16"/>
                <w:szCs w:val="16"/>
                <w:lang w:val="en-US"/>
              </w:rPr>
            </w:pPr>
            <w:r w:rsidRPr="00B75EDC">
              <w:rPr>
                <w:sz w:val="16"/>
                <w:szCs w:val="16"/>
                <w:lang w:val="en-US"/>
              </w:rPr>
              <w:t>Calculation from and Ca</w:t>
            </w:r>
            <w:r w:rsidRPr="00B75EDC">
              <w:rPr>
                <w:sz w:val="16"/>
                <w:szCs w:val="16"/>
                <w:vertAlign w:val="superscript"/>
                <w:lang w:val="en-US"/>
              </w:rPr>
              <w:t>+2</w:t>
            </w:r>
            <w:r w:rsidRPr="00B75EDC">
              <w:rPr>
                <w:sz w:val="16"/>
                <w:szCs w:val="16"/>
                <w:lang w:val="en-US"/>
              </w:rPr>
              <w:t xml:space="preserve"> Hardness</w:t>
            </w:r>
          </w:p>
        </w:tc>
        <w:tc>
          <w:tcPr>
            <w:tcW w:w="1418" w:type="dxa"/>
            <w:vAlign w:val="center"/>
          </w:tcPr>
          <w:p w14:paraId="1EC61DCE" w14:textId="77777777" w:rsidR="005B060C" w:rsidRPr="00B75EDC" w:rsidRDefault="005B060C" w:rsidP="00F85D78">
            <w:pPr>
              <w:spacing w:after="0" w:line="276" w:lineRule="auto"/>
              <w:jc w:val="left"/>
              <w:rPr>
                <w:sz w:val="16"/>
                <w:szCs w:val="16"/>
                <w:lang w:val="en-US"/>
              </w:rPr>
            </w:pPr>
            <w:r w:rsidRPr="00B75EDC">
              <w:rPr>
                <w:sz w:val="16"/>
                <w:szCs w:val="16"/>
                <w:lang w:val="en-US"/>
              </w:rPr>
              <w:t>SM: 3500 Mg-B</w:t>
            </w:r>
          </w:p>
        </w:tc>
        <w:tc>
          <w:tcPr>
            <w:tcW w:w="1276" w:type="dxa"/>
            <w:vAlign w:val="center"/>
          </w:tcPr>
          <w:p w14:paraId="3172304B" w14:textId="77777777" w:rsidR="005B060C" w:rsidRPr="00B75EDC" w:rsidRDefault="005B060C"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04B37987" w14:textId="77777777" w:rsidR="005B060C" w:rsidRPr="00B75EDC" w:rsidRDefault="005B060C" w:rsidP="00F85D78">
            <w:pPr>
              <w:spacing w:after="0" w:line="276" w:lineRule="auto"/>
              <w:jc w:val="left"/>
              <w:rPr>
                <w:sz w:val="16"/>
                <w:szCs w:val="16"/>
                <w:lang w:val="en-US"/>
              </w:rPr>
            </w:pPr>
          </w:p>
        </w:tc>
      </w:tr>
      <w:tr w:rsidR="005B060C" w:rsidRPr="00B75EDC" w14:paraId="70D63360" w14:textId="77777777" w:rsidTr="00F85D78">
        <w:trPr>
          <w:jc w:val="center"/>
        </w:trPr>
        <w:tc>
          <w:tcPr>
            <w:tcW w:w="1134" w:type="dxa"/>
            <w:vAlign w:val="center"/>
          </w:tcPr>
          <w:p w14:paraId="5125FCF0" w14:textId="77777777" w:rsidR="005B060C" w:rsidRPr="00B75EDC" w:rsidRDefault="005B060C" w:rsidP="00F85D78">
            <w:pPr>
              <w:spacing w:after="0" w:line="276" w:lineRule="auto"/>
              <w:jc w:val="left"/>
              <w:rPr>
                <w:color w:val="000000"/>
                <w:sz w:val="16"/>
                <w:szCs w:val="16"/>
                <w:lang w:val="en-US"/>
              </w:rPr>
            </w:pPr>
            <w:r w:rsidRPr="00B75EDC">
              <w:rPr>
                <w:sz w:val="16"/>
                <w:szCs w:val="16"/>
                <w:lang w:val="en-US"/>
              </w:rPr>
              <w:t>Nitrate</w:t>
            </w:r>
          </w:p>
        </w:tc>
        <w:tc>
          <w:tcPr>
            <w:tcW w:w="1134" w:type="dxa"/>
            <w:vAlign w:val="center"/>
          </w:tcPr>
          <w:p w14:paraId="39655A54" w14:textId="77777777" w:rsidR="005B060C" w:rsidRPr="00B75EDC" w:rsidRDefault="004A1E51" w:rsidP="00F85D78">
            <w:pPr>
              <w:spacing w:after="0" w:line="276" w:lineRule="auto"/>
              <w:jc w:val="left"/>
              <w:rPr>
                <w:sz w:val="16"/>
                <w:szCs w:val="16"/>
                <w:lang w:val="en-US"/>
              </w:rPr>
            </w:pPr>
            <w:r w:rsidRPr="00B75EDC">
              <w:rPr>
                <w:sz w:val="16"/>
                <w:szCs w:val="16"/>
                <w:lang w:val="en-US"/>
              </w:rPr>
              <w:t>NO</w:t>
            </w:r>
            <w:r w:rsidRPr="00B75EDC">
              <w:rPr>
                <w:sz w:val="16"/>
                <w:szCs w:val="16"/>
                <w:vertAlign w:val="subscript"/>
                <w:lang w:val="en-US"/>
              </w:rPr>
              <w:t>3</w:t>
            </w:r>
            <w:r w:rsidRPr="00B75EDC">
              <w:rPr>
                <w:sz w:val="16"/>
                <w:szCs w:val="16"/>
                <w:lang w:val="en-US"/>
              </w:rPr>
              <w:t>-N</w:t>
            </w:r>
          </w:p>
        </w:tc>
        <w:tc>
          <w:tcPr>
            <w:tcW w:w="992" w:type="dxa"/>
            <w:vAlign w:val="center"/>
          </w:tcPr>
          <w:p w14:paraId="00472BE0" w14:textId="77777777" w:rsidR="005B060C" w:rsidRPr="00B75EDC" w:rsidRDefault="0038042C" w:rsidP="00F85D78">
            <w:pPr>
              <w:spacing w:after="0" w:line="276" w:lineRule="auto"/>
              <w:jc w:val="left"/>
              <w:rPr>
                <w:sz w:val="16"/>
                <w:szCs w:val="16"/>
                <w:lang w:val="en-US"/>
              </w:rPr>
            </w:pPr>
            <w:r w:rsidRPr="00B75EDC">
              <w:rPr>
                <w:sz w:val="16"/>
                <w:szCs w:val="16"/>
                <w:lang w:val="en-US"/>
              </w:rPr>
              <w:t>mg/L</w:t>
            </w:r>
          </w:p>
        </w:tc>
        <w:tc>
          <w:tcPr>
            <w:tcW w:w="1984" w:type="dxa"/>
            <w:shd w:val="clear" w:color="auto" w:fill="auto"/>
            <w:vAlign w:val="center"/>
          </w:tcPr>
          <w:p w14:paraId="456ADE4E" w14:textId="77777777" w:rsidR="005B060C" w:rsidRPr="00B75EDC" w:rsidRDefault="0038042C" w:rsidP="00F85D78">
            <w:pPr>
              <w:spacing w:after="0" w:line="276" w:lineRule="auto"/>
              <w:jc w:val="left"/>
              <w:rPr>
                <w:sz w:val="16"/>
                <w:szCs w:val="16"/>
                <w:lang w:val="en-US"/>
              </w:rPr>
            </w:pPr>
            <w:r w:rsidRPr="00B75EDC">
              <w:rPr>
                <w:sz w:val="16"/>
                <w:szCs w:val="16"/>
                <w:lang w:val="en-US"/>
              </w:rPr>
              <w:t>Ultraviolet Spectrophotometric Method</w:t>
            </w:r>
          </w:p>
        </w:tc>
        <w:tc>
          <w:tcPr>
            <w:tcW w:w="1418" w:type="dxa"/>
            <w:vAlign w:val="center"/>
          </w:tcPr>
          <w:p w14:paraId="2FDF3D71" w14:textId="77777777" w:rsidR="005B060C" w:rsidRPr="00B75EDC" w:rsidRDefault="00ED2F72" w:rsidP="00F85D78">
            <w:pPr>
              <w:spacing w:after="0" w:line="276" w:lineRule="auto"/>
              <w:jc w:val="left"/>
              <w:rPr>
                <w:sz w:val="16"/>
                <w:szCs w:val="16"/>
                <w:lang w:val="en-US"/>
              </w:rPr>
            </w:pPr>
            <w:r w:rsidRPr="00B75EDC">
              <w:rPr>
                <w:sz w:val="16"/>
                <w:szCs w:val="16"/>
                <w:lang w:val="en-US"/>
              </w:rPr>
              <w:t>SM: 4500 NO3</w:t>
            </w:r>
            <w:r w:rsidR="0038042C" w:rsidRPr="00B75EDC">
              <w:rPr>
                <w:sz w:val="16"/>
                <w:szCs w:val="16"/>
                <w:lang w:val="en-US"/>
              </w:rPr>
              <w:t>-B</w:t>
            </w:r>
          </w:p>
        </w:tc>
        <w:tc>
          <w:tcPr>
            <w:tcW w:w="1276" w:type="dxa"/>
            <w:vAlign w:val="center"/>
          </w:tcPr>
          <w:p w14:paraId="2244D784" w14:textId="77777777" w:rsidR="005B060C" w:rsidRPr="00B75EDC" w:rsidRDefault="00372EE7"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460CB706" w14:textId="77777777" w:rsidR="005B060C" w:rsidRPr="00B75EDC" w:rsidRDefault="00372EE7" w:rsidP="00F85D78">
            <w:pPr>
              <w:spacing w:after="0" w:line="276" w:lineRule="auto"/>
              <w:jc w:val="left"/>
              <w:rPr>
                <w:sz w:val="16"/>
                <w:szCs w:val="16"/>
                <w:lang w:val="en-US"/>
              </w:rPr>
            </w:pPr>
            <w:r w:rsidRPr="00B75EDC">
              <w:rPr>
                <w:sz w:val="16"/>
                <w:szCs w:val="16"/>
                <w:lang w:val="en-US"/>
              </w:rPr>
              <w:t>WTW photoLab 6000</w:t>
            </w:r>
          </w:p>
        </w:tc>
      </w:tr>
      <w:tr w:rsidR="005B060C" w:rsidRPr="00B75EDC" w14:paraId="20C87CFF" w14:textId="77777777" w:rsidTr="00F85D78">
        <w:trPr>
          <w:jc w:val="center"/>
        </w:trPr>
        <w:tc>
          <w:tcPr>
            <w:tcW w:w="1134" w:type="dxa"/>
            <w:vAlign w:val="center"/>
          </w:tcPr>
          <w:p w14:paraId="647DCDAD" w14:textId="77777777" w:rsidR="005B060C" w:rsidRPr="00B75EDC" w:rsidRDefault="005B060C" w:rsidP="00F85D78">
            <w:pPr>
              <w:spacing w:after="0" w:line="276" w:lineRule="auto"/>
              <w:jc w:val="left"/>
              <w:rPr>
                <w:bCs/>
                <w:sz w:val="16"/>
                <w:szCs w:val="16"/>
                <w:lang w:val="en-US"/>
              </w:rPr>
            </w:pPr>
            <w:r w:rsidRPr="00B75EDC">
              <w:rPr>
                <w:sz w:val="16"/>
                <w:szCs w:val="16"/>
                <w:lang w:val="en-US"/>
              </w:rPr>
              <w:t>Sodium</w:t>
            </w:r>
          </w:p>
        </w:tc>
        <w:tc>
          <w:tcPr>
            <w:tcW w:w="1134" w:type="dxa"/>
            <w:vAlign w:val="center"/>
          </w:tcPr>
          <w:p w14:paraId="494863F4" w14:textId="77777777" w:rsidR="005B060C" w:rsidRPr="00B75EDC" w:rsidRDefault="005B060C" w:rsidP="00F85D78">
            <w:pPr>
              <w:spacing w:after="0" w:line="276" w:lineRule="auto"/>
              <w:jc w:val="left"/>
              <w:rPr>
                <w:sz w:val="16"/>
                <w:szCs w:val="16"/>
                <w:lang w:val="en-US"/>
              </w:rPr>
            </w:pPr>
            <w:r w:rsidRPr="00B75EDC">
              <w:rPr>
                <w:color w:val="000000"/>
                <w:sz w:val="16"/>
                <w:szCs w:val="16"/>
                <w:lang w:val="en-US"/>
              </w:rPr>
              <w:t>Na</w:t>
            </w:r>
            <w:r w:rsidRPr="00B75EDC">
              <w:rPr>
                <w:color w:val="000000"/>
                <w:sz w:val="16"/>
                <w:szCs w:val="16"/>
                <w:vertAlign w:val="superscript"/>
                <w:lang w:val="en-US"/>
              </w:rPr>
              <w:t>+</w:t>
            </w:r>
          </w:p>
        </w:tc>
        <w:tc>
          <w:tcPr>
            <w:tcW w:w="992" w:type="dxa"/>
            <w:vAlign w:val="center"/>
          </w:tcPr>
          <w:p w14:paraId="792F5603" w14:textId="77777777" w:rsidR="005B060C" w:rsidRPr="00B75EDC" w:rsidRDefault="005B060C" w:rsidP="00F85D78">
            <w:pPr>
              <w:spacing w:after="0" w:line="276" w:lineRule="auto"/>
              <w:jc w:val="left"/>
              <w:rPr>
                <w:bCs/>
                <w:sz w:val="16"/>
                <w:szCs w:val="16"/>
                <w:lang w:val="en-US"/>
              </w:rPr>
            </w:pPr>
            <w:r w:rsidRPr="00B75EDC">
              <w:rPr>
                <w:sz w:val="16"/>
                <w:szCs w:val="16"/>
                <w:lang w:val="en-US"/>
              </w:rPr>
              <w:t>mg/L</w:t>
            </w:r>
          </w:p>
        </w:tc>
        <w:tc>
          <w:tcPr>
            <w:tcW w:w="1984" w:type="dxa"/>
            <w:shd w:val="clear" w:color="auto" w:fill="auto"/>
            <w:vAlign w:val="center"/>
          </w:tcPr>
          <w:p w14:paraId="2803B125" w14:textId="77777777" w:rsidR="005B060C" w:rsidRPr="00B75EDC" w:rsidRDefault="005B060C" w:rsidP="00F85D78">
            <w:pPr>
              <w:spacing w:after="0" w:line="276" w:lineRule="auto"/>
              <w:jc w:val="left"/>
              <w:rPr>
                <w:bCs/>
                <w:sz w:val="16"/>
                <w:szCs w:val="16"/>
                <w:lang w:val="en-US"/>
              </w:rPr>
            </w:pPr>
            <w:r w:rsidRPr="00B75EDC">
              <w:rPr>
                <w:sz w:val="16"/>
                <w:szCs w:val="16"/>
                <w:lang w:val="en-US"/>
              </w:rPr>
              <w:t>Flame emission photometric</w:t>
            </w:r>
          </w:p>
        </w:tc>
        <w:tc>
          <w:tcPr>
            <w:tcW w:w="1418" w:type="dxa"/>
            <w:vAlign w:val="center"/>
          </w:tcPr>
          <w:p w14:paraId="30AF9C41" w14:textId="77777777" w:rsidR="005B060C" w:rsidRPr="00B75EDC" w:rsidRDefault="005B060C" w:rsidP="00F85D78">
            <w:pPr>
              <w:spacing w:after="0" w:line="276" w:lineRule="auto"/>
              <w:jc w:val="left"/>
              <w:rPr>
                <w:sz w:val="16"/>
                <w:szCs w:val="16"/>
                <w:lang w:val="en-US"/>
              </w:rPr>
            </w:pPr>
            <w:r w:rsidRPr="00B75EDC">
              <w:rPr>
                <w:sz w:val="16"/>
                <w:szCs w:val="16"/>
                <w:lang w:val="en-US"/>
              </w:rPr>
              <w:t>SM: 3500 Na-B</w:t>
            </w:r>
          </w:p>
        </w:tc>
        <w:tc>
          <w:tcPr>
            <w:tcW w:w="1276" w:type="dxa"/>
            <w:vAlign w:val="center"/>
          </w:tcPr>
          <w:p w14:paraId="5C0A2BD9" w14:textId="77777777" w:rsidR="005B060C" w:rsidRPr="00B75EDC" w:rsidRDefault="005B060C" w:rsidP="00F85D78">
            <w:pPr>
              <w:spacing w:after="0" w:line="276" w:lineRule="auto"/>
              <w:jc w:val="left"/>
              <w:rPr>
                <w:sz w:val="16"/>
                <w:szCs w:val="16"/>
                <w:lang w:val="en-US"/>
              </w:rPr>
            </w:pPr>
            <w:r w:rsidRPr="00B75EDC">
              <w:rPr>
                <w:sz w:val="16"/>
                <w:szCs w:val="16"/>
                <w:lang w:val="en-US"/>
              </w:rPr>
              <w:t>up to 60</w:t>
            </w:r>
          </w:p>
        </w:tc>
        <w:tc>
          <w:tcPr>
            <w:tcW w:w="1559" w:type="dxa"/>
            <w:vAlign w:val="center"/>
          </w:tcPr>
          <w:p w14:paraId="0D41138E" w14:textId="77777777" w:rsidR="005B060C" w:rsidRPr="00B75EDC" w:rsidRDefault="005B060C" w:rsidP="00F85D78">
            <w:pPr>
              <w:spacing w:after="0" w:line="276" w:lineRule="auto"/>
              <w:jc w:val="left"/>
              <w:rPr>
                <w:sz w:val="16"/>
                <w:szCs w:val="16"/>
                <w:lang w:val="en-US"/>
              </w:rPr>
            </w:pPr>
            <w:r w:rsidRPr="00B75EDC">
              <w:rPr>
                <w:sz w:val="16"/>
                <w:szCs w:val="16"/>
                <w:lang w:val="en-US"/>
              </w:rPr>
              <w:t>Sherwood M410</w:t>
            </w:r>
          </w:p>
          <w:p w14:paraId="1497DB65" w14:textId="77777777" w:rsidR="005B060C" w:rsidRPr="00B75EDC" w:rsidRDefault="005B060C" w:rsidP="00F85D78">
            <w:pPr>
              <w:spacing w:after="0" w:line="276" w:lineRule="auto"/>
              <w:jc w:val="left"/>
              <w:rPr>
                <w:sz w:val="16"/>
                <w:szCs w:val="16"/>
                <w:lang w:val="en-US"/>
              </w:rPr>
            </w:pPr>
            <w:r w:rsidRPr="00B75EDC">
              <w:rPr>
                <w:sz w:val="16"/>
                <w:szCs w:val="16"/>
                <w:lang w:val="en-US"/>
              </w:rPr>
              <w:t>Flame Photometer</w:t>
            </w:r>
          </w:p>
        </w:tc>
      </w:tr>
      <w:tr w:rsidR="005B060C" w:rsidRPr="00B75EDC" w14:paraId="49399879" w14:textId="77777777" w:rsidTr="00F85D78">
        <w:trPr>
          <w:jc w:val="center"/>
        </w:trPr>
        <w:tc>
          <w:tcPr>
            <w:tcW w:w="1134" w:type="dxa"/>
            <w:vAlign w:val="center"/>
          </w:tcPr>
          <w:p w14:paraId="46700B2B" w14:textId="77777777" w:rsidR="005B060C" w:rsidRPr="00B75EDC" w:rsidRDefault="005B060C" w:rsidP="00F85D78">
            <w:pPr>
              <w:spacing w:after="0" w:line="276" w:lineRule="auto"/>
              <w:jc w:val="left"/>
              <w:rPr>
                <w:sz w:val="16"/>
                <w:szCs w:val="16"/>
                <w:lang w:val="en-US"/>
              </w:rPr>
            </w:pPr>
            <w:r w:rsidRPr="00B75EDC">
              <w:rPr>
                <w:sz w:val="16"/>
                <w:szCs w:val="16"/>
                <w:lang w:val="en-US"/>
              </w:rPr>
              <w:t>pH</w:t>
            </w:r>
          </w:p>
        </w:tc>
        <w:tc>
          <w:tcPr>
            <w:tcW w:w="1134" w:type="dxa"/>
            <w:vAlign w:val="center"/>
          </w:tcPr>
          <w:p w14:paraId="536943DE" w14:textId="77777777" w:rsidR="005B060C" w:rsidRPr="00B75EDC" w:rsidRDefault="005B060C" w:rsidP="00F85D78">
            <w:pPr>
              <w:spacing w:after="0" w:line="276" w:lineRule="auto"/>
              <w:jc w:val="left"/>
              <w:rPr>
                <w:sz w:val="16"/>
                <w:szCs w:val="16"/>
                <w:lang w:val="en-US"/>
              </w:rPr>
            </w:pPr>
            <w:r w:rsidRPr="00B75EDC">
              <w:rPr>
                <w:sz w:val="16"/>
                <w:szCs w:val="16"/>
                <w:lang w:val="en-US"/>
              </w:rPr>
              <w:t>pH</w:t>
            </w:r>
          </w:p>
        </w:tc>
        <w:tc>
          <w:tcPr>
            <w:tcW w:w="992" w:type="dxa"/>
            <w:vAlign w:val="center"/>
          </w:tcPr>
          <w:p w14:paraId="085D6DEC" w14:textId="77777777" w:rsidR="005B060C" w:rsidRPr="00B75EDC" w:rsidRDefault="005B060C" w:rsidP="00F85D78">
            <w:pPr>
              <w:spacing w:after="0" w:line="276" w:lineRule="auto"/>
              <w:jc w:val="left"/>
              <w:rPr>
                <w:color w:val="000000"/>
                <w:sz w:val="16"/>
                <w:szCs w:val="16"/>
                <w:lang w:val="en-US"/>
              </w:rPr>
            </w:pPr>
            <w:r w:rsidRPr="00B75EDC">
              <w:rPr>
                <w:sz w:val="16"/>
                <w:szCs w:val="16"/>
                <w:lang w:val="en-US"/>
              </w:rPr>
              <w:t>pH units</w:t>
            </w:r>
          </w:p>
        </w:tc>
        <w:tc>
          <w:tcPr>
            <w:tcW w:w="1984" w:type="dxa"/>
            <w:shd w:val="clear" w:color="auto" w:fill="auto"/>
            <w:vAlign w:val="center"/>
          </w:tcPr>
          <w:p w14:paraId="034EBB26" w14:textId="77777777" w:rsidR="005B060C" w:rsidRPr="00B75EDC" w:rsidRDefault="005B060C" w:rsidP="00F85D78">
            <w:pPr>
              <w:spacing w:after="0" w:line="276" w:lineRule="auto"/>
              <w:jc w:val="left"/>
              <w:rPr>
                <w:sz w:val="16"/>
                <w:szCs w:val="16"/>
                <w:lang w:val="en-US"/>
              </w:rPr>
            </w:pPr>
            <w:r w:rsidRPr="00B75EDC">
              <w:rPr>
                <w:sz w:val="16"/>
                <w:szCs w:val="16"/>
                <w:lang w:val="en-US"/>
              </w:rPr>
              <w:t>Electrometric Method, pH meter.</w:t>
            </w:r>
          </w:p>
        </w:tc>
        <w:tc>
          <w:tcPr>
            <w:tcW w:w="1418" w:type="dxa"/>
            <w:vAlign w:val="center"/>
          </w:tcPr>
          <w:p w14:paraId="7E6E4E0F" w14:textId="77777777" w:rsidR="005B060C" w:rsidRPr="00B75EDC" w:rsidRDefault="005B060C" w:rsidP="00F85D78">
            <w:pPr>
              <w:spacing w:after="0" w:line="276" w:lineRule="auto"/>
              <w:jc w:val="left"/>
              <w:rPr>
                <w:sz w:val="16"/>
                <w:szCs w:val="16"/>
                <w:lang w:val="en-US"/>
              </w:rPr>
            </w:pPr>
            <w:r w:rsidRPr="00B75EDC">
              <w:rPr>
                <w:sz w:val="16"/>
                <w:szCs w:val="16"/>
                <w:lang w:val="en-US"/>
              </w:rPr>
              <w:t>SM: 4500-D</w:t>
            </w:r>
          </w:p>
        </w:tc>
        <w:tc>
          <w:tcPr>
            <w:tcW w:w="1276" w:type="dxa"/>
            <w:vAlign w:val="center"/>
          </w:tcPr>
          <w:p w14:paraId="68B58A90" w14:textId="77777777" w:rsidR="005B060C" w:rsidRPr="00B75EDC" w:rsidRDefault="005B060C" w:rsidP="00F85D78">
            <w:pPr>
              <w:spacing w:after="0" w:line="276" w:lineRule="auto"/>
              <w:jc w:val="left"/>
              <w:rPr>
                <w:sz w:val="16"/>
                <w:szCs w:val="16"/>
                <w:lang w:val="en-US"/>
              </w:rPr>
            </w:pPr>
            <w:r w:rsidRPr="00B75EDC">
              <w:rPr>
                <w:sz w:val="16"/>
                <w:szCs w:val="16"/>
                <w:lang w:val="en-US"/>
              </w:rPr>
              <w:t>0 to 14</w:t>
            </w:r>
          </w:p>
        </w:tc>
        <w:tc>
          <w:tcPr>
            <w:tcW w:w="1559" w:type="dxa"/>
            <w:vAlign w:val="center"/>
          </w:tcPr>
          <w:p w14:paraId="1791A37C" w14:textId="77777777" w:rsidR="005B060C" w:rsidRPr="00B75EDC" w:rsidRDefault="005B060C" w:rsidP="00F85D78">
            <w:pPr>
              <w:spacing w:after="0" w:line="276" w:lineRule="auto"/>
              <w:jc w:val="left"/>
              <w:rPr>
                <w:sz w:val="16"/>
                <w:szCs w:val="16"/>
                <w:lang w:val="en-US"/>
              </w:rPr>
            </w:pPr>
            <w:r w:rsidRPr="00B75EDC">
              <w:rPr>
                <w:sz w:val="16"/>
                <w:szCs w:val="16"/>
                <w:lang w:val="en-US"/>
              </w:rPr>
              <w:t>Hach sensIon MM150</w:t>
            </w:r>
          </w:p>
        </w:tc>
      </w:tr>
      <w:tr w:rsidR="00BE0065" w:rsidRPr="00B75EDC" w14:paraId="45DAC9BE" w14:textId="77777777" w:rsidTr="00F85D78">
        <w:trPr>
          <w:jc w:val="center"/>
        </w:trPr>
        <w:tc>
          <w:tcPr>
            <w:tcW w:w="1134" w:type="dxa"/>
            <w:vAlign w:val="center"/>
          </w:tcPr>
          <w:p w14:paraId="419B3E49" w14:textId="77777777" w:rsidR="00BE0065" w:rsidRPr="00B75EDC" w:rsidRDefault="00BE0065" w:rsidP="00F85D78">
            <w:pPr>
              <w:spacing w:after="0" w:line="276" w:lineRule="auto"/>
              <w:jc w:val="left"/>
              <w:rPr>
                <w:sz w:val="16"/>
                <w:szCs w:val="16"/>
                <w:lang w:val="en-US"/>
              </w:rPr>
            </w:pPr>
            <w:r w:rsidRPr="002A42A2">
              <w:rPr>
                <w:color w:val="000000"/>
                <w:sz w:val="16"/>
                <w:szCs w:val="16"/>
                <w:lang w:val="en-US"/>
              </w:rPr>
              <w:t>Hardness</w:t>
            </w:r>
          </w:p>
        </w:tc>
        <w:tc>
          <w:tcPr>
            <w:tcW w:w="1134" w:type="dxa"/>
            <w:vAlign w:val="center"/>
          </w:tcPr>
          <w:p w14:paraId="7BB158AC" w14:textId="0C2CEABB" w:rsidR="00BE0065" w:rsidRPr="00B75EDC" w:rsidRDefault="00BE0065" w:rsidP="00F85D78">
            <w:pPr>
              <w:spacing w:after="0" w:line="276" w:lineRule="auto"/>
              <w:jc w:val="left"/>
              <w:rPr>
                <w:sz w:val="16"/>
                <w:szCs w:val="16"/>
                <w:lang w:val="en-US"/>
              </w:rPr>
            </w:pPr>
          </w:p>
        </w:tc>
        <w:tc>
          <w:tcPr>
            <w:tcW w:w="992" w:type="dxa"/>
            <w:vAlign w:val="center"/>
          </w:tcPr>
          <w:p w14:paraId="5DA3BCBD" w14:textId="77777777" w:rsidR="00BE0065" w:rsidRPr="00B75EDC" w:rsidRDefault="00BE0065" w:rsidP="00F85D78">
            <w:pPr>
              <w:spacing w:after="0" w:line="276" w:lineRule="auto"/>
              <w:jc w:val="left"/>
              <w:rPr>
                <w:color w:val="000000"/>
                <w:sz w:val="16"/>
                <w:szCs w:val="16"/>
                <w:lang w:val="en-US"/>
              </w:rPr>
            </w:pPr>
            <w:r w:rsidRPr="00B75EDC">
              <w:rPr>
                <w:sz w:val="16"/>
                <w:szCs w:val="16"/>
                <w:lang w:val="en-US"/>
              </w:rPr>
              <w:t>mg/L</w:t>
            </w:r>
          </w:p>
        </w:tc>
        <w:tc>
          <w:tcPr>
            <w:tcW w:w="1984" w:type="dxa"/>
            <w:shd w:val="clear" w:color="auto" w:fill="auto"/>
            <w:vAlign w:val="center"/>
          </w:tcPr>
          <w:p w14:paraId="6D8C7B0B" w14:textId="77777777" w:rsidR="00BE0065" w:rsidRPr="00B75EDC" w:rsidRDefault="00BE0065" w:rsidP="00F85D78">
            <w:pPr>
              <w:spacing w:after="0" w:line="276" w:lineRule="auto"/>
              <w:jc w:val="left"/>
              <w:rPr>
                <w:sz w:val="16"/>
                <w:szCs w:val="16"/>
                <w:lang w:val="en-US"/>
              </w:rPr>
            </w:pPr>
            <w:r w:rsidRPr="00B75EDC">
              <w:rPr>
                <w:sz w:val="16"/>
                <w:szCs w:val="16"/>
                <w:lang w:val="en-US"/>
              </w:rPr>
              <w:t>Argentometric, EDTA titration</w:t>
            </w:r>
          </w:p>
        </w:tc>
        <w:tc>
          <w:tcPr>
            <w:tcW w:w="1418" w:type="dxa"/>
            <w:vAlign w:val="center"/>
          </w:tcPr>
          <w:p w14:paraId="415953C6" w14:textId="77777777" w:rsidR="00BE0065" w:rsidRPr="00B75EDC" w:rsidRDefault="00BE0065" w:rsidP="00F85D78">
            <w:pPr>
              <w:spacing w:after="0" w:line="276" w:lineRule="auto"/>
              <w:jc w:val="left"/>
              <w:rPr>
                <w:sz w:val="16"/>
                <w:szCs w:val="16"/>
                <w:lang w:val="en-US"/>
              </w:rPr>
            </w:pPr>
            <w:r w:rsidRPr="00B75EDC">
              <w:rPr>
                <w:sz w:val="16"/>
                <w:szCs w:val="16"/>
                <w:lang w:val="en-US"/>
              </w:rPr>
              <w:t>SM: 2340-C</w:t>
            </w:r>
          </w:p>
        </w:tc>
        <w:tc>
          <w:tcPr>
            <w:tcW w:w="1276" w:type="dxa"/>
            <w:vAlign w:val="center"/>
          </w:tcPr>
          <w:p w14:paraId="1AEFB9A9" w14:textId="77777777" w:rsidR="00BE0065" w:rsidRPr="00B75EDC" w:rsidRDefault="00BE0065"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79B23CFE" w14:textId="77777777" w:rsidR="00BE0065" w:rsidRPr="00B75EDC" w:rsidRDefault="00BE0065" w:rsidP="00F85D78">
            <w:pPr>
              <w:spacing w:after="0" w:line="276" w:lineRule="auto"/>
              <w:jc w:val="left"/>
              <w:rPr>
                <w:sz w:val="16"/>
                <w:szCs w:val="16"/>
                <w:lang w:val="en-US"/>
              </w:rPr>
            </w:pPr>
          </w:p>
        </w:tc>
      </w:tr>
      <w:tr w:rsidR="005B060C" w:rsidRPr="00B75EDC" w14:paraId="56A54BC4" w14:textId="77777777" w:rsidTr="00F85D78">
        <w:trPr>
          <w:jc w:val="center"/>
        </w:trPr>
        <w:tc>
          <w:tcPr>
            <w:tcW w:w="1134" w:type="dxa"/>
            <w:vAlign w:val="center"/>
          </w:tcPr>
          <w:p w14:paraId="757A6665" w14:textId="77777777" w:rsidR="005B060C" w:rsidRPr="00B75EDC" w:rsidRDefault="005B060C" w:rsidP="00F85D78">
            <w:pPr>
              <w:spacing w:after="0" w:line="276" w:lineRule="auto"/>
              <w:jc w:val="left"/>
              <w:rPr>
                <w:sz w:val="16"/>
                <w:szCs w:val="16"/>
                <w:lang w:val="en-US"/>
              </w:rPr>
            </w:pPr>
            <w:r w:rsidRPr="00B75EDC">
              <w:rPr>
                <w:sz w:val="16"/>
                <w:szCs w:val="16"/>
                <w:lang w:val="en-US"/>
              </w:rPr>
              <w:t>Electrical conductivity</w:t>
            </w:r>
          </w:p>
        </w:tc>
        <w:tc>
          <w:tcPr>
            <w:tcW w:w="1134" w:type="dxa"/>
            <w:vAlign w:val="center"/>
          </w:tcPr>
          <w:p w14:paraId="73B731DD" w14:textId="77777777" w:rsidR="005B060C" w:rsidRPr="00B75EDC" w:rsidRDefault="005B060C" w:rsidP="00F85D78">
            <w:pPr>
              <w:spacing w:after="0" w:line="276" w:lineRule="auto"/>
              <w:jc w:val="left"/>
              <w:rPr>
                <w:sz w:val="16"/>
                <w:szCs w:val="16"/>
                <w:lang w:val="en-US"/>
              </w:rPr>
            </w:pPr>
            <w:r w:rsidRPr="00B75EDC">
              <w:rPr>
                <w:sz w:val="16"/>
                <w:szCs w:val="16"/>
                <w:lang w:val="en-US"/>
              </w:rPr>
              <w:t>EC</w:t>
            </w:r>
          </w:p>
        </w:tc>
        <w:tc>
          <w:tcPr>
            <w:tcW w:w="992" w:type="dxa"/>
            <w:vAlign w:val="center"/>
          </w:tcPr>
          <w:p w14:paraId="5600F12E" w14:textId="77777777" w:rsidR="005B060C" w:rsidRPr="00B75EDC" w:rsidRDefault="005B060C" w:rsidP="00F85D78">
            <w:pPr>
              <w:spacing w:after="0" w:line="276" w:lineRule="auto"/>
              <w:jc w:val="left"/>
              <w:rPr>
                <w:color w:val="000000"/>
                <w:sz w:val="16"/>
                <w:szCs w:val="16"/>
                <w:lang w:val="en-US"/>
              </w:rPr>
            </w:pPr>
            <w:r w:rsidRPr="00B75EDC">
              <w:rPr>
                <w:sz w:val="16"/>
                <w:szCs w:val="16"/>
                <w:lang w:val="en-US"/>
              </w:rPr>
              <w:t>µS/cm</w:t>
            </w:r>
          </w:p>
        </w:tc>
        <w:tc>
          <w:tcPr>
            <w:tcW w:w="1984" w:type="dxa"/>
            <w:shd w:val="clear" w:color="auto" w:fill="auto"/>
            <w:vAlign w:val="center"/>
          </w:tcPr>
          <w:p w14:paraId="7D316253" w14:textId="77777777" w:rsidR="005B060C" w:rsidRPr="00B75EDC" w:rsidRDefault="005B060C" w:rsidP="00F85D78">
            <w:pPr>
              <w:spacing w:after="0" w:line="276" w:lineRule="auto"/>
              <w:jc w:val="left"/>
              <w:rPr>
                <w:sz w:val="16"/>
                <w:szCs w:val="16"/>
                <w:lang w:val="en-US"/>
              </w:rPr>
            </w:pPr>
            <w:r w:rsidRPr="00B75EDC">
              <w:rPr>
                <w:sz w:val="16"/>
                <w:szCs w:val="16"/>
                <w:lang w:val="en-US"/>
              </w:rPr>
              <w:t>Electrometric (EC meter)</w:t>
            </w:r>
          </w:p>
        </w:tc>
        <w:tc>
          <w:tcPr>
            <w:tcW w:w="1418" w:type="dxa"/>
            <w:vAlign w:val="center"/>
          </w:tcPr>
          <w:p w14:paraId="6A960A94" w14:textId="77777777" w:rsidR="005B060C" w:rsidRPr="00B75EDC" w:rsidRDefault="005B060C" w:rsidP="00F85D78">
            <w:pPr>
              <w:spacing w:after="0" w:line="276" w:lineRule="auto"/>
              <w:jc w:val="left"/>
              <w:rPr>
                <w:sz w:val="16"/>
                <w:szCs w:val="16"/>
                <w:lang w:val="en-US"/>
              </w:rPr>
            </w:pPr>
            <w:r w:rsidRPr="00B75EDC">
              <w:rPr>
                <w:sz w:val="16"/>
                <w:szCs w:val="16"/>
                <w:lang w:val="en-US"/>
              </w:rPr>
              <w:t>SM: 2510-B</w:t>
            </w:r>
          </w:p>
        </w:tc>
        <w:tc>
          <w:tcPr>
            <w:tcW w:w="1276" w:type="dxa"/>
            <w:vAlign w:val="center"/>
          </w:tcPr>
          <w:p w14:paraId="1920B67F" w14:textId="77777777" w:rsidR="005B060C" w:rsidRPr="00B75EDC" w:rsidRDefault="005B060C" w:rsidP="00F85D78">
            <w:pPr>
              <w:spacing w:after="0" w:line="276" w:lineRule="auto"/>
              <w:jc w:val="left"/>
              <w:rPr>
                <w:sz w:val="16"/>
                <w:szCs w:val="16"/>
                <w:lang w:val="en-US"/>
              </w:rPr>
            </w:pPr>
            <w:r w:rsidRPr="00B75EDC">
              <w:rPr>
                <w:sz w:val="16"/>
                <w:szCs w:val="16"/>
                <w:lang w:val="en-US"/>
              </w:rPr>
              <w:t>more than 0.00</w:t>
            </w:r>
          </w:p>
        </w:tc>
        <w:tc>
          <w:tcPr>
            <w:tcW w:w="1559" w:type="dxa"/>
            <w:vAlign w:val="center"/>
          </w:tcPr>
          <w:p w14:paraId="1705DABD" w14:textId="77777777" w:rsidR="005B060C" w:rsidRPr="00B75EDC" w:rsidRDefault="005B060C" w:rsidP="00F85D78">
            <w:pPr>
              <w:spacing w:after="0" w:line="276" w:lineRule="auto"/>
              <w:jc w:val="left"/>
              <w:rPr>
                <w:sz w:val="16"/>
                <w:szCs w:val="16"/>
                <w:lang w:val="en-US"/>
              </w:rPr>
            </w:pPr>
            <w:r w:rsidRPr="00B75EDC">
              <w:rPr>
                <w:sz w:val="16"/>
                <w:szCs w:val="16"/>
                <w:lang w:val="en-US"/>
              </w:rPr>
              <w:t>Hach sensIon MM150</w:t>
            </w:r>
          </w:p>
        </w:tc>
      </w:tr>
    </w:tbl>
    <w:p w14:paraId="5715B704" w14:textId="77777777" w:rsidR="00401134" w:rsidRDefault="00401134" w:rsidP="00BF4D84">
      <w:pPr>
        <w:rPr>
          <w:lang w:val="en-US"/>
        </w:rPr>
      </w:pPr>
    </w:p>
    <w:p w14:paraId="1A1E05DF" w14:textId="77777777" w:rsidR="00BF4D84" w:rsidRPr="001239B4" w:rsidRDefault="00BF4D84" w:rsidP="00BF4D84">
      <w:pPr>
        <w:rPr>
          <w:lang w:val="en-US"/>
        </w:rPr>
      </w:pPr>
    </w:p>
    <w:sectPr w:rsidR="00BF4D84" w:rsidRPr="001239B4" w:rsidSect="00F3590F">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04456" w14:textId="77777777" w:rsidR="00980050" w:rsidRDefault="00980050" w:rsidP="007B1B5F">
      <w:pPr>
        <w:spacing w:after="0" w:line="240" w:lineRule="auto"/>
      </w:pPr>
      <w:r>
        <w:separator/>
      </w:r>
    </w:p>
  </w:endnote>
  <w:endnote w:type="continuationSeparator" w:id="0">
    <w:p w14:paraId="61317020" w14:textId="77777777" w:rsidR="00980050" w:rsidRDefault="00980050" w:rsidP="007B1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5050858"/>
      <w:docPartObj>
        <w:docPartGallery w:val="Page Numbers (Bottom of Page)"/>
        <w:docPartUnique/>
      </w:docPartObj>
    </w:sdtPr>
    <w:sdtEndPr>
      <w:rPr>
        <w:noProof/>
      </w:rPr>
    </w:sdtEndPr>
    <w:sdtContent>
      <w:p w14:paraId="62C791D5" w14:textId="77777777" w:rsidR="00AC1317" w:rsidRDefault="00AC1317">
        <w:pPr>
          <w:pStyle w:val="Footer"/>
          <w:jc w:val="right"/>
        </w:pPr>
        <w:r>
          <w:fldChar w:fldCharType="begin"/>
        </w:r>
        <w:r>
          <w:instrText xml:space="preserve"> PAGE   \* MERGEFORMAT </w:instrText>
        </w:r>
        <w:r>
          <w:fldChar w:fldCharType="separate"/>
        </w:r>
        <w:r w:rsidR="00FF5A30">
          <w:rPr>
            <w:noProof/>
          </w:rPr>
          <w:t>14</w:t>
        </w:r>
        <w:r>
          <w:rPr>
            <w:noProof/>
          </w:rPr>
          <w:fldChar w:fldCharType="end"/>
        </w:r>
      </w:p>
    </w:sdtContent>
  </w:sdt>
  <w:p w14:paraId="1D329506" w14:textId="77777777" w:rsidR="00AC1317" w:rsidRDefault="00AC13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3998B" w14:textId="77777777" w:rsidR="00980050" w:rsidRDefault="00980050" w:rsidP="007B1B5F">
      <w:pPr>
        <w:spacing w:after="0" w:line="240" w:lineRule="auto"/>
      </w:pPr>
      <w:r>
        <w:separator/>
      </w:r>
    </w:p>
  </w:footnote>
  <w:footnote w:type="continuationSeparator" w:id="0">
    <w:p w14:paraId="1F47596A" w14:textId="77777777" w:rsidR="00980050" w:rsidRDefault="00980050" w:rsidP="007B1B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2B9DF" w14:textId="474D8832" w:rsidR="00830A30" w:rsidRPr="00830A30" w:rsidRDefault="00830A30">
    <w:pPr>
      <w:pStyle w:val="Header"/>
      <w:rPr>
        <w:lang w:val="de-CH"/>
      </w:rPr>
    </w:pPr>
    <w:r>
      <w:rPr>
        <w:lang w:val="de-CH"/>
      </w:rPr>
      <w:t>Additional File 1</w:t>
    </w:r>
    <w:r>
      <w:rPr>
        <w:lang w:val="de-CH"/>
      </w:rPr>
      <w:tab/>
    </w:r>
    <w:r>
      <w:rPr>
        <w:lang w:val="de-CH"/>
      </w:rPr>
      <w:tab/>
      <w:t>Brugger et al.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6349"/>
    <w:multiLevelType w:val="hybridMultilevel"/>
    <w:tmpl w:val="4F2E1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4B1552"/>
    <w:multiLevelType w:val="hybridMultilevel"/>
    <w:tmpl w:val="1C5C4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5E31F6"/>
    <w:multiLevelType w:val="hybridMultilevel"/>
    <w:tmpl w:val="AB2C4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C14C6C"/>
    <w:multiLevelType w:val="hybridMultilevel"/>
    <w:tmpl w:val="22043B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082D9D"/>
    <w:multiLevelType w:val="hybridMultilevel"/>
    <w:tmpl w:val="94142C14"/>
    <w:lvl w:ilvl="0" w:tplc="2040AF4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C698D"/>
    <w:multiLevelType w:val="hybridMultilevel"/>
    <w:tmpl w:val="2A9E48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4F6E47"/>
    <w:multiLevelType w:val="hybridMultilevel"/>
    <w:tmpl w:val="D696B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B929F0"/>
    <w:multiLevelType w:val="hybridMultilevel"/>
    <w:tmpl w:val="C4C65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BB1E4B"/>
    <w:multiLevelType w:val="hybridMultilevel"/>
    <w:tmpl w:val="5506313E"/>
    <w:lvl w:ilvl="0" w:tplc="00F070D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BB12A4"/>
    <w:multiLevelType w:val="hybridMultilevel"/>
    <w:tmpl w:val="03A2D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6C1F3A"/>
    <w:multiLevelType w:val="multilevel"/>
    <w:tmpl w:val="429257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584FD8"/>
    <w:multiLevelType w:val="hybridMultilevel"/>
    <w:tmpl w:val="6714BFE4"/>
    <w:lvl w:ilvl="0" w:tplc="493C152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1812EA"/>
    <w:multiLevelType w:val="hybridMultilevel"/>
    <w:tmpl w:val="F6081DA8"/>
    <w:lvl w:ilvl="0" w:tplc="5EE85C7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4562FF"/>
    <w:multiLevelType w:val="hybridMultilevel"/>
    <w:tmpl w:val="5568FA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79273F"/>
    <w:multiLevelType w:val="hybridMultilevel"/>
    <w:tmpl w:val="8A08C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9512DE"/>
    <w:multiLevelType w:val="hybridMultilevel"/>
    <w:tmpl w:val="E8661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9A16AD"/>
    <w:multiLevelType w:val="hybridMultilevel"/>
    <w:tmpl w:val="45C63FFA"/>
    <w:lvl w:ilvl="0" w:tplc="08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2F1CE7"/>
    <w:multiLevelType w:val="hybridMultilevel"/>
    <w:tmpl w:val="F42AA71E"/>
    <w:lvl w:ilvl="0" w:tplc="401CDA8E">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2A5A35"/>
    <w:multiLevelType w:val="hybridMultilevel"/>
    <w:tmpl w:val="4852E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C21D67"/>
    <w:multiLevelType w:val="hybridMultilevel"/>
    <w:tmpl w:val="7E389D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74793B"/>
    <w:multiLevelType w:val="hybridMultilevel"/>
    <w:tmpl w:val="02C46F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B36F33"/>
    <w:multiLevelType w:val="hybridMultilevel"/>
    <w:tmpl w:val="14401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D51D68"/>
    <w:multiLevelType w:val="hybridMultilevel"/>
    <w:tmpl w:val="6CE02D78"/>
    <w:lvl w:ilvl="0" w:tplc="F2ECE57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183DA5"/>
    <w:multiLevelType w:val="multilevel"/>
    <w:tmpl w:val="5B6EF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9BE7776"/>
    <w:multiLevelType w:val="hybridMultilevel"/>
    <w:tmpl w:val="627A6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C6217D"/>
    <w:multiLevelType w:val="hybridMultilevel"/>
    <w:tmpl w:val="E0E66D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254D06"/>
    <w:multiLevelType w:val="hybridMultilevel"/>
    <w:tmpl w:val="913C3814"/>
    <w:lvl w:ilvl="0" w:tplc="13F4F21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6A4FC2"/>
    <w:multiLevelType w:val="hybridMultilevel"/>
    <w:tmpl w:val="2DD00E96"/>
    <w:lvl w:ilvl="0" w:tplc="713A53F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216A8A"/>
    <w:multiLevelType w:val="hybridMultilevel"/>
    <w:tmpl w:val="3E7809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2110BA"/>
    <w:multiLevelType w:val="hybridMultilevel"/>
    <w:tmpl w:val="CFAC8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C1A4949"/>
    <w:multiLevelType w:val="multilevel"/>
    <w:tmpl w:val="63622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EAF42D9"/>
    <w:multiLevelType w:val="hybridMultilevel"/>
    <w:tmpl w:val="7C2AE3FE"/>
    <w:lvl w:ilvl="0" w:tplc="DE748C6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18209382">
    <w:abstractNumId w:val="24"/>
  </w:num>
  <w:num w:numId="2" w16cid:durableId="173231600">
    <w:abstractNumId w:val="28"/>
  </w:num>
  <w:num w:numId="3" w16cid:durableId="1402405269">
    <w:abstractNumId w:val="1"/>
  </w:num>
  <w:num w:numId="4" w16cid:durableId="31080304">
    <w:abstractNumId w:val="3"/>
  </w:num>
  <w:num w:numId="5" w16cid:durableId="650447281">
    <w:abstractNumId w:val="4"/>
  </w:num>
  <w:num w:numId="6" w16cid:durableId="1140927216">
    <w:abstractNumId w:val="13"/>
  </w:num>
  <w:num w:numId="7" w16cid:durableId="1079014000">
    <w:abstractNumId w:val="27"/>
  </w:num>
  <w:num w:numId="8" w16cid:durableId="1137184631">
    <w:abstractNumId w:val="0"/>
  </w:num>
  <w:num w:numId="9" w16cid:durableId="59522243">
    <w:abstractNumId w:val="25"/>
  </w:num>
  <w:num w:numId="10" w16cid:durableId="1997107048">
    <w:abstractNumId w:val="12"/>
  </w:num>
  <w:num w:numId="11" w16cid:durableId="1928268500">
    <w:abstractNumId w:val="5"/>
  </w:num>
  <w:num w:numId="12" w16cid:durableId="1911884111">
    <w:abstractNumId w:val="6"/>
  </w:num>
  <w:num w:numId="13" w16cid:durableId="578098435">
    <w:abstractNumId w:val="10"/>
  </w:num>
  <w:num w:numId="14" w16cid:durableId="1655328150">
    <w:abstractNumId w:val="29"/>
  </w:num>
  <w:num w:numId="15" w16cid:durableId="386072998">
    <w:abstractNumId w:val="14"/>
  </w:num>
  <w:num w:numId="16" w16cid:durableId="1960063193">
    <w:abstractNumId w:val="22"/>
  </w:num>
  <w:num w:numId="17" w16cid:durableId="2083871516">
    <w:abstractNumId w:val="8"/>
  </w:num>
  <w:num w:numId="18" w16cid:durableId="1454592169">
    <w:abstractNumId w:val="20"/>
  </w:num>
  <w:num w:numId="19" w16cid:durableId="1581866936">
    <w:abstractNumId w:val="19"/>
  </w:num>
  <w:num w:numId="20" w16cid:durableId="379551267">
    <w:abstractNumId w:val="16"/>
  </w:num>
  <w:num w:numId="21" w16cid:durableId="943919348">
    <w:abstractNumId w:val="7"/>
  </w:num>
  <w:num w:numId="22" w16cid:durableId="584263018">
    <w:abstractNumId w:val="18"/>
  </w:num>
  <w:num w:numId="23" w16cid:durableId="528645311">
    <w:abstractNumId w:val="23"/>
  </w:num>
  <w:num w:numId="24" w16cid:durableId="16276653">
    <w:abstractNumId w:val="9"/>
  </w:num>
  <w:num w:numId="25" w16cid:durableId="1518082025">
    <w:abstractNumId w:val="21"/>
  </w:num>
  <w:num w:numId="26" w16cid:durableId="138116991">
    <w:abstractNumId w:val="15"/>
  </w:num>
  <w:num w:numId="27" w16cid:durableId="2066945972">
    <w:abstractNumId w:val="17"/>
  </w:num>
  <w:num w:numId="28" w16cid:durableId="410659726">
    <w:abstractNumId w:val="31"/>
  </w:num>
  <w:num w:numId="29" w16cid:durableId="1227454948">
    <w:abstractNumId w:val="11"/>
  </w:num>
  <w:num w:numId="30" w16cid:durableId="1562331957">
    <w:abstractNumId w:val="26"/>
  </w:num>
  <w:num w:numId="31" w16cid:durableId="704914955">
    <w:abstractNumId w:val="30"/>
  </w:num>
  <w:num w:numId="32" w16cid:durableId="12772480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de-DE" w:vendorID="64" w:dllVersion="6" w:nlCheck="1" w:checkStyle="0"/>
  <w:activeWritingStyle w:appName="MSWord" w:lang="en-US" w:vendorID="64" w:dllVersion="6" w:nlCheck="1" w:checkStyle="1"/>
  <w:activeWritingStyle w:appName="MSWord" w:lang="fr-CH" w:vendorID="64" w:dllVersion="6" w:nlCheck="1" w:checkStyle="0"/>
  <w:activeWritingStyle w:appName="MSWord" w:lang="de-CH" w:vendorID="64" w:dllVersion="6" w:nlCheck="1" w:checkStyle="0"/>
  <w:activeWritingStyle w:appName="MSWord" w:lang="en-GB" w:vendorID="64" w:dllVersion="6" w:nlCheck="1" w:checkStyle="1"/>
  <w:activeWritingStyle w:appName="MSWord" w:lang="fr-FR" w:vendorID="64" w:dllVersion="6" w:nlCheck="1" w:checkStyle="0"/>
  <w:activeWritingStyle w:appName="MSWord" w:lang="es-ES" w:vendorID="64" w:dllVersion="6" w:nlCheck="1" w:checkStyle="0"/>
  <w:activeWritingStyle w:appName="MSWord" w:lang="en-US" w:vendorID="64" w:dllVersion="0" w:nlCheck="1" w:checkStyle="0"/>
  <w:activeWritingStyle w:appName="MSWord" w:lang="es-ES" w:vendorID="64" w:dllVersion="0" w:nlCheck="1" w:checkStyle="0"/>
  <w:activeWritingStyle w:appName="MSWord" w:lang="de-DE" w:vendorID="64" w:dllVersion="0" w:nlCheck="1" w:checkStyle="0"/>
  <w:activeWritingStyle w:appName="MSWord" w:lang="fr-FR" w:vendorID="64" w:dllVersion="0" w:nlCheck="1" w:checkStyle="0"/>
  <w:activeWritingStyle w:appName="MSWord" w:lang="es-ES"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pt-BR" w:vendorID="64" w:dllVersion="4096" w:nlCheck="1" w:checkStyle="0"/>
  <w:activeWritingStyle w:appName="MSWord" w:lang="de-CH" w:vendorID="64" w:dllVersion="0" w:nlCheck="1" w:checkStyle="0"/>
  <w:activeWritingStyle w:appName="MSWord" w:lang="en-GB"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E0NjI2MjM2tjQ1NDZQ0lEKTi0uzszPAykwrgUAJ2/R8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spesrv9zd05e0026p9r5h92txzwzxtr5p&quot;&gt;My EndNote Library&lt;record-ids&gt;&lt;item&gt;5&lt;/item&gt;&lt;item&gt;6&lt;/item&gt;&lt;item&gt;7&lt;/item&gt;&lt;item&gt;12&lt;/item&gt;&lt;item&gt;13&lt;/item&gt;&lt;item&gt;14&lt;/item&gt;&lt;item&gt;17&lt;/item&gt;&lt;item&gt;18&lt;/item&gt;&lt;item&gt;21&lt;/item&gt;&lt;item&gt;22&lt;/item&gt;&lt;item&gt;23&lt;/item&gt;&lt;item&gt;24&lt;/item&gt;&lt;item&gt;25&lt;/item&gt;&lt;item&gt;28&lt;/item&gt;&lt;item&gt;29&lt;/item&gt;&lt;item&gt;32&lt;/item&gt;&lt;item&gt;34&lt;/item&gt;&lt;item&gt;35&lt;/item&gt;&lt;item&gt;36&lt;/item&gt;&lt;item&gt;37&lt;/item&gt;&lt;item&gt;38&lt;/item&gt;&lt;item&gt;49&lt;/item&gt;&lt;item&gt;53&lt;/item&gt;&lt;item&gt;55&lt;/item&gt;&lt;item&gt;56&lt;/item&gt;&lt;item&gt;57&lt;/item&gt;&lt;item&gt;60&lt;/item&gt;&lt;item&gt;63&lt;/item&gt;&lt;item&gt;65&lt;/item&gt;&lt;item&gt;75&lt;/item&gt;&lt;item&gt;76&lt;/item&gt;&lt;item&gt;77&lt;/item&gt;&lt;item&gt;78&lt;/item&gt;&lt;item&gt;79&lt;/item&gt;&lt;item&gt;81&lt;/item&gt;&lt;item&gt;83&lt;/item&gt;&lt;item&gt;84&lt;/item&gt;&lt;item&gt;85&lt;/item&gt;&lt;item&gt;86&lt;/item&gt;&lt;item&gt;87&lt;/item&gt;&lt;item&gt;88&lt;/item&gt;&lt;item&gt;89&lt;/item&gt;&lt;item&gt;90&lt;/item&gt;&lt;item&gt;91&lt;/item&gt;&lt;item&gt;101&lt;/item&gt;&lt;item&gt;102&lt;/item&gt;&lt;item&gt;109&lt;/item&gt;&lt;item&gt;110&lt;/item&gt;&lt;item&gt;111&lt;/item&gt;&lt;item&gt;112&lt;/item&gt;&lt;item&gt;113&lt;/item&gt;&lt;item&gt;117&lt;/item&gt;&lt;item&gt;119&lt;/item&gt;&lt;item&gt;136&lt;/item&gt;&lt;item&gt;153&lt;/item&gt;&lt;item&gt;154&lt;/item&gt;&lt;item&gt;155&lt;/item&gt;&lt;item&gt;158&lt;/item&gt;&lt;item&gt;169&lt;/item&gt;&lt;item&gt;170&lt;/item&gt;&lt;item&gt;172&lt;/item&gt;&lt;item&gt;174&lt;/item&gt;&lt;item&gt;175&lt;/item&gt;&lt;item&gt;177&lt;/item&gt;&lt;item&gt;184&lt;/item&gt;&lt;item&gt;187&lt;/item&gt;&lt;item&gt;198&lt;/item&gt;&lt;item&gt;209&lt;/item&gt;&lt;item&gt;210&lt;/item&gt;&lt;item&gt;211&lt;/item&gt;&lt;item&gt;212&lt;/item&gt;&lt;item&gt;213&lt;/item&gt;&lt;item&gt;216&lt;/item&gt;&lt;item&gt;222&lt;/item&gt;&lt;item&gt;223&lt;/item&gt;&lt;/record-ids&gt;&lt;/item&gt;&lt;/Libraries&gt;"/>
  </w:docVars>
  <w:rsids>
    <w:rsidRoot w:val="00AA6EA4"/>
    <w:rsid w:val="000007F6"/>
    <w:rsid w:val="000018B7"/>
    <w:rsid w:val="00002F6B"/>
    <w:rsid w:val="00003876"/>
    <w:rsid w:val="0000433D"/>
    <w:rsid w:val="000045C2"/>
    <w:rsid w:val="00005B6F"/>
    <w:rsid w:val="00005E7C"/>
    <w:rsid w:val="00007251"/>
    <w:rsid w:val="00010173"/>
    <w:rsid w:val="000106E2"/>
    <w:rsid w:val="00010938"/>
    <w:rsid w:val="00010A87"/>
    <w:rsid w:val="00011154"/>
    <w:rsid w:val="00011428"/>
    <w:rsid w:val="0001146B"/>
    <w:rsid w:val="00011A5E"/>
    <w:rsid w:val="00012077"/>
    <w:rsid w:val="00012442"/>
    <w:rsid w:val="00012A80"/>
    <w:rsid w:val="00012F93"/>
    <w:rsid w:val="00014A60"/>
    <w:rsid w:val="00014EBA"/>
    <w:rsid w:val="000151A7"/>
    <w:rsid w:val="00015991"/>
    <w:rsid w:val="00016812"/>
    <w:rsid w:val="00017481"/>
    <w:rsid w:val="0002167A"/>
    <w:rsid w:val="00021ED5"/>
    <w:rsid w:val="000223D8"/>
    <w:rsid w:val="000223ED"/>
    <w:rsid w:val="00022563"/>
    <w:rsid w:val="00022B42"/>
    <w:rsid w:val="00022E5B"/>
    <w:rsid w:val="00022E68"/>
    <w:rsid w:val="000244CF"/>
    <w:rsid w:val="00024CE4"/>
    <w:rsid w:val="00025B22"/>
    <w:rsid w:val="00025B66"/>
    <w:rsid w:val="00026459"/>
    <w:rsid w:val="000273B6"/>
    <w:rsid w:val="0002750C"/>
    <w:rsid w:val="00030D18"/>
    <w:rsid w:val="00031EAA"/>
    <w:rsid w:val="00032E32"/>
    <w:rsid w:val="00032FEB"/>
    <w:rsid w:val="00033197"/>
    <w:rsid w:val="00035885"/>
    <w:rsid w:val="00035EAE"/>
    <w:rsid w:val="00035F05"/>
    <w:rsid w:val="00036CA5"/>
    <w:rsid w:val="00036FE3"/>
    <w:rsid w:val="00037B81"/>
    <w:rsid w:val="000401D0"/>
    <w:rsid w:val="00040399"/>
    <w:rsid w:val="00041020"/>
    <w:rsid w:val="00041BC4"/>
    <w:rsid w:val="00041D89"/>
    <w:rsid w:val="00041EB9"/>
    <w:rsid w:val="000420AB"/>
    <w:rsid w:val="00042359"/>
    <w:rsid w:val="000446A0"/>
    <w:rsid w:val="000456DB"/>
    <w:rsid w:val="000459D1"/>
    <w:rsid w:val="00045CD3"/>
    <w:rsid w:val="00045EE1"/>
    <w:rsid w:val="00046086"/>
    <w:rsid w:val="00046C62"/>
    <w:rsid w:val="00046C95"/>
    <w:rsid w:val="00046E5C"/>
    <w:rsid w:val="000478CC"/>
    <w:rsid w:val="00051101"/>
    <w:rsid w:val="00051789"/>
    <w:rsid w:val="00052A39"/>
    <w:rsid w:val="00054419"/>
    <w:rsid w:val="00054818"/>
    <w:rsid w:val="0005504F"/>
    <w:rsid w:val="000568CD"/>
    <w:rsid w:val="00057F1C"/>
    <w:rsid w:val="00057F81"/>
    <w:rsid w:val="0006018F"/>
    <w:rsid w:val="00060D82"/>
    <w:rsid w:val="00061714"/>
    <w:rsid w:val="00062A93"/>
    <w:rsid w:val="00063D94"/>
    <w:rsid w:val="00063E22"/>
    <w:rsid w:val="00064C46"/>
    <w:rsid w:val="00064F79"/>
    <w:rsid w:val="00066FAB"/>
    <w:rsid w:val="0006703E"/>
    <w:rsid w:val="0007276D"/>
    <w:rsid w:val="00073130"/>
    <w:rsid w:val="00074DC8"/>
    <w:rsid w:val="00075456"/>
    <w:rsid w:val="00075A75"/>
    <w:rsid w:val="00076489"/>
    <w:rsid w:val="00076730"/>
    <w:rsid w:val="00076B77"/>
    <w:rsid w:val="00076CD0"/>
    <w:rsid w:val="00077F2B"/>
    <w:rsid w:val="00080B77"/>
    <w:rsid w:val="000819C8"/>
    <w:rsid w:val="0008298C"/>
    <w:rsid w:val="000848AB"/>
    <w:rsid w:val="00084B30"/>
    <w:rsid w:val="00085174"/>
    <w:rsid w:val="000854B7"/>
    <w:rsid w:val="00085777"/>
    <w:rsid w:val="000857B0"/>
    <w:rsid w:val="00085E51"/>
    <w:rsid w:val="0008652C"/>
    <w:rsid w:val="00087F66"/>
    <w:rsid w:val="00090755"/>
    <w:rsid w:val="00090CEE"/>
    <w:rsid w:val="00091760"/>
    <w:rsid w:val="000947C2"/>
    <w:rsid w:val="00094B58"/>
    <w:rsid w:val="00094EDD"/>
    <w:rsid w:val="000953B4"/>
    <w:rsid w:val="00096022"/>
    <w:rsid w:val="0009604A"/>
    <w:rsid w:val="00097923"/>
    <w:rsid w:val="000979AB"/>
    <w:rsid w:val="000A0B1B"/>
    <w:rsid w:val="000A1972"/>
    <w:rsid w:val="000A32BF"/>
    <w:rsid w:val="000A38CB"/>
    <w:rsid w:val="000A3969"/>
    <w:rsid w:val="000A3CE3"/>
    <w:rsid w:val="000A51E4"/>
    <w:rsid w:val="000A60C3"/>
    <w:rsid w:val="000A671B"/>
    <w:rsid w:val="000A6E06"/>
    <w:rsid w:val="000A7398"/>
    <w:rsid w:val="000A73FB"/>
    <w:rsid w:val="000B026A"/>
    <w:rsid w:val="000B0814"/>
    <w:rsid w:val="000B153E"/>
    <w:rsid w:val="000B2202"/>
    <w:rsid w:val="000B2743"/>
    <w:rsid w:val="000B294F"/>
    <w:rsid w:val="000B35BD"/>
    <w:rsid w:val="000B371B"/>
    <w:rsid w:val="000B47D5"/>
    <w:rsid w:val="000B4ADE"/>
    <w:rsid w:val="000B5369"/>
    <w:rsid w:val="000B6B23"/>
    <w:rsid w:val="000C1432"/>
    <w:rsid w:val="000C20BD"/>
    <w:rsid w:val="000C3419"/>
    <w:rsid w:val="000C3B98"/>
    <w:rsid w:val="000C3F99"/>
    <w:rsid w:val="000C52AF"/>
    <w:rsid w:val="000C7694"/>
    <w:rsid w:val="000D1F1A"/>
    <w:rsid w:val="000D294B"/>
    <w:rsid w:val="000D325B"/>
    <w:rsid w:val="000D502E"/>
    <w:rsid w:val="000D5217"/>
    <w:rsid w:val="000D5259"/>
    <w:rsid w:val="000D5525"/>
    <w:rsid w:val="000D5800"/>
    <w:rsid w:val="000D5B89"/>
    <w:rsid w:val="000D5D15"/>
    <w:rsid w:val="000D6413"/>
    <w:rsid w:val="000D6D96"/>
    <w:rsid w:val="000E1A28"/>
    <w:rsid w:val="000E2934"/>
    <w:rsid w:val="000E2BE8"/>
    <w:rsid w:val="000E368C"/>
    <w:rsid w:val="000E467C"/>
    <w:rsid w:val="000E49E4"/>
    <w:rsid w:val="000E503F"/>
    <w:rsid w:val="000E5329"/>
    <w:rsid w:val="000E5C09"/>
    <w:rsid w:val="000E69BE"/>
    <w:rsid w:val="000E70FD"/>
    <w:rsid w:val="000E716A"/>
    <w:rsid w:val="000E79CE"/>
    <w:rsid w:val="000E7C5B"/>
    <w:rsid w:val="000F0DFA"/>
    <w:rsid w:val="000F23AF"/>
    <w:rsid w:val="000F27A7"/>
    <w:rsid w:val="000F2953"/>
    <w:rsid w:val="000F3506"/>
    <w:rsid w:val="000F35F1"/>
    <w:rsid w:val="000F3A6E"/>
    <w:rsid w:val="000F44EC"/>
    <w:rsid w:val="000F461D"/>
    <w:rsid w:val="000F50AC"/>
    <w:rsid w:val="000F5544"/>
    <w:rsid w:val="000F5917"/>
    <w:rsid w:val="000F6331"/>
    <w:rsid w:val="000F6B09"/>
    <w:rsid w:val="000F6D7D"/>
    <w:rsid w:val="000F7592"/>
    <w:rsid w:val="001014AA"/>
    <w:rsid w:val="00101F36"/>
    <w:rsid w:val="001023A8"/>
    <w:rsid w:val="001023FD"/>
    <w:rsid w:val="00102C36"/>
    <w:rsid w:val="00103D20"/>
    <w:rsid w:val="001043B9"/>
    <w:rsid w:val="001052BF"/>
    <w:rsid w:val="00105347"/>
    <w:rsid w:val="00106069"/>
    <w:rsid w:val="00106116"/>
    <w:rsid w:val="00106BBF"/>
    <w:rsid w:val="0010758B"/>
    <w:rsid w:val="001076DA"/>
    <w:rsid w:val="00107754"/>
    <w:rsid w:val="00110289"/>
    <w:rsid w:val="0011189A"/>
    <w:rsid w:val="00111B53"/>
    <w:rsid w:val="001123FD"/>
    <w:rsid w:val="001134F0"/>
    <w:rsid w:val="00114600"/>
    <w:rsid w:val="001149E0"/>
    <w:rsid w:val="00115B72"/>
    <w:rsid w:val="00115BD6"/>
    <w:rsid w:val="001164F7"/>
    <w:rsid w:val="001174E5"/>
    <w:rsid w:val="00120566"/>
    <w:rsid w:val="001205DC"/>
    <w:rsid w:val="00122C44"/>
    <w:rsid w:val="001230A2"/>
    <w:rsid w:val="0012356F"/>
    <w:rsid w:val="001239B4"/>
    <w:rsid w:val="00125410"/>
    <w:rsid w:val="00125895"/>
    <w:rsid w:val="00125BB1"/>
    <w:rsid w:val="00126714"/>
    <w:rsid w:val="0012700C"/>
    <w:rsid w:val="00127A4B"/>
    <w:rsid w:val="001304D2"/>
    <w:rsid w:val="00130C01"/>
    <w:rsid w:val="00131410"/>
    <w:rsid w:val="00131771"/>
    <w:rsid w:val="00131D8B"/>
    <w:rsid w:val="001325DB"/>
    <w:rsid w:val="001339B2"/>
    <w:rsid w:val="001342E6"/>
    <w:rsid w:val="0013588E"/>
    <w:rsid w:val="00135D19"/>
    <w:rsid w:val="00137F13"/>
    <w:rsid w:val="0014059C"/>
    <w:rsid w:val="00140FD4"/>
    <w:rsid w:val="0014212A"/>
    <w:rsid w:val="00142436"/>
    <w:rsid w:val="00142C7B"/>
    <w:rsid w:val="00144C52"/>
    <w:rsid w:val="001453D7"/>
    <w:rsid w:val="0014546E"/>
    <w:rsid w:val="0014591D"/>
    <w:rsid w:val="00146052"/>
    <w:rsid w:val="00147A78"/>
    <w:rsid w:val="00147D91"/>
    <w:rsid w:val="001501E3"/>
    <w:rsid w:val="00151E2A"/>
    <w:rsid w:val="0015264F"/>
    <w:rsid w:val="00152C53"/>
    <w:rsid w:val="00152FCF"/>
    <w:rsid w:val="001530ED"/>
    <w:rsid w:val="0015339D"/>
    <w:rsid w:val="001535DD"/>
    <w:rsid w:val="00153855"/>
    <w:rsid w:val="00153C64"/>
    <w:rsid w:val="00154954"/>
    <w:rsid w:val="001549F0"/>
    <w:rsid w:val="00155449"/>
    <w:rsid w:val="00155CE9"/>
    <w:rsid w:val="00156473"/>
    <w:rsid w:val="00156551"/>
    <w:rsid w:val="0015680A"/>
    <w:rsid w:val="001568E4"/>
    <w:rsid w:val="0015774F"/>
    <w:rsid w:val="00157D53"/>
    <w:rsid w:val="00157F0A"/>
    <w:rsid w:val="001607E4"/>
    <w:rsid w:val="00161266"/>
    <w:rsid w:val="001652E6"/>
    <w:rsid w:val="0016788D"/>
    <w:rsid w:val="001705D3"/>
    <w:rsid w:val="001707D0"/>
    <w:rsid w:val="00171294"/>
    <w:rsid w:val="001715D8"/>
    <w:rsid w:val="00171ADC"/>
    <w:rsid w:val="0017276C"/>
    <w:rsid w:val="00172EA7"/>
    <w:rsid w:val="00173690"/>
    <w:rsid w:val="00174033"/>
    <w:rsid w:val="00180077"/>
    <w:rsid w:val="00180428"/>
    <w:rsid w:val="0018064B"/>
    <w:rsid w:val="00180A5D"/>
    <w:rsid w:val="001818E7"/>
    <w:rsid w:val="0018255C"/>
    <w:rsid w:val="001826E8"/>
    <w:rsid w:val="00182724"/>
    <w:rsid w:val="00182D1C"/>
    <w:rsid w:val="00183242"/>
    <w:rsid w:val="00184F9C"/>
    <w:rsid w:val="00185246"/>
    <w:rsid w:val="00185389"/>
    <w:rsid w:val="00185457"/>
    <w:rsid w:val="00185739"/>
    <w:rsid w:val="00185C49"/>
    <w:rsid w:val="0018631D"/>
    <w:rsid w:val="001869EF"/>
    <w:rsid w:val="001878DB"/>
    <w:rsid w:val="00190A73"/>
    <w:rsid w:val="00190F87"/>
    <w:rsid w:val="001922A3"/>
    <w:rsid w:val="001925BF"/>
    <w:rsid w:val="00192A60"/>
    <w:rsid w:val="00192E1A"/>
    <w:rsid w:val="00193394"/>
    <w:rsid w:val="00193DC5"/>
    <w:rsid w:val="001941D2"/>
    <w:rsid w:val="001944EA"/>
    <w:rsid w:val="00194C83"/>
    <w:rsid w:val="00195796"/>
    <w:rsid w:val="0019651D"/>
    <w:rsid w:val="00196A7E"/>
    <w:rsid w:val="001970A1"/>
    <w:rsid w:val="00197B3F"/>
    <w:rsid w:val="001A00C0"/>
    <w:rsid w:val="001A038F"/>
    <w:rsid w:val="001A0F76"/>
    <w:rsid w:val="001A22EB"/>
    <w:rsid w:val="001A25F8"/>
    <w:rsid w:val="001A352B"/>
    <w:rsid w:val="001A4288"/>
    <w:rsid w:val="001A4582"/>
    <w:rsid w:val="001A5937"/>
    <w:rsid w:val="001A5CB8"/>
    <w:rsid w:val="001A6421"/>
    <w:rsid w:val="001A6B5F"/>
    <w:rsid w:val="001A7EF7"/>
    <w:rsid w:val="001B0195"/>
    <w:rsid w:val="001B0486"/>
    <w:rsid w:val="001B2598"/>
    <w:rsid w:val="001B2604"/>
    <w:rsid w:val="001B2884"/>
    <w:rsid w:val="001B28BF"/>
    <w:rsid w:val="001B29DA"/>
    <w:rsid w:val="001B29FE"/>
    <w:rsid w:val="001B35C1"/>
    <w:rsid w:val="001B45CC"/>
    <w:rsid w:val="001B46CE"/>
    <w:rsid w:val="001B571D"/>
    <w:rsid w:val="001B57C4"/>
    <w:rsid w:val="001B61B2"/>
    <w:rsid w:val="001B725C"/>
    <w:rsid w:val="001B728F"/>
    <w:rsid w:val="001C013A"/>
    <w:rsid w:val="001C0AAC"/>
    <w:rsid w:val="001C2889"/>
    <w:rsid w:val="001C569D"/>
    <w:rsid w:val="001C597B"/>
    <w:rsid w:val="001C5BBD"/>
    <w:rsid w:val="001C5FD4"/>
    <w:rsid w:val="001C7C7C"/>
    <w:rsid w:val="001D1267"/>
    <w:rsid w:val="001D142A"/>
    <w:rsid w:val="001D1651"/>
    <w:rsid w:val="001D1E28"/>
    <w:rsid w:val="001D2816"/>
    <w:rsid w:val="001D3D07"/>
    <w:rsid w:val="001D4494"/>
    <w:rsid w:val="001D5505"/>
    <w:rsid w:val="001D7330"/>
    <w:rsid w:val="001D7360"/>
    <w:rsid w:val="001D7E78"/>
    <w:rsid w:val="001E0215"/>
    <w:rsid w:val="001E07C0"/>
    <w:rsid w:val="001E09CC"/>
    <w:rsid w:val="001E0BED"/>
    <w:rsid w:val="001E1571"/>
    <w:rsid w:val="001E15C4"/>
    <w:rsid w:val="001E1734"/>
    <w:rsid w:val="001E1781"/>
    <w:rsid w:val="001E196E"/>
    <w:rsid w:val="001E1A0C"/>
    <w:rsid w:val="001E1E2A"/>
    <w:rsid w:val="001E244B"/>
    <w:rsid w:val="001E2E2B"/>
    <w:rsid w:val="001E31F2"/>
    <w:rsid w:val="001E3304"/>
    <w:rsid w:val="001E48BD"/>
    <w:rsid w:val="001E49D1"/>
    <w:rsid w:val="001E49FB"/>
    <w:rsid w:val="001E50E7"/>
    <w:rsid w:val="001E521C"/>
    <w:rsid w:val="001F0B6F"/>
    <w:rsid w:val="001F0BD3"/>
    <w:rsid w:val="001F2018"/>
    <w:rsid w:val="001F23CB"/>
    <w:rsid w:val="001F258A"/>
    <w:rsid w:val="001F2F84"/>
    <w:rsid w:val="001F4071"/>
    <w:rsid w:val="001F48E5"/>
    <w:rsid w:val="001F6831"/>
    <w:rsid w:val="001F704E"/>
    <w:rsid w:val="001F759C"/>
    <w:rsid w:val="00201A5F"/>
    <w:rsid w:val="00202544"/>
    <w:rsid w:val="00202DEC"/>
    <w:rsid w:val="00204D25"/>
    <w:rsid w:val="0021061B"/>
    <w:rsid w:val="00211327"/>
    <w:rsid w:val="0021207A"/>
    <w:rsid w:val="00212206"/>
    <w:rsid w:val="00212D12"/>
    <w:rsid w:val="00214275"/>
    <w:rsid w:val="00215360"/>
    <w:rsid w:val="00215504"/>
    <w:rsid w:val="00215BCF"/>
    <w:rsid w:val="00216A69"/>
    <w:rsid w:val="00221975"/>
    <w:rsid w:val="00221DCE"/>
    <w:rsid w:val="00222844"/>
    <w:rsid w:val="00223CC6"/>
    <w:rsid w:val="002245A8"/>
    <w:rsid w:val="00224A50"/>
    <w:rsid w:val="00224C0F"/>
    <w:rsid w:val="00225D17"/>
    <w:rsid w:val="0022630C"/>
    <w:rsid w:val="0022654A"/>
    <w:rsid w:val="002267D0"/>
    <w:rsid w:val="00226BAA"/>
    <w:rsid w:val="00227309"/>
    <w:rsid w:val="00227628"/>
    <w:rsid w:val="0022779B"/>
    <w:rsid w:val="00227F35"/>
    <w:rsid w:val="002309DE"/>
    <w:rsid w:val="00230C4A"/>
    <w:rsid w:val="00231659"/>
    <w:rsid w:val="00231BE6"/>
    <w:rsid w:val="002330E7"/>
    <w:rsid w:val="0023519A"/>
    <w:rsid w:val="00236663"/>
    <w:rsid w:val="0024045B"/>
    <w:rsid w:val="00240D1B"/>
    <w:rsid w:val="0024123A"/>
    <w:rsid w:val="002422BE"/>
    <w:rsid w:val="0024243C"/>
    <w:rsid w:val="00242959"/>
    <w:rsid w:val="0024447B"/>
    <w:rsid w:val="0024463C"/>
    <w:rsid w:val="002447D0"/>
    <w:rsid w:val="00244F3F"/>
    <w:rsid w:val="00246103"/>
    <w:rsid w:val="00247DE4"/>
    <w:rsid w:val="00247F69"/>
    <w:rsid w:val="00250C5D"/>
    <w:rsid w:val="002536B9"/>
    <w:rsid w:val="002542A9"/>
    <w:rsid w:val="00254757"/>
    <w:rsid w:val="0025585A"/>
    <w:rsid w:val="00255DDD"/>
    <w:rsid w:val="00256B99"/>
    <w:rsid w:val="00256C0E"/>
    <w:rsid w:val="00256C90"/>
    <w:rsid w:val="002579AF"/>
    <w:rsid w:val="002600BF"/>
    <w:rsid w:val="00260369"/>
    <w:rsid w:val="00261333"/>
    <w:rsid w:val="00261409"/>
    <w:rsid w:val="00262C48"/>
    <w:rsid w:val="00263A7C"/>
    <w:rsid w:val="00263D94"/>
    <w:rsid w:val="002643D5"/>
    <w:rsid w:val="00264729"/>
    <w:rsid w:val="0026688E"/>
    <w:rsid w:val="00267B5C"/>
    <w:rsid w:val="002709BA"/>
    <w:rsid w:val="00272E08"/>
    <w:rsid w:val="00273202"/>
    <w:rsid w:val="002745B5"/>
    <w:rsid w:val="00274943"/>
    <w:rsid w:val="00276EBB"/>
    <w:rsid w:val="00281042"/>
    <w:rsid w:val="00282D8B"/>
    <w:rsid w:val="0028346D"/>
    <w:rsid w:val="00283614"/>
    <w:rsid w:val="002839B0"/>
    <w:rsid w:val="00283EE7"/>
    <w:rsid w:val="00283FB9"/>
    <w:rsid w:val="00285452"/>
    <w:rsid w:val="0028596C"/>
    <w:rsid w:val="002869C0"/>
    <w:rsid w:val="00286EED"/>
    <w:rsid w:val="002878C0"/>
    <w:rsid w:val="002878E3"/>
    <w:rsid w:val="00287F6C"/>
    <w:rsid w:val="00290859"/>
    <w:rsid w:val="0029097E"/>
    <w:rsid w:val="00291172"/>
    <w:rsid w:val="0029152E"/>
    <w:rsid w:val="00291C62"/>
    <w:rsid w:val="00291FB2"/>
    <w:rsid w:val="00293CB0"/>
    <w:rsid w:val="00294BA3"/>
    <w:rsid w:val="00294BC5"/>
    <w:rsid w:val="0029707E"/>
    <w:rsid w:val="002A00E5"/>
    <w:rsid w:val="002A05FE"/>
    <w:rsid w:val="002A0A19"/>
    <w:rsid w:val="002A2115"/>
    <w:rsid w:val="002A2581"/>
    <w:rsid w:val="002A2B1A"/>
    <w:rsid w:val="002A42A2"/>
    <w:rsid w:val="002A4671"/>
    <w:rsid w:val="002A4A60"/>
    <w:rsid w:val="002A556E"/>
    <w:rsid w:val="002A57A3"/>
    <w:rsid w:val="002A5978"/>
    <w:rsid w:val="002A6A0F"/>
    <w:rsid w:val="002A7291"/>
    <w:rsid w:val="002A7521"/>
    <w:rsid w:val="002A7863"/>
    <w:rsid w:val="002B052F"/>
    <w:rsid w:val="002B06A7"/>
    <w:rsid w:val="002B09C8"/>
    <w:rsid w:val="002B0D3E"/>
    <w:rsid w:val="002B1210"/>
    <w:rsid w:val="002B182B"/>
    <w:rsid w:val="002B241C"/>
    <w:rsid w:val="002B2B48"/>
    <w:rsid w:val="002B369E"/>
    <w:rsid w:val="002B376F"/>
    <w:rsid w:val="002B43E4"/>
    <w:rsid w:val="002B4D53"/>
    <w:rsid w:val="002B52AC"/>
    <w:rsid w:val="002B57C9"/>
    <w:rsid w:val="002B7C56"/>
    <w:rsid w:val="002C0D74"/>
    <w:rsid w:val="002C1051"/>
    <w:rsid w:val="002C1CAE"/>
    <w:rsid w:val="002C1D0D"/>
    <w:rsid w:val="002C1EA1"/>
    <w:rsid w:val="002C22F3"/>
    <w:rsid w:val="002C263A"/>
    <w:rsid w:val="002C29F6"/>
    <w:rsid w:val="002C36EC"/>
    <w:rsid w:val="002C36F9"/>
    <w:rsid w:val="002C3833"/>
    <w:rsid w:val="002C3B79"/>
    <w:rsid w:val="002C461F"/>
    <w:rsid w:val="002C46D5"/>
    <w:rsid w:val="002C495F"/>
    <w:rsid w:val="002C4CC7"/>
    <w:rsid w:val="002C5E76"/>
    <w:rsid w:val="002C6883"/>
    <w:rsid w:val="002C6915"/>
    <w:rsid w:val="002C7F20"/>
    <w:rsid w:val="002D1567"/>
    <w:rsid w:val="002D17E8"/>
    <w:rsid w:val="002D1A4D"/>
    <w:rsid w:val="002D3B14"/>
    <w:rsid w:val="002D6BA5"/>
    <w:rsid w:val="002E0350"/>
    <w:rsid w:val="002E043D"/>
    <w:rsid w:val="002E0F3F"/>
    <w:rsid w:val="002E18A2"/>
    <w:rsid w:val="002E2ED1"/>
    <w:rsid w:val="002E2FE4"/>
    <w:rsid w:val="002E3E93"/>
    <w:rsid w:val="002E6F7F"/>
    <w:rsid w:val="002F009C"/>
    <w:rsid w:val="002F11DD"/>
    <w:rsid w:val="002F124F"/>
    <w:rsid w:val="002F1AA5"/>
    <w:rsid w:val="002F315A"/>
    <w:rsid w:val="002F31AB"/>
    <w:rsid w:val="002F3CE9"/>
    <w:rsid w:val="002F3F2C"/>
    <w:rsid w:val="002F4354"/>
    <w:rsid w:val="002F447F"/>
    <w:rsid w:val="002F5268"/>
    <w:rsid w:val="002F5A9D"/>
    <w:rsid w:val="002F5D9B"/>
    <w:rsid w:val="002F7745"/>
    <w:rsid w:val="00301A36"/>
    <w:rsid w:val="003023FD"/>
    <w:rsid w:val="00302477"/>
    <w:rsid w:val="003027BE"/>
    <w:rsid w:val="00302BFD"/>
    <w:rsid w:val="00302E8F"/>
    <w:rsid w:val="0030397F"/>
    <w:rsid w:val="00303C7A"/>
    <w:rsid w:val="00303EE4"/>
    <w:rsid w:val="0030491C"/>
    <w:rsid w:val="003062C2"/>
    <w:rsid w:val="00306329"/>
    <w:rsid w:val="003065BF"/>
    <w:rsid w:val="003068D6"/>
    <w:rsid w:val="003072B1"/>
    <w:rsid w:val="003075BE"/>
    <w:rsid w:val="00310ED0"/>
    <w:rsid w:val="00310F02"/>
    <w:rsid w:val="003110DD"/>
    <w:rsid w:val="0031131E"/>
    <w:rsid w:val="0031240B"/>
    <w:rsid w:val="00312BC9"/>
    <w:rsid w:val="00314EAA"/>
    <w:rsid w:val="0031525E"/>
    <w:rsid w:val="0031573B"/>
    <w:rsid w:val="00315FF2"/>
    <w:rsid w:val="00316A19"/>
    <w:rsid w:val="00316D1D"/>
    <w:rsid w:val="003201BB"/>
    <w:rsid w:val="00322585"/>
    <w:rsid w:val="003241FC"/>
    <w:rsid w:val="0032509E"/>
    <w:rsid w:val="00325187"/>
    <w:rsid w:val="00325C65"/>
    <w:rsid w:val="0032624B"/>
    <w:rsid w:val="00326724"/>
    <w:rsid w:val="00327A31"/>
    <w:rsid w:val="00330233"/>
    <w:rsid w:val="003303EF"/>
    <w:rsid w:val="0033209C"/>
    <w:rsid w:val="003330B8"/>
    <w:rsid w:val="003339B2"/>
    <w:rsid w:val="00333BBC"/>
    <w:rsid w:val="00333E4C"/>
    <w:rsid w:val="0033624B"/>
    <w:rsid w:val="00336B78"/>
    <w:rsid w:val="00337D45"/>
    <w:rsid w:val="003411FD"/>
    <w:rsid w:val="0034200D"/>
    <w:rsid w:val="003420D7"/>
    <w:rsid w:val="00342B8D"/>
    <w:rsid w:val="00343CF1"/>
    <w:rsid w:val="00344141"/>
    <w:rsid w:val="003443D0"/>
    <w:rsid w:val="00344AC3"/>
    <w:rsid w:val="00344C8A"/>
    <w:rsid w:val="00345906"/>
    <w:rsid w:val="00346EAB"/>
    <w:rsid w:val="00347331"/>
    <w:rsid w:val="00347BB2"/>
    <w:rsid w:val="0035108C"/>
    <w:rsid w:val="0035136E"/>
    <w:rsid w:val="00351E7A"/>
    <w:rsid w:val="00352C07"/>
    <w:rsid w:val="003538A9"/>
    <w:rsid w:val="00353B38"/>
    <w:rsid w:val="00355545"/>
    <w:rsid w:val="003571E6"/>
    <w:rsid w:val="00357465"/>
    <w:rsid w:val="00357C73"/>
    <w:rsid w:val="00357CC3"/>
    <w:rsid w:val="003600C5"/>
    <w:rsid w:val="00360E28"/>
    <w:rsid w:val="00361735"/>
    <w:rsid w:val="003623C8"/>
    <w:rsid w:val="00362467"/>
    <w:rsid w:val="00363A2E"/>
    <w:rsid w:val="00364646"/>
    <w:rsid w:val="00364671"/>
    <w:rsid w:val="0036482A"/>
    <w:rsid w:val="003666DE"/>
    <w:rsid w:val="00366A01"/>
    <w:rsid w:val="00367E74"/>
    <w:rsid w:val="00370A6A"/>
    <w:rsid w:val="00371A7C"/>
    <w:rsid w:val="00372DC7"/>
    <w:rsid w:val="00372EE7"/>
    <w:rsid w:val="003735EB"/>
    <w:rsid w:val="00373708"/>
    <w:rsid w:val="0037414F"/>
    <w:rsid w:val="0037469D"/>
    <w:rsid w:val="00375B9D"/>
    <w:rsid w:val="00375E3B"/>
    <w:rsid w:val="00376164"/>
    <w:rsid w:val="00376C7E"/>
    <w:rsid w:val="003774E9"/>
    <w:rsid w:val="0038042C"/>
    <w:rsid w:val="00382265"/>
    <w:rsid w:val="0038229D"/>
    <w:rsid w:val="00382CC4"/>
    <w:rsid w:val="003832CF"/>
    <w:rsid w:val="003833B4"/>
    <w:rsid w:val="003841F6"/>
    <w:rsid w:val="003855C7"/>
    <w:rsid w:val="00387BEA"/>
    <w:rsid w:val="00390372"/>
    <w:rsid w:val="0039040A"/>
    <w:rsid w:val="003905CB"/>
    <w:rsid w:val="00391BEC"/>
    <w:rsid w:val="00392166"/>
    <w:rsid w:val="00392BB8"/>
    <w:rsid w:val="00392DDB"/>
    <w:rsid w:val="00393906"/>
    <w:rsid w:val="00394445"/>
    <w:rsid w:val="00394D9F"/>
    <w:rsid w:val="003956AF"/>
    <w:rsid w:val="003971C9"/>
    <w:rsid w:val="003A12C2"/>
    <w:rsid w:val="003A1415"/>
    <w:rsid w:val="003A30D9"/>
    <w:rsid w:val="003A354C"/>
    <w:rsid w:val="003A3EB6"/>
    <w:rsid w:val="003A41FA"/>
    <w:rsid w:val="003A45F3"/>
    <w:rsid w:val="003A4797"/>
    <w:rsid w:val="003A5136"/>
    <w:rsid w:val="003A5B62"/>
    <w:rsid w:val="003A5FF8"/>
    <w:rsid w:val="003A6268"/>
    <w:rsid w:val="003A664A"/>
    <w:rsid w:val="003A6CC2"/>
    <w:rsid w:val="003A7253"/>
    <w:rsid w:val="003A7DC9"/>
    <w:rsid w:val="003B01D1"/>
    <w:rsid w:val="003B1092"/>
    <w:rsid w:val="003B2427"/>
    <w:rsid w:val="003B29B3"/>
    <w:rsid w:val="003B3C28"/>
    <w:rsid w:val="003B3C50"/>
    <w:rsid w:val="003B4179"/>
    <w:rsid w:val="003B4B2B"/>
    <w:rsid w:val="003B4E7E"/>
    <w:rsid w:val="003C113D"/>
    <w:rsid w:val="003C14DF"/>
    <w:rsid w:val="003C1610"/>
    <w:rsid w:val="003C21AE"/>
    <w:rsid w:val="003C273F"/>
    <w:rsid w:val="003C33AB"/>
    <w:rsid w:val="003C3EB0"/>
    <w:rsid w:val="003C54A7"/>
    <w:rsid w:val="003C5DBE"/>
    <w:rsid w:val="003C62C1"/>
    <w:rsid w:val="003C64C2"/>
    <w:rsid w:val="003C7601"/>
    <w:rsid w:val="003C7C7A"/>
    <w:rsid w:val="003C7D05"/>
    <w:rsid w:val="003D08D0"/>
    <w:rsid w:val="003D0CA4"/>
    <w:rsid w:val="003D0E61"/>
    <w:rsid w:val="003D1433"/>
    <w:rsid w:val="003D1BDA"/>
    <w:rsid w:val="003D4061"/>
    <w:rsid w:val="003D4177"/>
    <w:rsid w:val="003D4F99"/>
    <w:rsid w:val="003D55A0"/>
    <w:rsid w:val="003D6485"/>
    <w:rsid w:val="003D6C6D"/>
    <w:rsid w:val="003D7691"/>
    <w:rsid w:val="003E0BCA"/>
    <w:rsid w:val="003E0D0F"/>
    <w:rsid w:val="003E0FD3"/>
    <w:rsid w:val="003E1187"/>
    <w:rsid w:val="003E1674"/>
    <w:rsid w:val="003E27EC"/>
    <w:rsid w:val="003E2BCE"/>
    <w:rsid w:val="003E2F4F"/>
    <w:rsid w:val="003E4175"/>
    <w:rsid w:val="003E567F"/>
    <w:rsid w:val="003E56BF"/>
    <w:rsid w:val="003E6970"/>
    <w:rsid w:val="003E6C0C"/>
    <w:rsid w:val="003E766F"/>
    <w:rsid w:val="003F05EE"/>
    <w:rsid w:val="003F0C08"/>
    <w:rsid w:val="003F0E71"/>
    <w:rsid w:val="003F0FD8"/>
    <w:rsid w:val="003F1950"/>
    <w:rsid w:val="003F2F82"/>
    <w:rsid w:val="003F3AC9"/>
    <w:rsid w:val="003F3E52"/>
    <w:rsid w:val="003F43F8"/>
    <w:rsid w:val="003F497C"/>
    <w:rsid w:val="003F4A22"/>
    <w:rsid w:val="003F4B20"/>
    <w:rsid w:val="003F53CA"/>
    <w:rsid w:val="003F6282"/>
    <w:rsid w:val="003F65D0"/>
    <w:rsid w:val="003F6F67"/>
    <w:rsid w:val="003F7331"/>
    <w:rsid w:val="003F76A6"/>
    <w:rsid w:val="003F7B9D"/>
    <w:rsid w:val="0040003E"/>
    <w:rsid w:val="004008BA"/>
    <w:rsid w:val="00401023"/>
    <w:rsid w:val="00401134"/>
    <w:rsid w:val="004020FB"/>
    <w:rsid w:val="00402279"/>
    <w:rsid w:val="0040238B"/>
    <w:rsid w:val="004026A9"/>
    <w:rsid w:val="004033C1"/>
    <w:rsid w:val="004037F6"/>
    <w:rsid w:val="004061B8"/>
    <w:rsid w:val="004067B0"/>
    <w:rsid w:val="00406ACF"/>
    <w:rsid w:val="004071F7"/>
    <w:rsid w:val="0040788B"/>
    <w:rsid w:val="00407971"/>
    <w:rsid w:val="00407D2D"/>
    <w:rsid w:val="00407DC2"/>
    <w:rsid w:val="00410486"/>
    <w:rsid w:val="0041182B"/>
    <w:rsid w:val="004118B7"/>
    <w:rsid w:val="004124EB"/>
    <w:rsid w:val="00413A25"/>
    <w:rsid w:val="00414C28"/>
    <w:rsid w:val="00415138"/>
    <w:rsid w:val="004166A2"/>
    <w:rsid w:val="00416D11"/>
    <w:rsid w:val="004177ED"/>
    <w:rsid w:val="00417B64"/>
    <w:rsid w:val="00417C13"/>
    <w:rsid w:val="00420F03"/>
    <w:rsid w:val="0042121D"/>
    <w:rsid w:val="00421AAB"/>
    <w:rsid w:val="0042215A"/>
    <w:rsid w:val="00422613"/>
    <w:rsid w:val="00422929"/>
    <w:rsid w:val="00422FAD"/>
    <w:rsid w:val="00424ADA"/>
    <w:rsid w:val="00425171"/>
    <w:rsid w:val="004260DB"/>
    <w:rsid w:val="00426B9A"/>
    <w:rsid w:val="00427397"/>
    <w:rsid w:val="00427997"/>
    <w:rsid w:val="00430212"/>
    <w:rsid w:val="00430357"/>
    <w:rsid w:val="00432045"/>
    <w:rsid w:val="00432452"/>
    <w:rsid w:val="00433883"/>
    <w:rsid w:val="00433A99"/>
    <w:rsid w:val="00436216"/>
    <w:rsid w:val="004369AB"/>
    <w:rsid w:val="00437265"/>
    <w:rsid w:val="00437775"/>
    <w:rsid w:val="00437A18"/>
    <w:rsid w:val="00437E0D"/>
    <w:rsid w:val="00437FC7"/>
    <w:rsid w:val="00440C91"/>
    <w:rsid w:val="00441030"/>
    <w:rsid w:val="00441FC0"/>
    <w:rsid w:val="00442B02"/>
    <w:rsid w:val="00443767"/>
    <w:rsid w:val="004443C2"/>
    <w:rsid w:val="0044554A"/>
    <w:rsid w:val="00445842"/>
    <w:rsid w:val="004462B7"/>
    <w:rsid w:val="004465E3"/>
    <w:rsid w:val="00447640"/>
    <w:rsid w:val="00447783"/>
    <w:rsid w:val="00450968"/>
    <w:rsid w:val="00451AC6"/>
    <w:rsid w:val="004521EF"/>
    <w:rsid w:val="004525BD"/>
    <w:rsid w:val="00452DDC"/>
    <w:rsid w:val="00453435"/>
    <w:rsid w:val="00454A55"/>
    <w:rsid w:val="00456660"/>
    <w:rsid w:val="00460FF8"/>
    <w:rsid w:val="004618D9"/>
    <w:rsid w:val="00462AF4"/>
    <w:rsid w:val="00462F4A"/>
    <w:rsid w:val="00462FAF"/>
    <w:rsid w:val="00465082"/>
    <w:rsid w:val="004654ED"/>
    <w:rsid w:val="00465670"/>
    <w:rsid w:val="0046575D"/>
    <w:rsid w:val="00466200"/>
    <w:rsid w:val="00466977"/>
    <w:rsid w:val="004706E1"/>
    <w:rsid w:val="0047274C"/>
    <w:rsid w:val="00472809"/>
    <w:rsid w:val="00472B89"/>
    <w:rsid w:val="00473652"/>
    <w:rsid w:val="00473710"/>
    <w:rsid w:val="00473901"/>
    <w:rsid w:val="00474BE9"/>
    <w:rsid w:val="0047593B"/>
    <w:rsid w:val="00475CC5"/>
    <w:rsid w:val="004764B6"/>
    <w:rsid w:val="0047672E"/>
    <w:rsid w:val="00476CA2"/>
    <w:rsid w:val="00480AD3"/>
    <w:rsid w:val="00481558"/>
    <w:rsid w:val="00481968"/>
    <w:rsid w:val="00482AC1"/>
    <w:rsid w:val="00483057"/>
    <w:rsid w:val="004839F6"/>
    <w:rsid w:val="00484E77"/>
    <w:rsid w:val="00484EED"/>
    <w:rsid w:val="004869DF"/>
    <w:rsid w:val="00487931"/>
    <w:rsid w:val="004903D9"/>
    <w:rsid w:val="004903DA"/>
    <w:rsid w:val="004908E3"/>
    <w:rsid w:val="004909CD"/>
    <w:rsid w:val="004929B2"/>
    <w:rsid w:val="00492A12"/>
    <w:rsid w:val="00493F32"/>
    <w:rsid w:val="00494DF3"/>
    <w:rsid w:val="00495188"/>
    <w:rsid w:val="004955BE"/>
    <w:rsid w:val="00495FE2"/>
    <w:rsid w:val="004962A2"/>
    <w:rsid w:val="00496532"/>
    <w:rsid w:val="0049659B"/>
    <w:rsid w:val="0049669F"/>
    <w:rsid w:val="00496B42"/>
    <w:rsid w:val="00496BD4"/>
    <w:rsid w:val="00496EB4"/>
    <w:rsid w:val="004A0107"/>
    <w:rsid w:val="004A1E51"/>
    <w:rsid w:val="004A2E3E"/>
    <w:rsid w:val="004A2F4D"/>
    <w:rsid w:val="004A3291"/>
    <w:rsid w:val="004A4B6E"/>
    <w:rsid w:val="004A4F39"/>
    <w:rsid w:val="004A5DCF"/>
    <w:rsid w:val="004A5F81"/>
    <w:rsid w:val="004B1303"/>
    <w:rsid w:val="004B3217"/>
    <w:rsid w:val="004B3CAE"/>
    <w:rsid w:val="004B5937"/>
    <w:rsid w:val="004B7F6F"/>
    <w:rsid w:val="004C0763"/>
    <w:rsid w:val="004C1BCD"/>
    <w:rsid w:val="004C244A"/>
    <w:rsid w:val="004C2C53"/>
    <w:rsid w:val="004C4432"/>
    <w:rsid w:val="004C46C7"/>
    <w:rsid w:val="004C5394"/>
    <w:rsid w:val="004C63EC"/>
    <w:rsid w:val="004C707D"/>
    <w:rsid w:val="004C7783"/>
    <w:rsid w:val="004D10C7"/>
    <w:rsid w:val="004D1157"/>
    <w:rsid w:val="004D26FC"/>
    <w:rsid w:val="004D3410"/>
    <w:rsid w:val="004D3B27"/>
    <w:rsid w:val="004D3F13"/>
    <w:rsid w:val="004D5E91"/>
    <w:rsid w:val="004D7FEE"/>
    <w:rsid w:val="004E069F"/>
    <w:rsid w:val="004E0909"/>
    <w:rsid w:val="004E0FF3"/>
    <w:rsid w:val="004E1345"/>
    <w:rsid w:val="004E3FFB"/>
    <w:rsid w:val="004E542D"/>
    <w:rsid w:val="004E5B47"/>
    <w:rsid w:val="004E605C"/>
    <w:rsid w:val="004E6C83"/>
    <w:rsid w:val="004E7FC6"/>
    <w:rsid w:val="004F00A9"/>
    <w:rsid w:val="004F00D6"/>
    <w:rsid w:val="004F02FB"/>
    <w:rsid w:val="004F0CAF"/>
    <w:rsid w:val="004F14C2"/>
    <w:rsid w:val="004F1E11"/>
    <w:rsid w:val="004F3484"/>
    <w:rsid w:val="004F499C"/>
    <w:rsid w:val="004F4C4E"/>
    <w:rsid w:val="004F5027"/>
    <w:rsid w:val="004F5187"/>
    <w:rsid w:val="004F58DA"/>
    <w:rsid w:val="004F5E0B"/>
    <w:rsid w:val="004F687D"/>
    <w:rsid w:val="004F6A6D"/>
    <w:rsid w:val="004F6ADE"/>
    <w:rsid w:val="0050043C"/>
    <w:rsid w:val="0050197B"/>
    <w:rsid w:val="00502E5B"/>
    <w:rsid w:val="0050328C"/>
    <w:rsid w:val="00504770"/>
    <w:rsid w:val="005047D5"/>
    <w:rsid w:val="00504B72"/>
    <w:rsid w:val="00505517"/>
    <w:rsid w:val="00505FA9"/>
    <w:rsid w:val="00506EEE"/>
    <w:rsid w:val="00507159"/>
    <w:rsid w:val="005076C2"/>
    <w:rsid w:val="00507F19"/>
    <w:rsid w:val="00510820"/>
    <w:rsid w:val="00511318"/>
    <w:rsid w:val="005115BA"/>
    <w:rsid w:val="00512709"/>
    <w:rsid w:val="005127AE"/>
    <w:rsid w:val="0051349C"/>
    <w:rsid w:val="0051448E"/>
    <w:rsid w:val="0051459B"/>
    <w:rsid w:val="0051493E"/>
    <w:rsid w:val="00514FDC"/>
    <w:rsid w:val="0051518E"/>
    <w:rsid w:val="00515D2D"/>
    <w:rsid w:val="00516AC4"/>
    <w:rsid w:val="00520C22"/>
    <w:rsid w:val="00520C90"/>
    <w:rsid w:val="0052462E"/>
    <w:rsid w:val="00526233"/>
    <w:rsid w:val="00526D02"/>
    <w:rsid w:val="00527762"/>
    <w:rsid w:val="005304B8"/>
    <w:rsid w:val="005306EA"/>
    <w:rsid w:val="005311A0"/>
    <w:rsid w:val="005326B6"/>
    <w:rsid w:val="00533738"/>
    <w:rsid w:val="00533BC5"/>
    <w:rsid w:val="0053450E"/>
    <w:rsid w:val="00534839"/>
    <w:rsid w:val="00534879"/>
    <w:rsid w:val="005348AD"/>
    <w:rsid w:val="00534CC3"/>
    <w:rsid w:val="005351E8"/>
    <w:rsid w:val="00535419"/>
    <w:rsid w:val="00535C07"/>
    <w:rsid w:val="00536117"/>
    <w:rsid w:val="00536F68"/>
    <w:rsid w:val="00540F39"/>
    <w:rsid w:val="005419A7"/>
    <w:rsid w:val="00541F5E"/>
    <w:rsid w:val="00541FB8"/>
    <w:rsid w:val="0054241E"/>
    <w:rsid w:val="0054258C"/>
    <w:rsid w:val="00542F80"/>
    <w:rsid w:val="0054324B"/>
    <w:rsid w:val="00544273"/>
    <w:rsid w:val="005446DA"/>
    <w:rsid w:val="005453B5"/>
    <w:rsid w:val="00545F52"/>
    <w:rsid w:val="005465CF"/>
    <w:rsid w:val="00551E3B"/>
    <w:rsid w:val="0055324A"/>
    <w:rsid w:val="0055441D"/>
    <w:rsid w:val="00555781"/>
    <w:rsid w:val="005562F6"/>
    <w:rsid w:val="00556651"/>
    <w:rsid w:val="005566C7"/>
    <w:rsid w:val="00561048"/>
    <w:rsid w:val="0056109B"/>
    <w:rsid w:val="00561EB9"/>
    <w:rsid w:val="00562A2E"/>
    <w:rsid w:val="00562AE8"/>
    <w:rsid w:val="00563687"/>
    <w:rsid w:val="0056586D"/>
    <w:rsid w:val="00566849"/>
    <w:rsid w:val="00566A99"/>
    <w:rsid w:val="00566E48"/>
    <w:rsid w:val="005700A4"/>
    <w:rsid w:val="00570B8F"/>
    <w:rsid w:val="00570E26"/>
    <w:rsid w:val="00571E56"/>
    <w:rsid w:val="005730B9"/>
    <w:rsid w:val="00573120"/>
    <w:rsid w:val="00574AC9"/>
    <w:rsid w:val="00575AC9"/>
    <w:rsid w:val="00576117"/>
    <w:rsid w:val="005768E8"/>
    <w:rsid w:val="00577C6D"/>
    <w:rsid w:val="005804B1"/>
    <w:rsid w:val="00580B82"/>
    <w:rsid w:val="0058153C"/>
    <w:rsid w:val="005816DB"/>
    <w:rsid w:val="00581AB2"/>
    <w:rsid w:val="0058267A"/>
    <w:rsid w:val="005839E0"/>
    <w:rsid w:val="00583B45"/>
    <w:rsid w:val="00584165"/>
    <w:rsid w:val="00584323"/>
    <w:rsid w:val="005847F1"/>
    <w:rsid w:val="0058488C"/>
    <w:rsid w:val="00584A60"/>
    <w:rsid w:val="0058516C"/>
    <w:rsid w:val="0058530F"/>
    <w:rsid w:val="00585822"/>
    <w:rsid w:val="00585AAE"/>
    <w:rsid w:val="00585B0A"/>
    <w:rsid w:val="00586640"/>
    <w:rsid w:val="00587484"/>
    <w:rsid w:val="0058771F"/>
    <w:rsid w:val="00587841"/>
    <w:rsid w:val="005906DD"/>
    <w:rsid w:val="00590920"/>
    <w:rsid w:val="00591025"/>
    <w:rsid w:val="005919ED"/>
    <w:rsid w:val="00592025"/>
    <w:rsid w:val="0059320E"/>
    <w:rsid w:val="00593859"/>
    <w:rsid w:val="00594277"/>
    <w:rsid w:val="00595C10"/>
    <w:rsid w:val="005968CD"/>
    <w:rsid w:val="00596919"/>
    <w:rsid w:val="00597C71"/>
    <w:rsid w:val="00597DF3"/>
    <w:rsid w:val="005A1E6C"/>
    <w:rsid w:val="005A1E73"/>
    <w:rsid w:val="005A236E"/>
    <w:rsid w:val="005A28BD"/>
    <w:rsid w:val="005A2E6F"/>
    <w:rsid w:val="005A3AC0"/>
    <w:rsid w:val="005A3C84"/>
    <w:rsid w:val="005A481A"/>
    <w:rsid w:val="005A571F"/>
    <w:rsid w:val="005A629E"/>
    <w:rsid w:val="005A6B9A"/>
    <w:rsid w:val="005A7C41"/>
    <w:rsid w:val="005B04B9"/>
    <w:rsid w:val="005B060C"/>
    <w:rsid w:val="005B1258"/>
    <w:rsid w:val="005B19F5"/>
    <w:rsid w:val="005B2C86"/>
    <w:rsid w:val="005B39EC"/>
    <w:rsid w:val="005B4AD4"/>
    <w:rsid w:val="005B6305"/>
    <w:rsid w:val="005B65BB"/>
    <w:rsid w:val="005B71A1"/>
    <w:rsid w:val="005B7688"/>
    <w:rsid w:val="005B7CE7"/>
    <w:rsid w:val="005C0017"/>
    <w:rsid w:val="005C0164"/>
    <w:rsid w:val="005C06E3"/>
    <w:rsid w:val="005C11EF"/>
    <w:rsid w:val="005C212C"/>
    <w:rsid w:val="005C26E8"/>
    <w:rsid w:val="005C285E"/>
    <w:rsid w:val="005C36B9"/>
    <w:rsid w:val="005C3C25"/>
    <w:rsid w:val="005C4970"/>
    <w:rsid w:val="005C49A0"/>
    <w:rsid w:val="005C5021"/>
    <w:rsid w:val="005C5DB9"/>
    <w:rsid w:val="005D00B3"/>
    <w:rsid w:val="005D02D4"/>
    <w:rsid w:val="005D0E84"/>
    <w:rsid w:val="005D22A0"/>
    <w:rsid w:val="005D269A"/>
    <w:rsid w:val="005D35BF"/>
    <w:rsid w:val="005D362D"/>
    <w:rsid w:val="005D3B80"/>
    <w:rsid w:val="005D482D"/>
    <w:rsid w:val="005D51D1"/>
    <w:rsid w:val="005D64D4"/>
    <w:rsid w:val="005D67BF"/>
    <w:rsid w:val="005D6969"/>
    <w:rsid w:val="005E050E"/>
    <w:rsid w:val="005E0AE7"/>
    <w:rsid w:val="005E0CBB"/>
    <w:rsid w:val="005E1CC7"/>
    <w:rsid w:val="005E2E0A"/>
    <w:rsid w:val="005E31E0"/>
    <w:rsid w:val="005E3827"/>
    <w:rsid w:val="005E3F6A"/>
    <w:rsid w:val="005E4751"/>
    <w:rsid w:val="005E5B93"/>
    <w:rsid w:val="005E5E0B"/>
    <w:rsid w:val="005E64FB"/>
    <w:rsid w:val="005E7916"/>
    <w:rsid w:val="005E7E92"/>
    <w:rsid w:val="005F058D"/>
    <w:rsid w:val="005F0B86"/>
    <w:rsid w:val="005F173B"/>
    <w:rsid w:val="005F17AF"/>
    <w:rsid w:val="005F1A88"/>
    <w:rsid w:val="005F3581"/>
    <w:rsid w:val="005F65B5"/>
    <w:rsid w:val="005F7275"/>
    <w:rsid w:val="005F73C1"/>
    <w:rsid w:val="006006E8"/>
    <w:rsid w:val="006008CE"/>
    <w:rsid w:val="00601DD2"/>
    <w:rsid w:val="006023BB"/>
    <w:rsid w:val="00603E95"/>
    <w:rsid w:val="00603F3F"/>
    <w:rsid w:val="00604CAE"/>
    <w:rsid w:val="00605669"/>
    <w:rsid w:val="00605DD2"/>
    <w:rsid w:val="0060617F"/>
    <w:rsid w:val="00606BF3"/>
    <w:rsid w:val="00606F84"/>
    <w:rsid w:val="00606FDD"/>
    <w:rsid w:val="00610744"/>
    <w:rsid w:val="00611101"/>
    <w:rsid w:val="00611136"/>
    <w:rsid w:val="00611C0E"/>
    <w:rsid w:val="00611C68"/>
    <w:rsid w:val="00612E15"/>
    <w:rsid w:val="00615583"/>
    <w:rsid w:val="00615B64"/>
    <w:rsid w:val="00616941"/>
    <w:rsid w:val="00616FEB"/>
    <w:rsid w:val="006173C7"/>
    <w:rsid w:val="00617BFA"/>
    <w:rsid w:val="006201B6"/>
    <w:rsid w:val="006202FE"/>
    <w:rsid w:val="00620F34"/>
    <w:rsid w:val="00623076"/>
    <w:rsid w:val="0062417B"/>
    <w:rsid w:val="00624806"/>
    <w:rsid w:val="006250E8"/>
    <w:rsid w:val="006256C9"/>
    <w:rsid w:val="00627FF6"/>
    <w:rsid w:val="00631337"/>
    <w:rsid w:val="0063158B"/>
    <w:rsid w:val="006321DF"/>
    <w:rsid w:val="00633A31"/>
    <w:rsid w:val="00634265"/>
    <w:rsid w:val="00634FE0"/>
    <w:rsid w:val="006351F0"/>
    <w:rsid w:val="00635D2C"/>
    <w:rsid w:val="0063631E"/>
    <w:rsid w:val="006364FD"/>
    <w:rsid w:val="0063662D"/>
    <w:rsid w:val="006366FA"/>
    <w:rsid w:val="0063697C"/>
    <w:rsid w:val="00636B8E"/>
    <w:rsid w:val="0063727A"/>
    <w:rsid w:val="00637B72"/>
    <w:rsid w:val="00637CA5"/>
    <w:rsid w:val="006428DF"/>
    <w:rsid w:val="00645645"/>
    <w:rsid w:val="00646C1C"/>
    <w:rsid w:val="00650252"/>
    <w:rsid w:val="006507A6"/>
    <w:rsid w:val="00650913"/>
    <w:rsid w:val="00650DC6"/>
    <w:rsid w:val="00650FFD"/>
    <w:rsid w:val="00651E0E"/>
    <w:rsid w:val="006521BE"/>
    <w:rsid w:val="00652982"/>
    <w:rsid w:val="00653B43"/>
    <w:rsid w:val="00655934"/>
    <w:rsid w:val="00656162"/>
    <w:rsid w:val="00657316"/>
    <w:rsid w:val="0066097B"/>
    <w:rsid w:val="00660E16"/>
    <w:rsid w:val="00662024"/>
    <w:rsid w:val="00662C3C"/>
    <w:rsid w:val="00662C7F"/>
    <w:rsid w:val="006638A3"/>
    <w:rsid w:val="00666392"/>
    <w:rsid w:val="00666808"/>
    <w:rsid w:val="006675A8"/>
    <w:rsid w:val="00667A0B"/>
    <w:rsid w:val="0067003C"/>
    <w:rsid w:val="00670A8F"/>
    <w:rsid w:val="006718B1"/>
    <w:rsid w:val="00671D7E"/>
    <w:rsid w:val="00672124"/>
    <w:rsid w:val="00672DC1"/>
    <w:rsid w:val="006732C1"/>
    <w:rsid w:val="00673795"/>
    <w:rsid w:val="0067419D"/>
    <w:rsid w:val="006743EA"/>
    <w:rsid w:val="00674735"/>
    <w:rsid w:val="006755D3"/>
    <w:rsid w:val="00675F51"/>
    <w:rsid w:val="006768C5"/>
    <w:rsid w:val="00676C2D"/>
    <w:rsid w:val="00677373"/>
    <w:rsid w:val="00677C50"/>
    <w:rsid w:val="0068009A"/>
    <w:rsid w:val="006818B7"/>
    <w:rsid w:val="00681B52"/>
    <w:rsid w:val="00682500"/>
    <w:rsid w:val="006830AE"/>
    <w:rsid w:val="006835A2"/>
    <w:rsid w:val="0068367A"/>
    <w:rsid w:val="00683838"/>
    <w:rsid w:val="00684EE0"/>
    <w:rsid w:val="00685429"/>
    <w:rsid w:val="0068761A"/>
    <w:rsid w:val="006900D1"/>
    <w:rsid w:val="006902C6"/>
    <w:rsid w:val="00690879"/>
    <w:rsid w:val="00691878"/>
    <w:rsid w:val="00691EB0"/>
    <w:rsid w:val="00694617"/>
    <w:rsid w:val="00695754"/>
    <w:rsid w:val="006958B4"/>
    <w:rsid w:val="00695911"/>
    <w:rsid w:val="006959F0"/>
    <w:rsid w:val="00695EF5"/>
    <w:rsid w:val="00696483"/>
    <w:rsid w:val="00696885"/>
    <w:rsid w:val="006971D8"/>
    <w:rsid w:val="006977B0"/>
    <w:rsid w:val="00697F46"/>
    <w:rsid w:val="00697F4A"/>
    <w:rsid w:val="006A0FDC"/>
    <w:rsid w:val="006A11C3"/>
    <w:rsid w:val="006A1447"/>
    <w:rsid w:val="006A151F"/>
    <w:rsid w:val="006A3DEC"/>
    <w:rsid w:val="006A4120"/>
    <w:rsid w:val="006A4A46"/>
    <w:rsid w:val="006A4F02"/>
    <w:rsid w:val="006A521F"/>
    <w:rsid w:val="006A60AA"/>
    <w:rsid w:val="006A612F"/>
    <w:rsid w:val="006A6CCE"/>
    <w:rsid w:val="006A7B44"/>
    <w:rsid w:val="006B0294"/>
    <w:rsid w:val="006B0571"/>
    <w:rsid w:val="006B09FE"/>
    <w:rsid w:val="006B1065"/>
    <w:rsid w:val="006B136C"/>
    <w:rsid w:val="006B2484"/>
    <w:rsid w:val="006B25F4"/>
    <w:rsid w:val="006B2B9E"/>
    <w:rsid w:val="006B3C97"/>
    <w:rsid w:val="006B437C"/>
    <w:rsid w:val="006B4BD4"/>
    <w:rsid w:val="006B5C4F"/>
    <w:rsid w:val="006C0150"/>
    <w:rsid w:val="006C1636"/>
    <w:rsid w:val="006C1997"/>
    <w:rsid w:val="006C1E93"/>
    <w:rsid w:val="006C332C"/>
    <w:rsid w:val="006C3892"/>
    <w:rsid w:val="006C43D0"/>
    <w:rsid w:val="006C46F6"/>
    <w:rsid w:val="006C5A27"/>
    <w:rsid w:val="006C5F40"/>
    <w:rsid w:val="006C6028"/>
    <w:rsid w:val="006C64CA"/>
    <w:rsid w:val="006C6B4E"/>
    <w:rsid w:val="006C7192"/>
    <w:rsid w:val="006C73F3"/>
    <w:rsid w:val="006D21B3"/>
    <w:rsid w:val="006D2752"/>
    <w:rsid w:val="006D3008"/>
    <w:rsid w:val="006D3C10"/>
    <w:rsid w:val="006D3FD4"/>
    <w:rsid w:val="006D452A"/>
    <w:rsid w:val="006D5F47"/>
    <w:rsid w:val="006D65AD"/>
    <w:rsid w:val="006D686A"/>
    <w:rsid w:val="006D7FB3"/>
    <w:rsid w:val="006E2882"/>
    <w:rsid w:val="006E2ADE"/>
    <w:rsid w:val="006E3A31"/>
    <w:rsid w:val="006E48DA"/>
    <w:rsid w:val="006E4D3B"/>
    <w:rsid w:val="006E54BF"/>
    <w:rsid w:val="006E5CBC"/>
    <w:rsid w:val="006E64CC"/>
    <w:rsid w:val="006F0643"/>
    <w:rsid w:val="006F27F9"/>
    <w:rsid w:val="006F31EA"/>
    <w:rsid w:val="006F31F6"/>
    <w:rsid w:val="006F4013"/>
    <w:rsid w:val="006F4361"/>
    <w:rsid w:val="006F4773"/>
    <w:rsid w:val="006F591A"/>
    <w:rsid w:val="006F59FD"/>
    <w:rsid w:val="006F645A"/>
    <w:rsid w:val="006F7254"/>
    <w:rsid w:val="006F7443"/>
    <w:rsid w:val="006F7B19"/>
    <w:rsid w:val="006F7BB3"/>
    <w:rsid w:val="006F7E26"/>
    <w:rsid w:val="0070081D"/>
    <w:rsid w:val="00700DAD"/>
    <w:rsid w:val="00700FF7"/>
    <w:rsid w:val="0070159C"/>
    <w:rsid w:val="007017C6"/>
    <w:rsid w:val="0070238D"/>
    <w:rsid w:val="00702C43"/>
    <w:rsid w:val="00702D9E"/>
    <w:rsid w:val="00703ABA"/>
    <w:rsid w:val="00705BBA"/>
    <w:rsid w:val="00706FCB"/>
    <w:rsid w:val="007074B7"/>
    <w:rsid w:val="00710293"/>
    <w:rsid w:val="00711000"/>
    <w:rsid w:val="0071133D"/>
    <w:rsid w:val="00711B8B"/>
    <w:rsid w:val="00711D77"/>
    <w:rsid w:val="00711EA6"/>
    <w:rsid w:val="00712C10"/>
    <w:rsid w:val="00712E70"/>
    <w:rsid w:val="00712F20"/>
    <w:rsid w:val="007137CB"/>
    <w:rsid w:val="00713C51"/>
    <w:rsid w:val="00713D4C"/>
    <w:rsid w:val="00714C86"/>
    <w:rsid w:val="0071527C"/>
    <w:rsid w:val="00716983"/>
    <w:rsid w:val="007173D3"/>
    <w:rsid w:val="0071748B"/>
    <w:rsid w:val="007175B7"/>
    <w:rsid w:val="00720FD7"/>
    <w:rsid w:val="00721AAF"/>
    <w:rsid w:val="00721BB7"/>
    <w:rsid w:val="00721E3C"/>
    <w:rsid w:val="00722491"/>
    <w:rsid w:val="00723549"/>
    <w:rsid w:val="007244C6"/>
    <w:rsid w:val="00724B79"/>
    <w:rsid w:val="007267D0"/>
    <w:rsid w:val="00726E63"/>
    <w:rsid w:val="00726EAA"/>
    <w:rsid w:val="0073026D"/>
    <w:rsid w:val="007307FE"/>
    <w:rsid w:val="00731542"/>
    <w:rsid w:val="00733223"/>
    <w:rsid w:val="0073544B"/>
    <w:rsid w:val="00735646"/>
    <w:rsid w:val="00735991"/>
    <w:rsid w:val="00735EFB"/>
    <w:rsid w:val="00736888"/>
    <w:rsid w:val="00736B89"/>
    <w:rsid w:val="00737378"/>
    <w:rsid w:val="007376B6"/>
    <w:rsid w:val="0074087C"/>
    <w:rsid w:val="00741BCE"/>
    <w:rsid w:val="00742BBA"/>
    <w:rsid w:val="00743D9C"/>
    <w:rsid w:val="00744589"/>
    <w:rsid w:val="007446B8"/>
    <w:rsid w:val="007449DC"/>
    <w:rsid w:val="00744CBB"/>
    <w:rsid w:val="00744DE5"/>
    <w:rsid w:val="00746CE6"/>
    <w:rsid w:val="00746E3E"/>
    <w:rsid w:val="00751038"/>
    <w:rsid w:val="00751AFE"/>
    <w:rsid w:val="00752E37"/>
    <w:rsid w:val="00753F5B"/>
    <w:rsid w:val="00755193"/>
    <w:rsid w:val="007553AB"/>
    <w:rsid w:val="00757B9D"/>
    <w:rsid w:val="007623D0"/>
    <w:rsid w:val="00762AF7"/>
    <w:rsid w:val="00764918"/>
    <w:rsid w:val="007651B7"/>
    <w:rsid w:val="00765D2C"/>
    <w:rsid w:val="007660B6"/>
    <w:rsid w:val="0077052E"/>
    <w:rsid w:val="0077126A"/>
    <w:rsid w:val="00771705"/>
    <w:rsid w:val="007719C3"/>
    <w:rsid w:val="007723B4"/>
    <w:rsid w:val="00772E62"/>
    <w:rsid w:val="007736EA"/>
    <w:rsid w:val="00774F29"/>
    <w:rsid w:val="00775116"/>
    <w:rsid w:val="007753D8"/>
    <w:rsid w:val="0077614E"/>
    <w:rsid w:val="00776CA2"/>
    <w:rsid w:val="007779E2"/>
    <w:rsid w:val="00777D1D"/>
    <w:rsid w:val="00781CEF"/>
    <w:rsid w:val="007831DA"/>
    <w:rsid w:val="00784398"/>
    <w:rsid w:val="00784DE3"/>
    <w:rsid w:val="00785BDC"/>
    <w:rsid w:val="0078621E"/>
    <w:rsid w:val="00787494"/>
    <w:rsid w:val="00787C10"/>
    <w:rsid w:val="00790F2E"/>
    <w:rsid w:val="00791D5B"/>
    <w:rsid w:val="00793169"/>
    <w:rsid w:val="007938B0"/>
    <w:rsid w:val="0079463F"/>
    <w:rsid w:val="007948ED"/>
    <w:rsid w:val="0079506A"/>
    <w:rsid w:val="007964B6"/>
    <w:rsid w:val="0079695F"/>
    <w:rsid w:val="00796F5B"/>
    <w:rsid w:val="007971CF"/>
    <w:rsid w:val="00797C5B"/>
    <w:rsid w:val="007A07D0"/>
    <w:rsid w:val="007A0C98"/>
    <w:rsid w:val="007A0FEF"/>
    <w:rsid w:val="007A1F90"/>
    <w:rsid w:val="007A514A"/>
    <w:rsid w:val="007A5558"/>
    <w:rsid w:val="007A6F55"/>
    <w:rsid w:val="007A6FC6"/>
    <w:rsid w:val="007A7DB3"/>
    <w:rsid w:val="007B14DC"/>
    <w:rsid w:val="007B18FB"/>
    <w:rsid w:val="007B1B5F"/>
    <w:rsid w:val="007B2124"/>
    <w:rsid w:val="007B3E61"/>
    <w:rsid w:val="007B4050"/>
    <w:rsid w:val="007B4192"/>
    <w:rsid w:val="007B47FF"/>
    <w:rsid w:val="007B49C5"/>
    <w:rsid w:val="007B5BBF"/>
    <w:rsid w:val="007B5E31"/>
    <w:rsid w:val="007B6923"/>
    <w:rsid w:val="007B7FA5"/>
    <w:rsid w:val="007C05E3"/>
    <w:rsid w:val="007C1737"/>
    <w:rsid w:val="007C1DDC"/>
    <w:rsid w:val="007C20D6"/>
    <w:rsid w:val="007C2477"/>
    <w:rsid w:val="007C2735"/>
    <w:rsid w:val="007C3E10"/>
    <w:rsid w:val="007C4CFF"/>
    <w:rsid w:val="007C5043"/>
    <w:rsid w:val="007C5775"/>
    <w:rsid w:val="007C74CD"/>
    <w:rsid w:val="007C7C97"/>
    <w:rsid w:val="007D0703"/>
    <w:rsid w:val="007D1301"/>
    <w:rsid w:val="007D3A67"/>
    <w:rsid w:val="007D408E"/>
    <w:rsid w:val="007D46D7"/>
    <w:rsid w:val="007D5603"/>
    <w:rsid w:val="007D5D87"/>
    <w:rsid w:val="007E0351"/>
    <w:rsid w:val="007E04DA"/>
    <w:rsid w:val="007E0EBE"/>
    <w:rsid w:val="007E309D"/>
    <w:rsid w:val="007E3409"/>
    <w:rsid w:val="007E3EA0"/>
    <w:rsid w:val="007E416B"/>
    <w:rsid w:val="007E4436"/>
    <w:rsid w:val="007E4D81"/>
    <w:rsid w:val="007E4E65"/>
    <w:rsid w:val="007E5297"/>
    <w:rsid w:val="007E57B2"/>
    <w:rsid w:val="007E6581"/>
    <w:rsid w:val="007E6B9B"/>
    <w:rsid w:val="007E6C6F"/>
    <w:rsid w:val="007E7AD0"/>
    <w:rsid w:val="007F0FBF"/>
    <w:rsid w:val="007F21C3"/>
    <w:rsid w:val="007F2315"/>
    <w:rsid w:val="007F388B"/>
    <w:rsid w:val="007F3C00"/>
    <w:rsid w:val="007F3E90"/>
    <w:rsid w:val="007F4171"/>
    <w:rsid w:val="007F4657"/>
    <w:rsid w:val="007F4A8C"/>
    <w:rsid w:val="007F4BB1"/>
    <w:rsid w:val="007F4D18"/>
    <w:rsid w:val="007F5907"/>
    <w:rsid w:val="007F5A1F"/>
    <w:rsid w:val="007F6608"/>
    <w:rsid w:val="007F66F1"/>
    <w:rsid w:val="0080024F"/>
    <w:rsid w:val="0080093C"/>
    <w:rsid w:val="00800F79"/>
    <w:rsid w:val="00801B66"/>
    <w:rsid w:val="0080229F"/>
    <w:rsid w:val="00802479"/>
    <w:rsid w:val="0080338A"/>
    <w:rsid w:val="00803681"/>
    <w:rsid w:val="008042B1"/>
    <w:rsid w:val="008043F6"/>
    <w:rsid w:val="008058F1"/>
    <w:rsid w:val="00806E2D"/>
    <w:rsid w:val="008073FD"/>
    <w:rsid w:val="0080777E"/>
    <w:rsid w:val="0081005A"/>
    <w:rsid w:val="008114B3"/>
    <w:rsid w:val="0081151F"/>
    <w:rsid w:val="00811563"/>
    <w:rsid w:val="00811679"/>
    <w:rsid w:val="0081396A"/>
    <w:rsid w:val="00815492"/>
    <w:rsid w:val="0081640C"/>
    <w:rsid w:val="00816936"/>
    <w:rsid w:val="0081726F"/>
    <w:rsid w:val="00817676"/>
    <w:rsid w:val="00817C9E"/>
    <w:rsid w:val="00820136"/>
    <w:rsid w:val="00820414"/>
    <w:rsid w:val="00820ACF"/>
    <w:rsid w:val="00821992"/>
    <w:rsid w:val="00822729"/>
    <w:rsid w:val="00822B7E"/>
    <w:rsid w:val="00823EBF"/>
    <w:rsid w:val="00827B75"/>
    <w:rsid w:val="00827ED5"/>
    <w:rsid w:val="00827F79"/>
    <w:rsid w:val="0083021A"/>
    <w:rsid w:val="00830A30"/>
    <w:rsid w:val="00831E8F"/>
    <w:rsid w:val="00831F2F"/>
    <w:rsid w:val="00832660"/>
    <w:rsid w:val="00833A80"/>
    <w:rsid w:val="0083438C"/>
    <w:rsid w:val="0083480E"/>
    <w:rsid w:val="008352A6"/>
    <w:rsid w:val="0083549C"/>
    <w:rsid w:val="00835A08"/>
    <w:rsid w:val="00835AF7"/>
    <w:rsid w:val="00835E5A"/>
    <w:rsid w:val="008362C5"/>
    <w:rsid w:val="00836B50"/>
    <w:rsid w:val="00836B96"/>
    <w:rsid w:val="00836EC3"/>
    <w:rsid w:val="00837177"/>
    <w:rsid w:val="00837A66"/>
    <w:rsid w:val="00837B57"/>
    <w:rsid w:val="00841BA4"/>
    <w:rsid w:val="00841F77"/>
    <w:rsid w:val="00842665"/>
    <w:rsid w:val="00842EA8"/>
    <w:rsid w:val="0084378B"/>
    <w:rsid w:val="00843CE2"/>
    <w:rsid w:val="008444AD"/>
    <w:rsid w:val="008452E2"/>
    <w:rsid w:val="008466E1"/>
    <w:rsid w:val="008467D9"/>
    <w:rsid w:val="008471FA"/>
    <w:rsid w:val="00850125"/>
    <w:rsid w:val="008503B2"/>
    <w:rsid w:val="00851B7F"/>
    <w:rsid w:val="008525F9"/>
    <w:rsid w:val="00852F69"/>
    <w:rsid w:val="00854129"/>
    <w:rsid w:val="00854259"/>
    <w:rsid w:val="00854E4B"/>
    <w:rsid w:val="00855823"/>
    <w:rsid w:val="00856FE5"/>
    <w:rsid w:val="00857420"/>
    <w:rsid w:val="008574CC"/>
    <w:rsid w:val="008577EC"/>
    <w:rsid w:val="00857A48"/>
    <w:rsid w:val="0086056A"/>
    <w:rsid w:val="00860614"/>
    <w:rsid w:val="00860E04"/>
    <w:rsid w:val="00861F9A"/>
    <w:rsid w:val="008624AE"/>
    <w:rsid w:val="00862DD6"/>
    <w:rsid w:val="00862F5F"/>
    <w:rsid w:val="00863C2A"/>
    <w:rsid w:val="00865DBC"/>
    <w:rsid w:val="00866008"/>
    <w:rsid w:val="00867F9F"/>
    <w:rsid w:val="008718E9"/>
    <w:rsid w:val="00873263"/>
    <w:rsid w:val="008735F6"/>
    <w:rsid w:val="00873930"/>
    <w:rsid w:val="00873DA3"/>
    <w:rsid w:val="00874075"/>
    <w:rsid w:val="008743BA"/>
    <w:rsid w:val="00874999"/>
    <w:rsid w:val="00874FE6"/>
    <w:rsid w:val="00875B63"/>
    <w:rsid w:val="00876DBF"/>
    <w:rsid w:val="00876F92"/>
    <w:rsid w:val="0087762F"/>
    <w:rsid w:val="0087782F"/>
    <w:rsid w:val="008807E9"/>
    <w:rsid w:val="00881865"/>
    <w:rsid w:val="008819EA"/>
    <w:rsid w:val="00882433"/>
    <w:rsid w:val="00882556"/>
    <w:rsid w:val="00882CF2"/>
    <w:rsid w:val="00882D42"/>
    <w:rsid w:val="00882E06"/>
    <w:rsid w:val="00882E4D"/>
    <w:rsid w:val="00883661"/>
    <w:rsid w:val="00883845"/>
    <w:rsid w:val="00884633"/>
    <w:rsid w:val="008853A0"/>
    <w:rsid w:val="00885466"/>
    <w:rsid w:val="00885BA5"/>
    <w:rsid w:val="008860E7"/>
    <w:rsid w:val="00886D42"/>
    <w:rsid w:val="0088709B"/>
    <w:rsid w:val="00891687"/>
    <w:rsid w:val="008932E2"/>
    <w:rsid w:val="00895632"/>
    <w:rsid w:val="0089586C"/>
    <w:rsid w:val="008961B5"/>
    <w:rsid w:val="00896DFA"/>
    <w:rsid w:val="00896F9D"/>
    <w:rsid w:val="00897A5C"/>
    <w:rsid w:val="00897BAA"/>
    <w:rsid w:val="008A0BFA"/>
    <w:rsid w:val="008A14C1"/>
    <w:rsid w:val="008A1596"/>
    <w:rsid w:val="008A1627"/>
    <w:rsid w:val="008A2702"/>
    <w:rsid w:val="008A2F5C"/>
    <w:rsid w:val="008A3789"/>
    <w:rsid w:val="008A3B06"/>
    <w:rsid w:val="008A3E15"/>
    <w:rsid w:val="008A444F"/>
    <w:rsid w:val="008A6DDF"/>
    <w:rsid w:val="008B0015"/>
    <w:rsid w:val="008B08C6"/>
    <w:rsid w:val="008B1161"/>
    <w:rsid w:val="008B1612"/>
    <w:rsid w:val="008B18F7"/>
    <w:rsid w:val="008B1CF1"/>
    <w:rsid w:val="008B1D45"/>
    <w:rsid w:val="008B4919"/>
    <w:rsid w:val="008B50B7"/>
    <w:rsid w:val="008B573B"/>
    <w:rsid w:val="008B5813"/>
    <w:rsid w:val="008B59AC"/>
    <w:rsid w:val="008B6F9B"/>
    <w:rsid w:val="008B71F7"/>
    <w:rsid w:val="008B7719"/>
    <w:rsid w:val="008C06DE"/>
    <w:rsid w:val="008C1635"/>
    <w:rsid w:val="008C2AD5"/>
    <w:rsid w:val="008C3859"/>
    <w:rsid w:val="008C4102"/>
    <w:rsid w:val="008C41E6"/>
    <w:rsid w:val="008C502B"/>
    <w:rsid w:val="008C67A4"/>
    <w:rsid w:val="008D0590"/>
    <w:rsid w:val="008D0979"/>
    <w:rsid w:val="008D142B"/>
    <w:rsid w:val="008D2642"/>
    <w:rsid w:val="008D2F65"/>
    <w:rsid w:val="008D34CD"/>
    <w:rsid w:val="008D35D1"/>
    <w:rsid w:val="008D5059"/>
    <w:rsid w:val="008D5CBB"/>
    <w:rsid w:val="008D67F5"/>
    <w:rsid w:val="008E045D"/>
    <w:rsid w:val="008E0F13"/>
    <w:rsid w:val="008E0F37"/>
    <w:rsid w:val="008E0FFF"/>
    <w:rsid w:val="008E164D"/>
    <w:rsid w:val="008E2CAC"/>
    <w:rsid w:val="008E3B55"/>
    <w:rsid w:val="008E53E3"/>
    <w:rsid w:val="008E5DEF"/>
    <w:rsid w:val="008E6074"/>
    <w:rsid w:val="008E66F5"/>
    <w:rsid w:val="008E6B37"/>
    <w:rsid w:val="008F0CE9"/>
    <w:rsid w:val="008F134B"/>
    <w:rsid w:val="008F17E2"/>
    <w:rsid w:val="008F1EE9"/>
    <w:rsid w:val="008F2310"/>
    <w:rsid w:val="008F2785"/>
    <w:rsid w:val="008F2896"/>
    <w:rsid w:val="008F30CA"/>
    <w:rsid w:val="008F3D80"/>
    <w:rsid w:val="008F4617"/>
    <w:rsid w:val="008F4AF6"/>
    <w:rsid w:val="008F4ED7"/>
    <w:rsid w:val="008F5937"/>
    <w:rsid w:val="008F5F7D"/>
    <w:rsid w:val="008F6FC7"/>
    <w:rsid w:val="008F786F"/>
    <w:rsid w:val="008F7927"/>
    <w:rsid w:val="009003F4"/>
    <w:rsid w:val="00901D5A"/>
    <w:rsid w:val="00902BC0"/>
    <w:rsid w:val="00902D60"/>
    <w:rsid w:val="00903BCF"/>
    <w:rsid w:val="00904BDB"/>
    <w:rsid w:val="009050A9"/>
    <w:rsid w:val="009063D5"/>
    <w:rsid w:val="0090749E"/>
    <w:rsid w:val="009101C3"/>
    <w:rsid w:val="0091114F"/>
    <w:rsid w:val="00911921"/>
    <w:rsid w:val="009123CF"/>
    <w:rsid w:val="009123D6"/>
    <w:rsid w:val="0091286F"/>
    <w:rsid w:val="00912BAC"/>
    <w:rsid w:val="00912E89"/>
    <w:rsid w:val="00912F41"/>
    <w:rsid w:val="00915466"/>
    <w:rsid w:val="00915F98"/>
    <w:rsid w:val="0091626A"/>
    <w:rsid w:val="00916465"/>
    <w:rsid w:val="0091698C"/>
    <w:rsid w:val="00916BE9"/>
    <w:rsid w:val="009205B6"/>
    <w:rsid w:val="00921E51"/>
    <w:rsid w:val="00922F71"/>
    <w:rsid w:val="00925025"/>
    <w:rsid w:val="00925759"/>
    <w:rsid w:val="009258C7"/>
    <w:rsid w:val="00926A96"/>
    <w:rsid w:val="009270BC"/>
    <w:rsid w:val="00927341"/>
    <w:rsid w:val="009302DB"/>
    <w:rsid w:val="009309B7"/>
    <w:rsid w:val="00930C93"/>
    <w:rsid w:val="0093219E"/>
    <w:rsid w:val="009326D2"/>
    <w:rsid w:val="0093356C"/>
    <w:rsid w:val="009349A2"/>
    <w:rsid w:val="009350D7"/>
    <w:rsid w:val="00935237"/>
    <w:rsid w:val="009354C7"/>
    <w:rsid w:val="00936207"/>
    <w:rsid w:val="0093654B"/>
    <w:rsid w:val="00937222"/>
    <w:rsid w:val="0093782E"/>
    <w:rsid w:val="0094039D"/>
    <w:rsid w:val="0094074B"/>
    <w:rsid w:val="009408D6"/>
    <w:rsid w:val="00941895"/>
    <w:rsid w:val="0094293A"/>
    <w:rsid w:val="00942DE8"/>
    <w:rsid w:val="009434D4"/>
    <w:rsid w:val="00943DF7"/>
    <w:rsid w:val="00943E2C"/>
    <w:rsid w:val="00944C27"/>
    <w:rsid w:val="009468F8"/>
    <w:rsid w:val="0095033C"/>
    <w:rsid w:val="009511AF"/>
    <w:rsid w:val="00951CE6"/>
    <w:rsid w:val="00952343"/>
    <w:rsid w:val="009525AF"/>
    <w:rsid w:val="009535AD"/>
    <w:rsid w:val="009547D9"/>
    <w:rsid w:val="00954991"/>
    <w:rsid w:val="00954A1F"/>
    <w:rsid w:val="009564FB"/>
    <w:rsid w:val="00956B27"/>
    <w:rsid w:val="00957227"/>
    <w:rsid w:val="00957585"/>
    <w:rsid w:val="009575E2"/>
    <w:rsid w:val="00960CAC"/>
    <w:rsid w:val="00962199"/>
    <w:rsid w:val="009625C5"/>
    <w:rsid w:val="0096267E"/>
    <w:rsid w:val="009634BB"/>
    <w:rsid w:val="00963E4C"/>
    <w:rsid w:val="00966718"/>
    <w:rsid w:val="009703FF"/>
    <w:rsid w:val="00971D25"/>
    <w:rsid w:val="0097207F"/>
    <w:rsid w:val="00972F34"/>
    <w:rsid w:val="0097323B"/>
    <w:rsid w:val="00974166"/>
    <w:rsid w:val="00975340"/>
    <w:rsid w:val="00980050"/>
    <w:rsid w:val="00980E61"/>
    <w:rsid w:val="00981C35"/>
    <w:rsid w:val="00981DEA"/>
    <w:rsid w:val="00981FDF"/>
    <w:rsid w:val="00982643"/>
    <w:rsid w:val="00982A8B"/>
    <w:rsid w:val="009844E3"/>
    <w:rsid w:val="00985D50"/>
    <w:rsid w:val="009861ED"/>
    <w:rsid w:val="0098630D"/>
    <w:rsid w:val="009865DC"/>
    <w:rsid w:val="00987209"/>
    <w:rsid w:val="00990E13"/>
    <w:rsid w:val="0099127B"/>
    <w:rsid w:val="00991515"/>
    <w:rsid w:val="0099175D"/>
    <w:rsid w:val="00991CFA"/>
    <w:rsid w:val="00992193"/>
    <w:rsid w:val="009921AC"/>
    <w:rsid w:val="009927C7"/>
    <w:rsid w:val="00992A2F"/>
    <w:rsid w:val="00992C54"/>
    <w:rsid w:val="00992DBC"/>
    <w:rsid w:val="00992DCE"/>
    <w:rsid w:val="00993427"/>
    <w:rsid w:val="0099394E"/>
    <w:rsid w:val="00994932"/>
    <w:rsid w:val="00994A0B"/>
    <w:rsid w:val="0099776A"/>
    <w:rsid w:val="009A0041"/>
    <w:rsid w:val="009A023D"/>
    <w:rsid w:val="009A037D"/>
    <w:rsid w:val="009A03A7"/>
    <w:rsid w:val="009A0881"/>
    <w:rsid w:val="009A0EC7"/>
    <w:rsid w:val="009A1207"/>
    <w:rsid w:val="009A268E"/>
    <w:rsid w:val="009A2C7D"/>
    <w:rsid w:val="009A2D02"/>
    <w:rsid w:val="009A2E6D"/>
    <w:rsid w:val="009A2FF9"/>
    <w:rsid w:val="009A31C9"/>
    <w:rsid w:val="009A559A"/>
    <w:rsid w:val="009A7187"/>
    <w:rsid w:val="009A798B"/>
    <w:rsid w:val="009A7E41"/>
    <w:rsid w:val="009B0CA6"/>
    <w:rsid w:val="009B125A"/>
    <w:rsid w:val="009B15EF"/>
    <w:rsid w:val="009B1AAB"/>
    <w:rsid w:val="009B2144"/>
    <w:rsid w:val="009B395D"/>
    <w:rsid w:val="009B3A10"/>
    <w:rsid w:val="009B46A6"/>
    <w:rsid w:val="009B512F"/>
    <w:rsid w:val="009B6185"/>
    <w:rsid w:val="009B658A"/>
    <w:rsid w:val="009B7CFE"/>
    <w:rsid w:val="009C0AB3"/>
    <w:rsid w:val="009C2CF7"/>
    <w:rsid w:val="009C40F5"/>
    <w:rsid w:val="009C45C9"/>
    <w:rsid w:val="009C48E9"/>
    <w:rsid w:val="009C5290"/>
    <w:rsid w:val="009C52A8"/>
    <w:rsid w:val="009C618C"/>
    <w:rsid w:val="009D060F"/>
    <w:rsid w:val="009D06DC"/>
    <w:rsid w:val="009D1078"/>
    <w:rsid w:val="009D1C75"/>
    <w:rsid w:val="009D2BC3"/>
    <w:rsid w:val="009D34A7"/>
    <w:rsid w:val="009D4420"/>
    <w:rsid w:val="009D4B17"/>
    <w:rsid w:val="009D53F9"/>
    <w:rsid w:val="009D6F55"/>
    <w:rsid w:val="009D7E38"/>
    <w:rsid w:val="009E0A94"/>
    <w:rsid w:val="009E1B69"/>
    <w:rsid w:val="009E2793"/>
    <w:rsid w:val="009E35BA"/>
    <w:rsid w:val="009E4410"/>
    <w:rsid w:val="009E4BCD"/>
    <w:rsid w:val="009E61D2"/>
    <w:rsid w:val="009E61F1"/>
    <w:rsid w:val="009E67B9"/>
    <w:rsid w:val="009E7C01"/>
    <w:rsid w:val="009F058E"/>
    <w:rsid w:val="009F0B74"/>
    <w:rsid w:val="009F1E34"/>
    <w:rsid w:val="009F2401"/>
    <w:rsid w:val="009F2783"/>
    <w:rsid w:val="009F3873"/>
    <w:rsid w:val="009F3CAD"/>
    <w:rsid w:val="009F45C4"/>
    <w:rsid w:val="009F58A2"/>
    <w:rsid w:val="009F677D"/>
    <w:rsid w:val="00A003BC"/>
    <w:rsid w:val="00A0178F"/>
    <w:rsid w:val="00A0386D"/>
    <w:rsid w:val="00A048B5"/>
    <w:rsid w:val="00A06C91"/>
    <w:rsid w:val="00A078A0"/>
    <w:rsid w:val="00A078E9"/>
    <w:rsid w:val="00A07E85"/>
    <w:rsid w:val="00A1204C"/>
    <w:rsid w:val="00A12352"/>
    <w:rsid w:val="00A12833"/>
    <w:rsid w:val="00A14C41"/>
    <w:rsid w:val="00A14F2F"/>
    <w:rsid w:val="00A15555"/>
    <w:rsid w:val="00A166FE"/>
    <w:rsid w:val="00A16B28"/>
    <w:rsid w:val="00A16FB1"/>
    <w:rsid w:val="00A170FF"/>
    <w:rsid w:val="00A17B13"/>
    <w:rsid w:val="00A21A28"/>
    <w:rsid w:val="00A22221"/>
    <w:rsid w:val="00A230C8"/>
    <w:rsid w:val="00A23581"/>
    <w:rsid w:val="00A23FEF"/>
    <w:rsid w:val="00A25084"/>
    <w:rsid w:val="00A26924"/>
    <w:rsid w:val="00A26AA7"/>
    <w:rsid w:val="00A26DCD"/>
    <w:rsid w:val="00A27D9F"/>
    <w:rsid w:val="00A313CF"/>
    <w:rsid w:val="00A317D4"/>
    <w:rsid w:val="00A31BA7"/>
    <w:rsid w:val="00A31F4E"/>
    <w:rsid w:val="00A3280A"/>
    <w:rsid w:val="00A32923"/>
    <w:rsid w:val="00A32EEE"/>
    <w:rsid w:val="00A33495"/>
    <w:rsid w:val="00A33725"/>
    <w:rsid w:val="00A3387C"/>
    <w:rsid w:val="00A3414B"/>
    <w:rsid w:val="00A34172"/>
    <w:rsid w:val="00A34943"/>
    <w:rsid w:val="00A349C8"/>
    <w:rsid w:val="00A36FCF"/>
    <w:rsid w:val="00A373FB"/>
    <w:rsid w:val="00A40030"/>
    <w:rsid w:val="00A40E31"/>
    <w:rsid w:val="00A4270F"/>
    <w:rsid w:val="00A42FB4"/>
    <w:rsid w:val="00A4335B"/>
    <w:rsid w:val="00A43F0C"/>
    <w:rsid w:val="00A44596"/>
    <w:rsid w:val="00A452D1"/>
    <w:rsid w:val="00A46402"/>
    <w:rsid w:val="00A50245"/>
    <w:rsid w:val="00A50687"/>
    <w:rsid w:val="00A51E1B"/>
    <w:rsid w:val="00A5268C"/>
    <w:rsid w:val="00A5276E"/>
    <w:rsid w:val="00A528A4"/>
    <w:rsid w:val="00A52FDE"/>
    <w:rsid w:val="00A53C49"/>
    <w:rsid w:val="00A543DF"/>
    <w:rsid w:val="00A555FB"/>
    <w:rsid w:val="00A60508"/>
    <w:rsid w:val="00A60C4D"/>
    <w:rsid w:val="00A6180F"/>
    <w:rsid w:val="00A61AEE"/>
    <w:rsid w:val="00A62F51"/>
    <w:rsid w:val="00A63771"/>
    <w:rsid w:val="00A660B5"/>
    <w:rsid w:val="00A66653"/>
    <w:rsid w:val="00A6679A"/>
    <w:rsid w:val="00A668AD"/>
    <w:rsid w:val="00A66D8F"/>
    <w:rsid w:val="00A67207"/>
    <w:rsid w:val="00A710ED"/>
    <w:rsid w:val="00A71418"/>
    <w:rsid w:val="00A72122"/>
    <w:rsid w:val="00A72709"/>
    <w:rsid w:val="00A73E28"/>
    <w:rsid w:val="00A74A8D"/>
    <w:rsid w:val="00A75361"/>
    <w:rsid w:val="00A75991"/>
    <w:rsid w:val="00A7753E"/>
    <w:rsid w:val="00A77D8B"/>
    <w:rsid w:val="00A8031A"/>
    <w:rsid w:val="00A8237F"/>
    <w:rsid w:val="00A82831"/>
    <w:rsid w:val="00A82B6C"/>
    <w:rsid w:val="00A82D43"/>
    <w:rsid w:val="00A83583"/>
    <w:rsid w:val="00A83D40"/>
    <w:rsid w:val="00A84098"/>
    <w:rsid w:val="00A84C58"/>
    <w:rsid w:val="00A85D31"/>
    <w:rsid w:val="00A865F2"/>
    <w:rsid w:val="00A869DE"/>
    <w:rsid w:val="00A9012C"/>
    <w:rsid w:val="00A90362"/>
    <w:rsid w:val="00A94607"/>
    <w:rsid w:val="00A94A63"/>
    <w:rsid w:val="00A95CB8"/>
    <w:rsid w:val="00A95DC1"/>
    <w:rsid w:val="00A96580"/>
    <w:rsid w:val="00A9748F"/>
    <w:rsid w:val="00AA0206"/>
    <w:rsid w:val="00AA0368"/>
    <w:rsid w:val="00AA0740"/>
    <w:rsid w:val="00AA161B"/>
    <w:rsid w:val="00AA295C"/>
    <w:rsid w:val="00AA2AC0"/>
    <w:rsid w:val="00AA30C9"/>
    <w:rsid w:val="00AA33F9"/>
    <w:rsid w:val="00AA356D"/>
    <w:rsid w:val="00AA36C3"/>
    <w:rsid w:val="00AA39A0"/>
    <w:rsid w:val="00AA4932"/>
    <w:rsid w:val="00AA58DF"/>
    <w:rsid w:val="00AA6000"/>
    <w:rsid w:val="00AA6327"/>
    <w:rsid w:val="00AA67FD"/>
    <w:rsid w:val="00AA6EA4"/>
    <w:rsid w:val="00AA6ECE"/>
    <w:rsid w:val="00AB0E42"/>
    <w:rsid w:val="00AB1816"/>
    <w:rsid w:val="00AB1EE0"/>
    <w:rsid w:val="00AB2958"/>
    <w:rsid w:val="00AB29F7"/>
    <w:rsid w:val="00AB2BD5"/>
    <w:rsid w:val="00AB3AE3"/>
    <w:rsid w:val="00AB4411"/>
    <w:rsid w:val="00AB6327"/>
    <w:rsid w:val="00AB653F"/>
    <w:rsid w:val="00AB71C9"/>
    <w:rsid w:val="00AB7B65"/>
    <w:rsid w:val="00AB7E9C"/>
    <w:rsid w:val="00AC0105"/>
    <w:rsid w:val="00AC1317"/>
    <w:rsid w:val="00AC1391"/>
    <w:rsid w:val="00AC17A1"/>
    <w:rsid w:val="00AC18E0"/>
    <w:rsid w:val="00AC281C"/>
    <w:rsid w:val="00AC5694"/>
    <w:rsid w:val="00AC6411"/>
    <w:rsid w:val="00AC6609"/>
    <w:rsid w:val="00AC661C"/>
    <w:rsid w:val="00AC76D3"/>
    <w:rsid w:val="00AD1090"/>
    <w:rsid w:val="00AD12D5"/>
    <w:rsid w:val="00AD1679"/>
    <w:rsid w:val="00AD1E9B"/>
    <w:rsid w:val="00AD2BBA"/>
    <w:rsid w:val="00AD4998"/>
    <w:rsid w:val="00AD591D"/>
    <w:rsid w:val="00AD5AA5"/>
    <w:rsid w:val="00AD7087"/>
    <w:rsid w:val="00AE0B35"/>
    <w:rsid w:val="00AE0BBD"/>
    <w:rsid w:val="00AE1764"/>
    <w:rsid w:val="00AE211A"/>
    <w:rsid w:val="00AE2914"/>
    <w:rsid w:val="00AE2B26"/>
    <w:rsid w:val="00AE2F2D"/>
    <w:rsid w:val="00AE3833"/>
    <w:rsid w:val="00AE3C68"/>
    <w:rsid w:val="00AE3C69"/>
    <w:rsid w:val="00AE45D7"/>
    <w:rsid w:val="00AE50A3"/>
    <w:rsid w:val="00AE6E4F"/>
    <w:rsid w:val="00AE72A9"/>
    <w:rsid w:val="00AE7CA9"/>
    <w:rsid w:val="00AF0742"/>
    <w:rsid w:val="00AF12CB"/>
    <w:rsid w:val="00AF3CCE"/>
    <w:rsid w:val="00AF4808"/>
    <w:rsid w:val="00AF59AF"/>
    <w:rsid w:val="00AF64CC"/>
    <w:rsid w:val="00AF6FAB"/>
    <w:rsid w:val="00AF73B4"/>
    <w:rsid w:val="00B002D5"/>
    <w:rsid w:val="00B0123F"/>
    <w:rsid w:val="00B0173C"/>
    <w:rsid w:val="00B01B51"/>
    <w:rsid w:val="00B02A09"/>
    <w:rsid w:val="00B02B30"/>
    <w:rsid w:val="00B02DDD"/>
    <w:rsid w:val="00B02FD0"/>
    <w:rsid w:val="00B03583"/>
    <w:rsid w:val="00B03E79"/>
    <w:rsid w:val="00B04094"/>
    <w:rsid w:val="00B063F5"/>
    <w:rsid w:val="00B06446"/>
    <w:rsid w:val="00B06785"/>
    <w:rsid w:val="00B06DF1"/>
    <w:rsid w:val="00B06FDA"/>
    <w:rsid w:val="00B07678"/>
    <w:rsid w:val="00B077A2"/>
    <w:rsid w:val="00B0794F"/>
    <w:rsid w:val="00B07BD8"/>
    <w:rsid w:val="00B10F5C"/>
    <w:rsid w:val="00B118AA"/>
    <w:rsid w:val="00B140EC"/>
    <w:rsid w:val="00B1434D"/>
    <w:rsid w:val="00B1495A"/>
    <w:rsid w:val="00B201CA"/>
    <w:rsid w:val="00B2080A"/>
    <w:rsid w:val="00B21407"/>
    <w:rsid w:val="00B2142B"/>
    <w:rsid w:val="00B23576"/>
    <w:rsid w:val="00B24254"/>
    <w:rsid w:val="00B24AAC"/>
    <w:rsid w:val="00B24D8E"/>
    <w:rsid w:val="00B2560F"/>
    <w:rsid w:val="00B25756"/>
    <w:rsid w:val="00B25F76"/>
    <w:rsid w:val="00B3101B"/>
    <w:rsid w:val="00B31292"/>
    <w:rsid w:val="00B32240"/>
    <w:rsid w:val="00B328AA"/>
    <w:rsid w:val="00B334AD"/>
    <w:rsid w:val="00B3386E"/>
    <w:rsid w:val="00B3446D"/>
    <w:rsid w:val="00B35ACB"/>
    <w:rsid w:val="00B35F39"/>
    <w:rsid w:val="00B363F1"/>
    <w:rsid w:val="00B36CAE"/>
    <w:rsid w:val="00B37A9C"/>
    <w:rsid w:val="00B37DA3"/>
    <w:rsid w:val="00B37E9F"/>
    <w:rsid w:val="00B40A69"/>
    <w:rsid w:val="00B41604"/>
    <w:rsid w:val="00B41F8E"/>
    <w:rsid w:val="00B4226E"/>
    <w:rsid w:val="00B42450"/>
    <w:rsid w:val="00B44AFF"/>
    <w:rsid w:val="00B453D8"/>
    <w:rsid w:val="00B45C34"/>
    <w:rsid w:val="00B45C82"/>
    <w:rsid w:val="00B45D81"/>
    <w:rsid w:val="00B45EFF"/>
    <w:rsid w:val="00B47A08"/>
    <w:rsid w:val="00B5047F"/>
    <w:rsid w:val="00B51393"/>
    <w:rsid w:val="00B52110"/>
    <w:rsid w:val="00B52B1C"/>
    <w:rsid w:val="00B52DD5"/>
    <w:rsid w:val="00B52F2F"/>
    <w:rsid w:val="00B52F32"/>
    <w:rsid w:val="00B536D0"/>
    <w:rsid w:val="00B53778"/>
    <w:rsid w:val="00B54940"/>
    <w:rsid w:val="00B568C0"/>
    <w:rsid w:val="00B56F86"/>
    <w:rsid w:val="00B57316"/>
    <w:rsid w:val="00B574D5"/>
    <w:rsid w:val="00B579EF"/>
    <w:rsid w:val="00B60604"/>
    <w:rsid w:val="00B60DC0"/>
    <w:rsid w:val="00B620A4"/>
    <w:rsid w:val="00B65371"/>
    <w:rsid w:val="00B65630"/>
    <w:rsid w:val="00B659EF"/>
    <w:rsid w:val="00B65D58"/>
    <w:rsid w:val="00B6765E"/>
    <w:rsid w:val="00B71241"/>
    <w:rsid w:val="00B73207"/>
    <w:rsid w:val="00B73BAA"/>
    <w:rsid w:val="00B75E4B"/>
    <w:rsid w:val="00B75EDC"/>
    <w:rsid w:val="00B769D5"/>
    <w:rsid w:val="00B76B4B"/>
    <w:rsid w:val="00B76C9A"/>
    <w:rsid w:val="00B76FE7"/>
    <w:rsid w:val="00B775A2"/>
    <w:rsid w:val="00B7763A"/>
    <w:rsid w:val="00B80DF4"/>
    <w:rsid w:val="00B810C0"/>
    <w:rsid w:val="00B821E4"/>
    <w:rsid w:val="00B82817"/>
    <w:rsid w:val="00B82890"/>
    <w:rsid w:val="00B828B6"/>
    <w:rsid w:val="00B82F1D"/>
    <w:rsid w:val="00B830ED"/>
    <w:rsid w:val="00B842CA"/>
    <w:rsid w:val="00B845A5"/>
    <w:rsid w:val="00B84B8A"/>
    <w:rsid w:val="00B86AEE"/>
    <w:rsid w:val="00B873D8"/>
    <w:rsid w:val="00B87EE8"/>
    <w:rsid w:val="00B904D3"/>
    <w:rsid w:val="00B90626"/>
    <w:rsid w:val="00B90F9D"/>
    <w:rsid w:val="00B91316"/>
    <w:rsid w:val="00B91CC4"/>
    <w:rsid w:val="00B91F6E"/>
    <w:rsid w:val="00B920EE"/>
    <w:rsid w:val="00B922AF"/>
    <w:rsid w:val="00B92A71"/>
    <w:rsid w:val="00B93BF2"/>
    <w:rsid w:val="00B9400E"/>
    <w:rsid w:val="00B94E77"/>
    <w:rsid w:val="00B9520B"/>
    <w:rsid w:val="00B955D6"/>
    <w:rsid w:val="00B960A8"/>
    <w:rsid w:val="00B97205"/>
    <w:rsid w:val="00B97A67"/>
    <w:rsid w:val="00BA15FF"/>
    <w:rsid w:val="00BA1799"/>
    <w:rsid w:val="00BA21CF"/>
    <w:rsid w:val="00BA360D"/>
    <w:rsid w:val="00BA5820"/>
    <w:rsid w:val="00BA5990"/>
    <w:rsid w:val="00BA65C9"/>
    <w:rsid w:val="00BA65DE"/>
    <w:rsid w:val="00BA6CE7"/>
    <w:rsid w:val="00BA70F5"/>
    <w:rsid w:val="00BA7F31"/>
    <w:rsid w:val="00BA7FB0"/>
    <w:rsid w:val="00BB04DA"/>
    <w:rsid w:val="00BB0762"/>
    <w:rsid w:val="00BB15D1"/>
    <w:rsid w:val="00BB1A80"/>
    <w:rsid w:val="00BB243A"/>
    <w:rsid w:val="00BB31C8"/>
    <w:rsid w:val="00BB4BAA"/>
    <w:rsid w:val="00BB5562"/>
    <w:rsid w:val="00BB6759"/>
    <w:rsid w:val="00BB7782"/>
    <w:rsid w:val="00BB7EB4"/>
    <w:rsid w:val="00BB7F65"/>
    <w:rsid w:val="00BC0EBC"/>
    <w:rsid w:val="00BC23B2"/>
    <w:rsid w:val="00BC2A6C"/>
    <w:rsid w:val="00BC35EF"/>
    <w:rsid w:val="00BC3DBE"/>
    <w:rsid w:val="00BC4918"/>
    <w:rsid w:val="00BC5B49"/>
    <w:rsid w:val="00BC73DC"/>
    <w:rsid w:val="00BD00A6"/>
    <w:rsid w:val="00BD0CD1"/>
    <w:rsid w:val="00BD2B1F"/>
    <w:rsid w:val="00BD3562"/>
    <w:rsid w:val="00BD4B8D"/>
    <w:rsid w:val="00BD6270"/>
    <w:rsid w:val="00BD6D05"/>
    <w:rsid w:val="00BD758C"/>
    <w:rsid w:val="00BD7C23"/>
    <w:rsid w:val="00BD7CF1"/>
    <w:rsid w:val="00BE0065"/>
    <w:rsid w:val="00BE09D4"/>
    <w:rsid w:val="00BE0CC3"/>
    <w:rsid w:val="00BE0CF0"/>
    <w:rsid w:val="00BE0E14"/>
    <w:rsid w:val="00BE1259"/>
    <w:rsid w:val="00BE1295"/>
    <w:rsid w:val="00BE22BC"/>
    <w:rsid w:val="00BE2505"/>
    <w:rsid w:val="00BE2A1F"/>
    <w:rsid w:val="00BE2F8E"/>
    <w:rsid w:val="00BE35FC"/>
    <w:rsid w:val="00BE3782"/>
    <w:rsid w:val="00BE420A"/>
    <w:rsid w:val="00BE497D"/>
    <w:rsid w:val="00BE546C"/>
    <w:rsid w:val="00BE6098"/>
    <w:rsid w:val="00BE6DD9"/>
    <w:rsid w:val="00BE70B5"/>
    <w:rsid w:val="00BE735D"/>
    <w:rsid w:val="00BF09A7"/>
    <w:rsid w:val="00BF1715"/>
    <w:rsid w:val="00BF1BBE"/>
    <w:rsid w:val="00BF1DBC"/>
    <w:rsid w:val="00BF2833"/>
    <w:rsid w:val="00BF306B"/>
    <w:rsid w:val="00BF3814"/>
    <w:rsid w:val="00BF3EEC"/>
    <w:rsid w:val="00BF4090"/>
    <w:rsid w:val="00BF4D84"/>
    <w:rsid w:val="00BF75C5"/>
    <w:rsid w:val="00BF7D58"/>
    <w:rsid w:val="00C0078E"/>
    <w:rsid w:val="00C015BD"/>
    <w:rsid w:val="00C01CCC"/>
    <w:rsid w:val="00C030F6"/>
    <w:rsid w:val="00C03C06"/>
    <w:rsid w:val="00C04566"/>
    <w:rsid w:val="00C05619"/>
    <w:rsid w:val="00C0576F"/>
    <w:rsid w:val="00C05BD3"/>
    <w:rsid w:val="00C05EF6"/>
    <w:rsid w:val="00C06273"/>
    <w:rsid w:val="00C06BE2"/>
    <w:rsid w:val="00C07254"/>
    <w:rsid w:val="00C100CB"/>
    <w:rsid w:val="00C10770"/>
    <w:rsid w:val="00C113ED"/>
    <w:rsid w:val="00C11850"/>
    <w:rsid w:val="00C130A4"/>
    <w:rsid w:val="00C141E3"/>
    <w:rsid w:val="00C14460"/>
    <w:rsid w:val="00C1584F"/>
    <w:rsid w:val="00C17131"/>
    <w:rsid w:val="00C171A6"/>
    <w:rsid w:val="00C17CFB"/>
    <w:rsid w:val="00C2056E"/>
    <w:rsid w:val="00C21DCD"/>
    <w:rsid w:val="00C21F96"/>
    <w:rsid w:val="00C223B9"/>
    <w:rsid w:val="00C229E0"/>
    <w:rsid w:val="00C239DD"/>
    <w:rsid w:val="00C246D2"/>
    <w:rsid w:val="00C2483B"/>
    <w:rsid w:val="00C24A48"/>
    <w:rsid w:val="00C25CF0"/>
    <w:rsid w:val="00C26383"/>
    <w:rsid w:val="00C277A6"/>
    <w:rsid w:val="00C314CB"/>
    <w:rsid w:val="00C316CF"/>
    <w:rsid w:val="00C316E4"/>
    <w:rsid w:val="00C32B7E"/>
    <w:rsid w:val="00C33B74"/>
    <w:rsid w:val="00C33EB2"/>
    <w:rsid w:val="00C33EC9"/>
    <w:rsid w:val="00C35F14"/>
    <w:rsid w:val="00C3617E"/>
    <w:rsid w:val="00C3631F"/>
    <w:rsid w:val="00C37340"/>
    <w:rsid w:val="00C37527"/>
    <w:rsid w:val="00C3797B"/>
    <w:rsid w:val="00C407CA"/>
    <w:rsid w:val="00C41084"/>
    <w:rsid w:val="00C4209B"/>
    <w:rsid w:val="00C42BAE"/>
    <w:rsid w:val="00C440A4"/>
    <w:rsid w:val="00C44B0B"/>
    <w:rsid w:val="00C463D8"/>
    <w:rsid w:val="00C46BCE"/>
    <w:rsid w:val="00C47063"/>
    <w:rsid w:val="00C472B2"/>
    <w:rsid w:val="00C50787"/>
    <w:rsid w:val="00C50875"/>
    <w:rsid w:val="00C52029"/>
    <w:rsid w:val="00C547B8"/>
    <w:rsid w:val="00C56316"/>
    <w:rsid w:val="00C56F40"/>
    <w:rsid w:val="00C57317"/>
    <w:rsid w:val="00C5776B"/>
    <w:rsid w:val="00C57A8F"/>
    <w:rsid w:val="00C57B22"/>
    <w:rsid w:val="00C60333"/>
    <w:rsid w:val="00C60A2C"/>
    <w:rsid w:val="00C617D3"/>
    <w:rsid w:val="00C61E8E"/>
    <w:rsid w:val="00C62AF5"/>
    <w:rsid w:val="00C637FD"/>
    <w:rsid w:val="00C63D83"/>
    <w:rsid w:val="00C64E67"/>
    <w:rsid w:val="00C663A6"/>
    <w:rsid w:val="00C66D6A"/>
    <w:rsid w:val="00C67564"/>
    <w:rsid w:val="00C70F8B"/>
    <w:rsid w:val="00C71892"/>
    <w:rsid w:val="00C71EE6"/>
    <w:rsid w:val="00C72C28"/>
    <w:rsid w:val="00C731FA"/>
    <w:rsid w:val="00C73A04"/>
    <w:rsid w:val="00C73AD6"/>
    <w:rsid w:val="00C73B6E"/>
    <w:rsid w:val="00C76588"/>
    <w:rsid w:val="00C77462"/>
    <w:rsid w:val="00C80021"/>
    <w:rsid w:val="00C802ED"/>
    <w:rsid w:val="00C805F4"/>
    <w:rsid w:val="00C82BB8"/>
    <w:rsid w:val="00C82DCD"/>
    <w:rsid w:val="00C83323"/>
    <w:rsid w:val="00C83A10"/>
    <w:rsid w:val="00C847F8"/>
    <w:rsid w:val="00C858D8"/>
    <w:rsid w:val="00C8611C"/>
    <w:rsid w:val="00C86AFB"/>
    <w:rsid w:val="00C8768F"/>
    <w:rsid w:val="00C90229"/>
    <w:rsid w:val="00C909EC"/>
    <w:rsid w:val="00C91972"/>
    <w:rsid w:val="00C921C4"/>
    <w:rsid w:val="00C92F77"/>
    <w:rsid w:val="00C9326F"/>
    <w:rsid w:val="00C93E97"/>
    <w:rsid w:val="00C95717"/>
    <w:rsid w:val="00C95E96"/>
    <w:rsid w:val="00C96D3E"/>
    <w:rsid w:val="00C97B41"/>
    <w:rsid w:val="00CA1373"/>
    <w:rsid w:val="00CA1E33"/>
    <w:rsid w:val="00CA1FC1"/>
    <w:rsid w:val="00CA263D"/>
    <w:rsid w:val="00CA47B0"/>
    <w:rsid w:val="00CA59FD"/>
    <w:rsid w:val="00CA64CF"/>
    <w:rsid w:val="00CA6998"/>
    <w:rsid w:val="00CA7822"/>
    <w:rsid w:val="00CB0526"/>
    <w:rsid w:val="00CB068F"/>
    <w:rsid w:val="00CB1722"/>
    <w:rsid w:val="00CB20C6"/>
    <w:rsid w:val="00CB240F"/>
    <w:rsid w:val="00CB299C"/>
    <w:rsid w:val="00CB37B2"/>
    <w:rsid w:val="00CB43BD"/>
    <w:rsid w:val="00CB4C81"/>
    <w:rsid w:val="00CB509A"/>
    <w:rsid w:val="00CB5521"/>
    <w:rsid w:val="00CB56FC"/>
    <w:rsid w:val="00CB6551"/>
    <w:rsid w:val="00CB65B0"/>
    <w:rsid w:val="00CC0149"/>
    <w:rsid w:val="00CC0E9A"/>
    <w:rsid w:val="00CC11C8"/>
    <w:rsid w:val="00CC253E"/>
    <w:rsid w:val="00CC2690"/>
    <w:rsid w:val="00CC2DFE"/>
    <w:rsid w:val="00CC2F43"/>
    <w:rsid w:val="00CC304E"/>
    <w:rsid w:val="00CC310E"/>
    <w:rsid w:val="00CC326B"/>
    <w:rsid w:val="00CC53E5"/>
    <w:rsid w:val="00CC5F96"/>
    <w:rsid w:val="00CC68C6"/>
    <w:rsid w:val="00CC6CE5"/>
    <w:rsid w:val="00CC6EFF"/>
    <w:rsid w:val="00CD0486"/>
    <w:rsid w:val="00CD04F2"/>
    <w:rsid w:val="00CD0BDA"/>
    <w:rsid w:val="00CD11C4"/>
    <w:rsid w:val="00CD2BE1"/>
    <w:rsid w:val="00CD2D38"/>
    <w:rsid w:val="00CD316A"/>
    <w:rsid w:val="00CD38F9"/>
    <w:rsid w:val="00CD426A"/>
    <w:rsid w:val="00CD46FB"/>
    <w:rsid w:val="00CD544C"/>
    <w:rsid w:val="00CD5940"/>
    <w:rsid w:val="00CD71FF"/>
    <w:rsid w:val="00CD750E"/>
    <w:rsid w:val="00CD759A"/>
    <w:rsid w:val="00CD79FC"/>
    <w:rsid w:val="00CE0261"/>
    <w:rsid w:val="00CE078A"/>
    <w:rsid w:val="00CE1E6F"/>
    <w:rsid w:val="00CE27FF"/>
    <w:rsid w:val="00CE2F0F"/>
    <w:rsid w:val="00CE40E1"/>
    <w:rsid w:val="00CE4337"/>
    <w:rsid w:val="00CE5363"/>
    <w:rsid w:val="00CE67A9"/>
    <w:rsid w:val="00CE6BCE"/>
    <w:rsid w:val="00CE6C23"/>
    <w:rsid w:val="00CE72E6"/>
    <w:rsid w:val="00CE7435"/>
    <w:rsid w:val="00CE7B6F"/>
    <w:rsid w:val="00CF02EC"/>
    <w:rsid w:val="00CF19EA"/>
    <w:rsid w:val="00CF1B9A"/>
    <w:rsid w:val="00CF1BD0"/>
    <w:rsid w:val="00CF1E6B"/>
    <w:rsid w:val="00CF2314"/>
    <w:rsid w:val="00CF2857"/>
    <w:rsid w:val="00CF2E5C"/>
    <w:rsid w:val="00CF5F43"/>
    <w:rsid w:val="00CF6240"/>
    <w:rsid w:val="00CF7338"/>
    <w:rsid w:val="00CF7E0E"/>
    <w:rsid w:val="00D00BCB"/>
    <w:rsid w:val="00D00E41"/>
    <w:rsid w:val="00D021FD"/>
    <w:rsid w:val="00D02529"/>
    <w:rsid w:val="00D02B68"/>
    <w:rsid w:val="00D04675"/>
    <w:rsid w:val="00D060F2"/>
    <w:rsid w:val="00D06227"/>
    <w:rsid w:val="00D0750F"/>
    <w:rsid w:val="00D07638"/>
    <w:rsid w:val="00D1059D"/>
    <w:rsid w:val="00D10755"/>
    <w:rsid w:val="00D108F2"/>
    <w:rsid w:val="00D10E12"/>
    <w:rsid w:val="00D11BE0"/>
    <w:rsid w:val="00D12064"/>
    <w:rsid w:val="00D12E14"/>
    <w:rsid w:val="00D13097"/>
    <w:rsid w:val="00D14283"/>
    <w:rsid w:val="00D147D2"/>
    <w:rsid w:val="00D15133"/>
    <w:rsid w:val="00D159F1"/>
    <w:rsid w:val="00D2039A"/>
    <w:rsid w:val="00D21D5A"/>
    <w:rsid w:val="00D2202B"/>
    <w:rsid w:val="00D2358A"/>
    <w:rsid w:val="00D23685"/>
    <w:rsid w:val="00D24291"/>
    <w:rsid w:val="00D2618E"/>
    <w:rsid w:val="00D30158"/>
    <w:rsid w:val="00D30314"/>
    <w:rsid w:val="00D31237"/>
    <w:rsid w:val="00D313F3"/>
    <w:rsid w:val="00D32FA8"/>
    <w:rsid w:val="00D353B7"/>
    <w:rsid w:val="00D36A45"/>
    <w:rsid w:val="00D3718B"/>
    <w:rsid w:val="00D37C8D"/>
    <w:rsid w:val="00D40B33"/>
    <w:rsid w:val="00D42DFD"/>
    <w:rsid w:val="00D45C0C"/>
    <w:rsid w:val="00D45E4C"/>
    <w:rsid w:val="00D45EC1"/>
    <w:rsid w:val="00D460CD"/>
    <w:rsid w:val="00D46622"/>
    <w:rsid w:val="00D46C37"/>
    <w:rsid w:val="00D47A38"/>
    <w:rsid w:val="00D502D4"/>
    <w:rsid w:val="00D50E50"/>
    <w:rsid w:val="00D50FA3"/>
    <w:rsid w:val="00D52628"/>
    <w:rsid w:val="00D564CD"/>
    <w:rsid w:val="00D5671B"/>
    <w:rsid w:val="00D56B72"/>
    <w:rsid w:val="00D56D3D"/>
    <w:rsid w:val="00D6042A"/>
    <w:rsid w:val="00D60CC5"/>
    <w:rsid w:val="00D60EDB"/>
    <w:rsid w:val="00D61763"/>
    <w:rsid w:val="00D61E05"/>
    <w:rsid w:val="00D6338D"/>
    <w:rsid w:val="00D63913"/>
    <w:rsid w:val="00D64D92"/>
    <w:rsid w:val="00D64DB9"/>
    <w:rsid w:val="00D650C2"/>
    <w:rsid w:val="00D651DD"/>
    <w:rsid w:val="00D656E5"/>
    <w:rsid w:val="00D66BEA"/>
    <w:rsid w:val="00D670CA"/>
    <w:rsid w:val="00D672B1"/>
    <w:rsid w:val="00D67A91"/>
    <w:rsid w:val="00D67EB5"/>
    <w:rsid w:val="00D7043B"/>
    <w:rsid w:val="00D70A03"/>
    <w:rsid w:val="00D70D02"/>
    <w:rsid w:val="00D7109F"/>
    <w:rsid w:val="00D72011"/>
    <w:rsid w:val="00D72538"/>
    <w:rsid w:val="00D73606"/>
    <w:rsid w:val="00D73862"/>
    <w:rsid w:val="00D7471A"/>
    <w:rsid w:val="00D754DC"/>
    <w:rsid w:val="00D7642B"/>
    <w:rsid w:val="00D76CB1"/>
    <w:rsid w:val="00D77A6A"/>
    <w:rsid w:val="00D806C4"/>
    <w:rsid w:val="00D81308"/>
    <w:rsid w:val="00D8303D"/>
    <w:rsid w:val="00D831EB"/>
    <w:rsid w:val="00D8328A"/>
    <w:rsid w:val="00D83BB3"/>
    <w:rsid w:val="00D8455B"/>
    <w:rsid w:val="00D84639"/>
    <w:rsid w:val="00D84EB2"/>
    <w:rsid w:val="00D854D5"/>
    <w:rsid w:val="00D8612F"/>
    <w:rsid w:val="00D86220"/>
    <w:rsid w:val="00D86783"/>
    <w:rsid w:val="00D86F44"/>
    <w:rsid w:val="00D90369"/>
    <w:rsid w:val="00D90BA6"/>
    <w:rsid w:val="00D9125E"/>
    <w:rsid w:val="00D92399"/>
    <w:rsid w:val="00D92FEF"/>
    <w:rsid w:val="00D9308A"/>
    <w:rsid w:val="00D93DA6"/>
    <w:rsid w:val="00D942F3"/>
    <w:rsid w:val="00D94A48"/>
    <w:rsid w:val="00D94D40"/>
    <w:rsid w:val="00D95046"/>
    <w:rsid w:val="00D95404"/>
    <w:rsid w:val="00D95718"/>
    <w:rsid w:val="00D9587A"/>
    <w:rsid w:val="00D95A11"/>
    <w:rsid w:val="00D95FC4"/>
    <w:rsid w:val="00D979A3"/>
    <w:rsid w:val="00DA00D2"/>
    <w:rsid w:val="00DA2827"/>
    <w:rsid w:val="00DA2F6D"/>
    <w:rsid w:val="00DA3F72"/>
    <w:rsid w:val="00DA40B6"/>
    <w:rsid w:val="00DA48B2"/>
    <w:rsid w:val="00DA4F87"/>
    <w:rsid w:val="00DA6048"/>
    <w:rsid w:val="00DA6586"/>
    <w:rsid w:val="00DA7068"/>
    <w:rsid w:val="00DB105A"/>
    <w:rsid w:val="00DB1355"/>
    <w:rsid w:val="00DB1799"/>
    <w:rsid w:val="00DB2304"/>
    <w:rsid w:val="00DB3038"/>
    <w:rsid w:val="00DB4091"/>
    <w:rsid w:val="00DB4119"/>
    <w:rsid w:val="00DB4782"/>
    <w:rsid w:val="00DB5C26"/>
    <w:rsid w:val="00DB646B"/>
    <w:rsid w:val="00DB6DF9"/>
    <w:rsid w:val="00DB752A"/>
    <w:rsid w:val="00DB7859"/>
    <w:rsid w:val="00DB7FBC"/>
    <w:rsid w:val="00DC03AD"/>
    <w:rsid w:val="00DC07FB"/>
    <w:rsid w:val="00DC0BE7"/>
    <w:rsid w:val="00DC0CFC"/>
    <w:rsid w:val="00DC0F25"/>
    <w:rsid w:val="00DC1264"/>
    <w:rsid w:val="00DC1A61"/>
    <w:rsid w:val="00DC1C83"/>
    <w:rsid w:val="00DC2381"/>
    <w:rsid w:val="00DC23D5"/>
    <w:rsid w:val="00DC35AE"/>
    <w:rsid w:val="00DC48B5"/>
    <w:rsid w:val="00DC691C"/>
    <w:rsid w:val="00DC7761"/>
    <w:rsid w:val="00DC7D9C"/>
    <w:rsid w:val="00DD0B64"/>
    <w:rsid w:val="00DD11B4"/>
    <w:rsid w:val="00DD1D5D"/>
    <w:rsid w:val="00DD2A57"/>
    <w:rsid w:val="00DD2AA1"/>
    <w:rsid w:val="00DD2FDF"/>
    <w:rsid w:val="00DD42D7"/>
    <w:rsid w:val="00DD44D1"/>
    <w:rsid w:val="00DD51C8"/>
    <w:rsid w:val="00DD5212"/>
    <w:rsid w:val="00DD5907"/>
    <w:rsid w:val="00DD5E96"/>
    <w:rsid w:val="00DD706F"/>
    <w:rsid w:val="00DE09BD"/>
    <w:rsid w:val="00DE0CDA"/>
    <w:rsid w:val="00DE3244"/>
    <w:rsid w:val="00DE3AC4"/>
    <w:rsid w:val="00DE418D"/>
    <w:rsid w:val="00DE4421"/>
    <w:rsid w:val="00DE5611"/>
    <w:rsid w:val="00DE5E8C"/>
    <w:rsid w:val="00DE72C5"/>
    <w:rsid w:val="00DE788E"/>
    <w:rsid w:val="00DF0911"/>
    <w:rsid w:val="00DF1696"/>
    <w:rsid w:val="00DF1C3F"/>
    <w:rsid w:val="00DF2108"/>
    <w:rsid w:val="00DF24E7"/>
    <w:rsid w:val="00DF2610"/>
    <w:rsid w:val="00DF32B0"/>
    <w:rsid w:val="00DF3D47"/>
    <w:rsid w:val="00DF42B5"/>
    <w:rsid w:val="00DF531B"/>
    <w:rsid w:val="00DF55C3"/>
    <w:rsid w:val="00DF563E"/>
    <w:rsid w:val="00DF577E"/>
    <w:rsid w:val="00DF5C6E"/>
    <w:rsid w:val="00DF6254"/>
    <w:rsid w:val="00DF62AD"/>
    <w:rsid w:val="00DF62C5"/>
    <w:rsid w:val="00DF6A87"/>
    <w:rsid w:val="00DF6D81"/>
    <w:rsid w:val="00DF71A8"/>
    <w:rsid w:val="00DF7852"/>
    <w:rsid w:val="00E00D00"/>
    <w:rsid w:val="00E021CA"/>
    <w:rsid w:val="00E02437"/>
    <w:rsid w:val="00E0305D"/>
    <w:rsid w:val="00E031DE"/>
    <w:rsid w:val="00E04311"/>
    <w:rsid w:val="00E0457C"/>
    <w:rsid w:val="00E04754"/>
    <w:rsid w:val="00E05849"/>
    <w:rsid w:val="00E05AE0"/>
    <w:rsid w:val="00E0628F"/>
    <w:rsid w:val="00E10448"/>
    <w:rsid w:val="00E104FB"/>
    <w:rsid w:val="00E11983"/>
    <w:rsid w:val="00E11EF5"/>
    <w:rsid w:val="00E12498"/>
    <w:rsid w:val="00E1321C"/>
    <w:rsid w:val="00E15137"/>
    <w:rsid w:val="00E15578"/>
    <w:rsid w:val="00E16192"/>
    <w:rsid w:val="00E16875"/>
    <w:rsid w:val="00E16AC3"/>
    <w:rsid w:val="00E16B57"/>
    <w:rsid w:val="00E17884"/>
    <w:rsid w:val="00E17C95"/>
    <w:rsid w:val="00E2252B"/>
    <w:rsid w:val="00E2301F"/>
    <w:rsid w:val="00E234F8"/>
    <w:rsid w:val="00E2419E"/>
    <w:rsid w:val="00E24CC1"/>
    <w:rsid w:val="00E25753"/>
    <w:rsid w:val="00E25C55"/>
    <w:rsid w:val="00E276F4"/>
    <w:rsid w:val="00E278D2"/>
    <w:rsid w:val="00E27AA7"/>
    <w:rsid w:val="00E27C6A"/>
    <w:rsid w:val="00E303E0"/>
    <w:rsid w:val="00E313FA"/>
    <w:rsid w:val="00E31505"/>
    <w:rsid w:val="00E32760"/>
    <w:rsid w:val="00E32779"/>
    <w:rsid w:val="00E32BB6"/>
    <w:rsid w:val="00E32C34"/>
    <w:rsid w:val="00E32EBF"/>
    <w:rsid w:val="00E36065"/>
    <w:rsid w:val="00E36237"/>
    <w:rsid w:val="00E36564"/>
    <w:rsid w:val="00E36A3D"/>
    <w:rsid w:val="00E37821"/>
    <w:rsid w:val="00E378A2"/>
    <w:rsid w:val="00E37CB8"/>
    <w:rsid w:val="00E37E3C"/>
    <w:rsid w:val="00E422B5"/>
    <w:rsid w:val="00E430A4"/>
    <w:rsid w:val="00E43B5F"/>
    <w:rsid w:val="00E44256"/>
    <w:rsid w:val="00E445D4"/>
    <w:rsid w:val="00E44A0E"/>
    <w:rsid w:val="00E45D94"/>
    <w:rsid w:val="00E460F6"/>
    <w:rsid w:val="00E46236"/>
    <w:rsid w:val="00E46548"/>
    <w:rsid w:val="00E5153D"/>
    <w:rsid w:val="00E55EBF"/>
    <w:rsid w:val="00E572EC"/>
    <w:rsid w:val="00E5732B"/>
    <w:rsid w:val="00E60465"/>
    <w:rsid w:val="00E60C1B"/>
    <w:rsid w:val="00E60C58"/>
    <w:rsid w:val="00E616A5"/>
    <w:rsid w:val="00E62822"/>
    <w:rsid w:val="00E62860"/>
    <w:rsid w:val="00E62F8D"/>
    <w:rsid w:val="00E64511"/>
    <w:rsid w:val="00E647CC"/>
    <w:rsid w:val="00E64D63"/>
    <w:rsid w:val="00E6565F"/>
    <w:rsid w:val="00E676DB"/>
    <w:rsid w:val="00E67B4D"/>
    <w:rsid w:val="00E70FD4"/>
    <w:rsid w:val="00E7193E"/>
    <w:rsid w:val="00E72BA2"/>
    <w:rsid w:val="00E72EB8"/>
    <w:rsid w:val="00E74334"/>
    <w:rsid w:val="00E75654"/>
    <w:rsid w:val="00E75942"/>
    <w:rsid w:val="00E75D91"/>
    <w:rsid w:val="00E76F01"/>
    <w:rsid w:val="00E81547"/>
    <w:rsid w:val="00E834C4"/>
    <w:rsid w:val="00E83B9A"/>
    <w:rsid w:val="00E84C65"/>
    <w:rsid w:val="00E84FB2"/>
    <w:rsid w:val="00E868FC"/>
    <w:rsid w:val="00E86B2C"/>
    <w:rsid w:val="00E86F8D"/>
    <w:rsid w:val="00E87037"/>
    <w:rsid w:val="00E87307"/>
    <w:rsid w:val="00E91F4D"/>
    <w:rsid w:val="00E9232F"/>
    <w:rsid w:val="00E9248C"/>
    <w:rsid w:val="00E92E4C"/>
    <w:rsid w:val="00E961FA"/>
    <w:rsid w:val="00E9658D"/>
    <w:rsid w:val="00E96F55"/>
    <w:rsid w:val="00E974FA"/>
    <w:rsid w:val="00E97F44"/>
    <w:rsid w:val="00EA14BA"/>
    <w:rsid w:val="00EA159E"/>
    <w:rsid w:val="00EA1B19"/>
    <w:rsid w:val="00EA1B22"/>
    <w:rsid w:val="00EA1E1D"/>
    <w:rsid w:val="00EA2E4D"/>
    <w:rsid w:val="00EA344A"/>
    <w:rsid w:val="00EA3BBA"/>
    <w:rsid w:val="00EA44B8"/>
    <w:rsid w:val="00EA4764"/>
    <w:rsid w:val="00EA496E"/>
    <w:rsid w:val="00EA4AEB"/>
    <w:rsid w:val="00EA4B37"/>
    <w:rsid w:val="00EA7CEA"/>
    <w:rsid w:val="00EB118E"/>
    <w:rsid w:val="00EB16EE"/>
    <w:rsid w:val="00EB234C"/>
    <w:rsid w:val="00EB2A69"/>
    <w:rsid w:val="00EB3556"/>
    <w:rsid w:val="00EB3E5C"/>
    <w:rsid w:val="00EB49BB"/>
    <w:rsid w:val="00EB4A0C"/>
    <w:rsid w:val="00EB4D94"/>
    <w:rsid w:val="00EB4ECA"/>
    <w:rsid w:val="00EB6CE6"/>
    <w:rsid w:val="00EB7130"/>
    <w:rsid w:val="00EB76C6"/>
    <w:rsid w:val="00EB7722"/>
    <w:rsid w:val="00EB78BD"/>
    <w:rsid w:val="00EC0834"/>
    <w:rsid w:val="00EC1A1F"/>
    <w:rsid w:val="00EC25BF"/>
    <w:rsid w:val="00EC2CED"/>
    <w:rsid w:val="00EC2F29"/>
    <w:rsid w:val="00EC4C59"/>
    <w:rsid w:val="00EC5A87"/>
    <w:rsid w:val="00EC5AAD"/>
    <w:rsid w:val="00EC61BB"/>
    <w:rsid w:val="00EC6408"/>
    <w:rsid w:val="00ED06EB"/>
    <w:rsid w:val="00ED0BC0"/>
    <w:rsid w:val="00ED1A2E"/>
    <w:rsid w:val="00ED25A4"/>
    <w:rsid w:val="00ED2A60"/>
    <w:rsid w:val="00ED2F72"/>
    <w:rsid w:val="00ED376C"/>
    <w:rsid w:val="00ED3EFC"/>
    <w:rsid w:val="00ED412E"/>
    <w:rsid w:val="00ED4B9E"/>
    <w:rsid w:val="00ED579F"/>
    <w:rsid w:val="00ED5E3A"/>
    <w:rsid w:val="00ED643D"/>
    <w:rsid w:val="00ED6E55"/>
    <w:rsid w:val="00ED70C5"/>
    <w:rsid w:val="00EE0224"/>
    <w:rsid w:val="00EE1BB6"/>
    <w:rsid w:val="00EE2361"/>
    <w:rsid w:val="00EE2AD4"/>
    <w:rsid w:val="00EE2E32"/>
    <w:rsid w:val="00EE346F"/>
    <w:rsid w:val="00EE3F42"/>
    <w:rsid w:val="00EE4D2F"/>
    <w:rsid w:val="00EE5E79"/>
    <w:rsid w:val="00EE7A60"/>
    <w:rsid w:val="00EE7EA7"/>
    <w:rsid w:val="00EF040B"/>
    <w:rsid w:val="00EF0B3F"/>
    <w:rsid w:val="00EF10D2"/>
    <w:rsid w:val="00EF2884"/>
    <w:rsid w:val="00EF296C"/>
    <w:rsid w:val="00EF2F8F"/>
    <w:rsid w:val="00EF3562"/>
    <w:rsid w:val="00EF3760"/>
    <w:rsid w:val="00EF459D"/>
    <w:rsid w:val="00EF4824"/>
    <w:rsid w:val="00EF589F"/>
    <w:rsid w:val="00EF58D2"/>
    <w:rsid w:val="00EF6C48"/>
    <w:rsid w:val="00EF6C52"/>
    <w:rsid w:val="00EF730F"/>
    <w:rsid w:val="00EF7F7E"/>
    <w:rsid w:val="00F021C2"/>
    <w:rsid w:val="00F023D2"/>
    <w:rsid w:val="00F023D4"/>
    <w:rsid w:val="00F0336A"/>
    <w:rsid w:val="00F051CE"/>
    <w:rsid w:val="00F05C79"/>
    <w:rsid w:val="00F066E2"/>
    <w:rsid w:val="00F0684B"/>
    <w:rsid w:val="00F11E4C"/>
    <w:rsid w:val="00F12CDC"/>
    <w:rsid w:val="00F12D53"/>
    <w:rsid w:val="00F131C2"/>
    <w:rsid w:val="00F133B4"/>
    <w:rsid w:val="00F143A9"/>
    <w:rsid w:val="00F1451D"/>
    <w:rsid w:val="00F1483D"/>
    <w:rsid w:val="00F154AC"/>
    <w:rsid w:val="00F15C59"/>
    <w:rsid w:val="00F17CA6"/>
    <w:rsid w:val="00F206B5"/>
    <w:rsid w:val="00F2084F"/>
    <w:rsid w:val="00F214D9"/>
    <w:rsid w:val="00F22829"/>
    <w:rsid w:val="00F23F1B"/>
    <w:rsid w:val="00F246A4"/>
    <w:rsid w:val="00F24C44"/>
    <w:rsid w:val="00F24C61"/>
    <w:rsid w:val="00F25927"/>
    <w:rsid w:val="00F27F98"/>
    <w:rsid w:val="00F32F44"/>
    <w:rsid w:val="00F334B9"/>
    <w:rsid w:val="00F33C20"/>
    <w:rsid w:val="00F34982"/>
    <w:rsid w:val="00F3590F"/>
    <w:rsid w:val="00F359FB"/>
    <w:rsid w:val="00F3680D"/>
    <w:rsid w:val="00F375ED"/>
    <w:rsid w:val="00F409F4"/>
    <w:rsid w:val="00F42755"/>
    <w:rsid w:val="00F4369F"/>
    <w:rsid w:val="00F43BB5"/>
    <w:rsid w:val="00F43BE2"/>
    <w:rsid w:val="00F442D6"/>
    <w:rsid w:val="00F44899"/>
    <w:rsid w:val="00F44A21"/>
    <w:rsid w:val="00F44CC4"/>
    <w:rsid w:val="00F4501B"/>
    <w:rsid w:val="00F46189"/>
    <w:rsid w:val="00F46BB0"/>
    <w:rsid w:val="00F46EB3"/>
    <w:rsid w:val="00F4714F"/>
    <w:rsid w:val="00F47318"/>
    <w:rsid w:val="00F4785E"/>
    <w:rsid w:val="00F50689"/>
    <w:rsid w:val="00F518C4"/>
    <w:rsid w:val="00F518F2"/>
    <w:rsid w:val="00F52070"/>
    <w:rsid w:val="00F533CC"/>
    <w:rsid w:val="00F54004"/>
    <w:rsid w:val="00F5455D"/>
    <w:rsid w:val="00F54788"/>
    <w:rsid w:val="00F54A96"/>
    <w:rsid w:val="00F56721"/>
    <w:rsid w:val="00F569A0"/>
    <w:rsid w:val="00F5735E"/>
    <w:rsid w:val="00F60FD6"/>
    <w:rsid w:val="00F611B1"/>
    <w:rsid w:val="00F612A1"/>
    <w:rsid w:val="00F6343B"/>
    <w:rsid w:val="00F64D4F"/>
    <w:rsid w:val="00F64EA4"/>
    <w:rsid w:val="00F65915"/>
    <w:rsid w:val="00F659A8"/>
    <w:rsid w:val="00F66107"/>
    <w:rsid w:val="00F66697"/>
    <w:rsid w:val="00F67792"/>
    <w:rsid w:val="00F67E5C"/>
    <w:rsid w:val="00F7033C"/>
    <w:rsid w:val="00F709F3"/>
    <w:rsid w:val="00F7213C"/>
    <w:rsid w:val="00F73604"/>
    <w:rsid w:val="00F74776"/>
    <w:rsid w:val="00F748C4"/>
    <w:rsid w:val="00F74A70"/>
    <w:rsid w:val="00F75760"/>
    <w:rsid w:val="00F7630B"/>
    <w:rsid w:val="00F772CB"/>
    <w:rsid w:val="00F77DE7"/>
    <w:rsid w:val="00F80310"/>
    <w:rsid w:val="00F80F95"/>
    <w:rsid w:val="00F8182C"/>
    <w:rsid w:val="00F8199C"/>
    <w:rsid w:val="00F8311A"/>
    <w:rsid w:val="00F83D13"/>
    <w:rsid w:val="00F84D0E"/>
    <w:rsid w:val="00F856C5"/>
    <w:rsid w:val="00F85978"/>
    <w:rsid w:val="00F85D78"/>
    <w:rsid w:val="00F85D7C"/>
    <w:rsid w:val="00F8740E"/>
    <w:rsid w:val="00F87AF3"/>
    <w:rsid w:val="00F90F28"/>
    <w:rsid w:val="00F92CD2"/>
    <w:rsid w:val="00F92F46"/>
    <w:rsid w:val="00F92FB7"/>
    <w:rsid w:val="00F930BC"/>
    <w:rsid w:val="00F9399F"/>
    <w:rsid w:val="00F940E6"/>
    <w:rsid w:val="00F95725"/>
    <w:rsid w:val="00F95DEA"/>
    <w:rsid w:val="00F95EBB"/>
    <w:rsid w:val="00F961A8"/>
    <w:rsid w:val="00F96A85"/>
    <w:rsid w:val="00F9780E"/>
    <w:rsid w:val="00F97846"/>
    <w:rsid w:val="00FA086B"/>
    <w:rsid w:val="00FA0FA6"/>
    <w:rsid w:val="00FA1186"/>
    <w:rsid w:val="00FA21F3"/>
    <w:rsid w:val="00FA2504"/>
    <w:rsid w:val="00FA2F79"/>
    <w:rsid w:val="00FA440D"/>
    <w:rsid w:val="00FA488B"/>
    <w:rsid w:val="00FA48B4"/>
    <w:rsid w:val="00FA539F"/>
    <w:rsid w:val="00FA618C"/>
    <w:rsid w:val="00FA6248"/>
    <w:rsid w:val="00FA7CAE"/>
    <w:rsid w:val="00FB01E3"/>
    <w:rsid w:val="00FB0267"/>
    <w:rsid w:val="00FB0D4C"/>
    <w:rsid w:val="00FB0DA7"/>
    <w:rsid w:val="00FB0F18"/>
    <w:rsid w:val="00FB11F5"/>
    <w:rsid w:val="00FB2610"/>
    <w:rsid w:val="00FB271A"/>
    <w:rsid w:val="00FB2865"/>
    <w:rsid w:val="00FB291B"/>
    <w:rsid w:val="00FB2F14"/>
    <w:rsid w:val="00FB39CB"/>
    <w:rsid w:val="00FB4805"/>
    <w:rsid w:val="00FB4FB4"/>
    <w:rsid w:val="00FB53CF"/>
    <w:rsid w:val="00FB60D9"/>
    <w:rsid w:val="00FB60DC"/>
    <w:rsid w:val="00FB6152"/>
    <w:rsid w:val="00FB66FC"/>
    <w:rsid w:val="00FC0C63"/>
    <w:rsid w:val="00FC4B17"/>
    <w:rsid w:val="00FC4BE6"/>
    <w:rsid w:val="00FC52CF"/>
    <w:rsid w:val="00FC64BA"/>
    <w:rsid w:val="00FC6971"/>
    <w:rsid w:val="00FC6DDB"/>
    <w:rsid w:val="00FC7C7F"/>
    <w:rsid w:val="00FC7EA3"/>
    <w:rsid w:val="00FD0CB9"/>
    <w:rsid w:val="00FD0FD5"/>
    <w:rsid w:val="00FD1C92"/>
    <w:rsid w:val="00FD2139"/>
    <w:rsid w:val="00FD2BDC"/>
    <w:rsid w:val="00FD342E"/>
    <w:rsid w:val="00FD5492"/>
    <w:rsid w:val="00FD54C4"/>
    <w:rsid w:val="00FD56E2"/>
    <w:rsid w:val="00FD58A5"/>
    <w:rsid w:val="00FD5AAE"/>
    <w:rsid w:val="00FD64A9"/>
    <w:rsid w:val="00FD6505"/>
    <w:rsid w:val="00FD6811"/>
    <w:rsid w:val="00FE027C"/>
    <w:rsid w:val="00FE1A8A"/>
    <w:rsid w:val="00FE20F6"/>
    <w:rsid w:val="00FE2204"/>
    <w:rsid w:val="00FE3C19"/>
    <w:rsid w:val="00FE5BDD"/>
    <w:rsid w:val="00FE5C25"/>
    <w:rsid w:val="00FE6036"/>
    <w:rsid w:val="00FE79B3"/>
    <w:rsid w:val="00FE79EF"/>
    <w:rsid w:val="00FE7C23"/>
    <w:rsid w:val="00FE7C2B"/>
    <w:rsid w:val="00FF071F"/>
    <w:rsid w:val="00FF401D"/>
    <w:rsid w:val="00FF495B"/>
    <w:rsid w:val="00FF4A23"/>
    <w:rsid w:val="00FF4C53"/>
    <w:rsid w:val="00FF5A30"/>
    <w:rsid w:val="00FF6770"/>
    <w:rsid w:val="00FF6B83"/>
    <w:rsid w:val="00FF6E88"/>
    <w:rsid w:val="00FF6F4F"/>
    <w:rsid w:val="00FF6FA5"/>
    <w:rsid w:val="00FF7AF7"/>
    <w:rsid w:val="00FF7DA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2007E"/>
  <w15:docId w15:val="{7BE3FDFB-2329-442E-A56A-573F82B42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6F9"/>
    <w:pPr>
      <w:spacing w:line="480" w:lineRule="auto"/>
      <w:jc w:val="both"/>
    </w:pPr>
  </w:style>
  <w:style w:type="paragraph" w:styleId="Heading1">
    <w:name w:val="heading 1"/>
    <w:basedOn w:val="Normal"/>
    <w:next w:val="Normal"/>
    <w:link w:val="Heading1Char"/>
    <w:uiPriority w:val="9"/>
    <w:qFormat/>
    <w:rsid w:val="005F65B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424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70B8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1235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C40F5"/>
    <w:rPr>
      <w:rFonts w:asciiTheme="minorHAnsi" w:hAnsiTheme="minorHAnsi"/>
      <w:b/>
      <w:bCs/>
      <w:sz w:val="24"/>
    </w:rPr>
  </w:style>
  <w:style w:type="character" w:styleId="Hyperlink">
    <w:name w:val="Hyperlink"/>
    <w:basedOn w:val="DefaultParagraphFont"/>
    <w:uiPriority w:val="99"/>
    <w:unhideWhenUsed/>
    <w:rsid w:val="009C40F5"/>
    <w:rPr>
      <w:color w:val="0563C1" w:themeColor="hyperlink"/>
      <w:u w:val="single"/>
    </w:rPr>
  </w:style>
  <w:style w:type="character" w:styleId="CommentReference">
    <w:name w:val="annotation reference"/>
    <w:basedOn w:val="DefaultParagraphFont"/>
    <w:uiPriority w:val="99"/>
    <w:semiHidden/>
    <w:unhideWhenUsed/>
    <w:rsid w:val="009C40F5"/>
    <w:rPr>
      <w:sz w:val="16"/>
      <w:szCs w:val="16"/>
    </w:rPr>
  </w:style>
  <w:style w:type="paragraph" w:styleId="CommentText">
    <w:name w:val="annotation text"/>
    <w:basedOn w:val="Normal"/>
    <w:link w:val="CommentTextChar"/>
    <w:uiPriority w:val="99"/>
    <w:unhideWhenUsed/>
    <w:rsid w:val="009C40F5"/>
    <w:pPr>
      <w:spacing w:line="240" w:lineRule="auto"/>
    </w:pPr>
    <w:rPr>
      <w:sz w:val="20"/>
      <w:szCs w:val="20"/>
    </w:rPr>
  </w:style>
  <w:style w:type="character" w:customStyle="1" w:styleId="CommentTextChar">
    <w:name w:val="Comment Text Char"/>
    <w:basedOn w:val="DefaultParagraphFont"/>
    <w:link w:val="CommentText"/>
    <w:uiPriority w:val="99"/>
    <w:rsid w:val="009C40F5"/>
    <w:rPr>
      <w:sz w:val="20"/>
      <w:szCs w:val="20"/>
    </w:rPr>
  </w:style>
  <w:style w:type="paragraph" w:styleId="BalloonText">
    <w:name w:val="Balloon Text"/>
    <w:basedOn w:val="Normal"/>
    <w:link w:val="BalloonTextChar"/>
    <w:uiPriority w:val="99"/>
    <w:semiHidden/>
    <w:unhideWhenUsed/>
    <w:rsid w:val="009C40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0F5"/>
    <w:rPr>
      <w:rFonts w:ascii="Segoe UI" w:hAnsi="Segoe UI" w:cs="Segoe UI"/>
      <w:sz w:val="18"/>
      <w:szCs w:val="18"/>
    </w:rPr>
  </w:style>
  <w:style w:type="character" w:styleId="LineNumber">
    <w:name w:val="line number"/>
    <w:basedOn w:val="DefaultParagraphFont"/>
    <w:uiPriority w:val="99"/>
    <w:semiHidden/>
    <w:unhideWhenUsed/>
    <w:rsid w:val="005F65B5"/>
  </w:style>
  <w:style w:type="character" w:customStyle="1" w:styleId="Heading1Char">
    <w:name w:val="Heading 1 Char"/>
    <w:basedOn w:val="DefaultParagraphFont"/>
    <w:link w:val="Heading1"/>
    <w:uiPriority w:val="9"/>
    <w:rsid w:val="005F65B5"/>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35E5A"/>
    <w:pPr>
      <w:jc w:val="left"/>
    </w:pPr>
    <w:rPr>
      <w:b/>
      <w:bCs/>
    </w:rPr>
  </w:style>
  <w:style w:type="character" w:customStyle="1" w:styleId="CommentSubjectChar">
    <w:name w:val="Comment Subject Char"/>
    <w:basedOn w:val="CommentTextChar"/>
    <w:link w:val="CommentSubject"/>
    <w:uiPriority w:val="99"/>
    <w:semiHidden/>
    <w:rsid w:val="00835E5A"/>
    <w:rPr>
      <w:b/>
      <w:bCs/>
      <w:sz w:val="20"/>
      <w:szCs w:val="20"/>
    </w:rPr>
  </w:style>
  <w:style w:type="character" w:customStyle="1" w:styleId="Heading2Char">
    <w:name w:val="Heading 2 Char"/>
    <w:basedOn w:val="DefaultParagraphFont"/>
    <w:link w:val="Heading2"/>
    <w:uiPriority w:val="9"/>
    <w:rsid w:val="00B42450"/>
    <w:rPr>
      <w:rFonts w:asciiTheme="majorHAnsi" w:eastAsiaTheme="majorEastAsia" w:hAnsiTheme="majorHAnsi" w:cstheme="majorBidi"/>
      <w:color w:val="2E74B5" w:themeColor="accent1" w:themeShade="BF"/>
      <w:sz w:val="26"/>
      <w:szCs w:val="26"/>
    </w:rPr>
  </w:style>
  <w:style w:type="paragraph" w:styleId="ListParagraph">
    <w:name w:val="List Paragraph"/>
    <w:aliases w:val="Dot pt,F5 List Paragraph,List Paragraph1,No Spacing1,List Paragraph Char Char Char,Indicator Text,Numbered Para 1,MAIN CONTENT,Colorful List - Accent 11,Bullet 1,Bullet Points,P‡rrafo de lista,Recommendation,List Paragraph2,Resume Title"/>
    <w:basedOn w:val="Normal"/>
    <w:link w:val="ListParagraphChar"/>
    <w:uiPriority w:val="34"/>
    <w:qFormat/>
    <w:rsid w:val="00A85D31"/>
    <w:pPr>
      <w:tabs>
        <w:tab w:val="left" w:pos="851"/>
      </w:tabs>
      <w:spacing w:after="120" w:line="240" w:lineRule="auto"/>
      <w:ind w:left="720"/>
      <w:contextualSpacing/>
    </w:pPr>
    <w:rPr>
      <w:rFonts w:eastAsia="Times New Roman" w:cs="Times New Roman"/>
      <w:lang w:val="en-GB"/>
    </w:rPr>
  </w:style>
  <w:style w:type="character" w:customStyle="1" w:styleId="ListParagraphChar">
    <w:name w:val="List Paragraph Char"/>
    <w:aliases w:val="Dot pt Char,F5 List Paragraph Char,List Paragraph1 Char,No Spacing1 Char,List Paragraph Char Char Char Char,Indicator Text Char,Numbered Para 1 Char,MAIN CONTENT Char,Colorful List - Accent 11 Char,Bullet 1 Char,Bullet Points Char"/>
    <w:link w:val="ListParagraph"/>
    <w:uiPriority w:val="34"/>
    <w:qFormat/>
    <w:locked/>
    <w:rsid w:val="00A85D31"/>
    <w:rPr>
      <w:rFonts w:eastAsia="Times New Roman" w:cs="Times New Roman"/>
      <w:lang w:val="en-GB"/>
    </w:rPr>
  </w:style>
  <w:style w:type="character" w:customStyle="1" w:styleId="Heading3Char">
    <w:name w:val="Heading 3 Char"/>
    <w:basedOn w:val="DefaultParagraphFont"/>
    <w:link w:val="Heading3"/>
    <w:uiPriority w:val="9"/>
    <w:rsid w:val="00570B8F"/>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EA1B22"/>
    <w:pPr>
      <w:spacing w:after="0" w:line="240" w:lineRule="auto"/>
    </w:pPr>
  </w:style>
  <w:style w:type="table" w:styleId="TableGrid">
    <w:name w:val="Table Grid"/>
    <w:basedOn w:val="TableNormal"/>
    <w:uiPriority w:val="39"/>
    <w:rsid w:val="00036FE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6FE3"/>
    <w:pPr>
      <w:spacing w:after="200" w:line="240" w:lineRule="auto"/>
    </w:pPr>
    <w:rPr>
      <w:i/>
      <w:iCs/>
      <w:color w:val="44546A" w:themeColor="text2"/>
      <w:sz w:val="18"/>
      <w:szCs w:val="18"/>
    </w:rPr>
  </w:style>
  <w:style w:type="paragraph" w:customStyle="1" w:styleId="cl-88898a3c">
    <w:name w:val="cl-88898a3c"/>
    <w:basedOn w:val="Normal"/>
    <w:rsid w:val="009A31C9"/>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character" w:customStyle="1" w:styleId="cl-888526ea">
    <w:name w:val="cl-888526ea"/>
    <w:basedOn w:val="DefaultParagraphFont"/>
    <w:rsid w:val="009A31C9"/>
  </w:style>
  <w:style w:type="paragraph" w:customStyle="1" w:styleId="cl-88898a46">
    <w:name w:val="cl-88898a46"/>
    <w:basedOn w:val="Normal"/>
    <w:rsid w:val="009A31C9"/>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character" w:customStyle="1" w:styleId="cl-888526f4">
    <w:name w:val="cl-888526f4"/>
    <w:basedOn w:val="DefaultParagraphFont"/>
    <w:rsid w:val="009A31C9"/>
  </w:style>
  <w:style w:type="paragraph" w:customStyle="1" w:styleId="cl-88898a47">
    <w:name w:val="cl-88898a47"/>
    <w:basedOn w:val="Normal"/>
    <w:rsid w:val="009A31C9"/>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character" w:customStyle="1" w:styleId="cl-888526fe">
    <w:name w:val="cl-888526fe"/>
    <w:basedOn w:val="DefaultParagraphFont"/>
    <w:rsid w:val="009A31C9"/>
  </w:style>
  <w:style w:type="paragraph" w:customStyle="1" w:styleId="cl-88898a50">
    <w:name w:val="cl-88898a50"/>
    <w:basedOn w:val="Normal"/>
    <w:rsid w:val="009A31C9"/>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paragraph" w:customStyle="1" w:styleId="cl-88898a51">
    <w:name w:val="cl-88898a51"/>
    <w:basedOn w:val="Normal"/>
    <w:rsid w:val="009A31C9"/>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paragraph" w:customStyle="1" w:styleId="cl-88898a5a">
    <w:name w:val="cl-88898a5a"/>
    <w:basedOn w:val="Normal"/>
    <w:rsid w:val="009A31C9"/>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paragraph" w:customStyle="1" w:styleId="EndNoteBibliographyTitle">
    <w:name w:val="EndNote Bibliography Title"/>
    <w:basedOn w:val="Normal"/>
    <w:link w:val="EndNoteBibliographyTitleChar"/>
    <w:rsid w:val="006B13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136C"/>
    <w:rPr>
      <w:rFonts w:ascii="Calibri" w:hAnsi="Calibri" w:cs="Calibri"/>
      <w:noProof/>
    </w:rPr>
  </w:style>
  <w:style w:type="paragraph" w:customStyle="1" w:styleId="EndNoteBibliography">
    <w:name w:val="EndNote Bibliography"/>
    <w:basedOn w:val="Normal"/>
    <w:link w:val="EndNoteBibliographyChar"/>
    <w:rsid w:val="006B13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136C"/>
    <w:rPr>
      <w:rFonts w:ascii="Calibri" w:hAnsi="Calibri" w:cs="Calibri"/>
      <w:noProof/>
    </w:rPr>
  </w:style>
  <w:style w:type="character" w:customStyle="1" w:styleId="Heading4Char">
    <w:name w:val="Heading 4 Char"/>
    <w:basedOn w:val="DefaultParagraphFont"/>
    <w:link w:val="Heading4"/>
    <w:uiPriority w:val="9"/>
    <w:rsid w:val="00A12352"/>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C5776B"/>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paragraph" w:styleId="NoSpacing">
    <w:name w:val="No Spacing"/>
    <w:uiPriority w:val="1"/>
    <w:qFormat/>
    <w:rsid w:val="00204D25"/>
    <w:pPr>
      <w:spacing w:after="0" w:line="240" w:lineRule="auto"/>
      <w:jc w:val="both"/>
    </w:pPr>
  </w:style>
  <w:style w:type="character" w:customStyle="1" w:styleId="16jmeqbsc">
    <w:name w:val="_16jmeqbsc"/>
    <w:basedOn w:val="DefaultParagraphFont"/>
    <w:rsid w:val="00A96580"/>
  </w:style>
  <w:style w:type="paragraph" w:customStyle="1" w:styleId="gv4p8b0">
    <w:name w:val="gv4p8b0"/>
    <w:basedOn w:val="Normal"/>
    <w:rsid w:val="00A96580"/>
    <w:pPr>
      <w:spacing w:before="100" w:beforeAutospacing="1" w:after="100" w:afterAutospacing="1" w:line="240" w:lineRule="auto"/>
      <w:jc w:val="left"/>
    </w:pPr>
    <w:rPr>
      <w:rFonts w:ascii="Times New Roman" w:eastAsia="Times New Roman" w:hAnsi="Times New Roman" w:cs="Times New Roman"/>
      <w:sz w:val="24"/>
      <w:szCs w:val="24"/>
      <w:lang w:val="en-US" w:eastAsia="en-US"/>
    </w:rPr>
  </w:style>
  <w:style w:type="character" w:styleId="FollowedHyperlink">
    <w:name w:val="FollowedHyperlink"/>
    <w:basedOn w:val="DefaultParagraphFont"/>
    <w:uiPriority w:val="99"/>
    <w:semiHidden/>
    <w:unhideWhenUsed/>
    <w:rsid w:val="0012356F"/>
    <w:rPr>
      <w:color w:val="954F72" w:themeColor="followedHyperlink"/>
      <w:u w:val="single"/>
    </w:rPr>
  </w:style>
  <w:style w:type="paragraph" w:styleId="Header">
    <w:name w:val="header"/>
    <w:basedOn w:val="Normal"/>
    <w:link w:val="HeaderChar"/>
    <w:uiPriority w:val="99"/>
    <w:unhideWhenUsed/>
    <w:rsid w:val="007B1B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B5F"/>
  </w:style>
  <w:style w:type="paragraph" w:styleId="Footer">
    <w:name w:val="footer"/>
    <w:basedOn w:val="Normal"/>
    <w:link w:val="FooterChar"/>
    <w:uiPriority w:val="99"/>
    <w:unhideWhenUsed/>
    <w:rsid w:val="007B1B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B5F"/>
  </w:style>
  <w:style w:type="character" w:styleId="UnresolvedMention">
    <w:name w:val="Unresolved Mention"/>
    <w:basedOn w:val="DefaultParagraphFont"/>
    <w:uiPriority w:val="99"/>
    <w:semiHidden/>
    <w:unhideWhenUsed/>
    <w:rsid w:val="00713D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805996">
      <w:bodyDiv w:val="1"/>
      <w:marLeft w:val="0"/>
      <w:marRight w:val="0"/>
      <w:marTop w:val="0"/>
      <w:marBottom w:val="0"/>
      <w:divBdr>
        <w:top w:val="none" w:sz="0" w:space="0" w:color="auto"/>
        <w:left w:val="none" w:sz="0" w:space="0" w:color="auto"/>
        <w:bottom w:val="none" w:sz="0" w:space="0" w:color="auto"/>
        <w:right w:val="none" w:sz="0" w:space="0" w:color="auto"/>
      </w:divBdr>
    </w:div>
    <w:div w:id="310672081">
      <w:bodyDiv w:val="1"/>
      <w:marLeft w:val="0"/>
      <w:marRight w:val="0"/>
      <w:marTop w:val="0"/>
      <w:marBottom w:val="0"/>
      <w:divBdr>
        <w:top w:val="none" w:sz="0" w:space="0" w:color="auto"/>
        <w:left w:val="none" w:sz="0" w:space="0" w:color="auto"/>
        <w:bottom w:val="none" w:sz="0" w:space="0" w:color="auto"/>
        <w:right w:val="none" w:sz="0" w:space="0" w:color="auto"/>
      </w:divBdr>
      <w:divsChild>
        <w:div w:id="1055738745">
          <w:marLeft w:val="0"/>
          <w:marRight w:val="0"/>
          <w:marTop w:val="0"/>
          <w:marBottom w:val="0"/>
          <w:divBdr>
            <w:top w:val="none" w:sz="0" w:space="0" w:color="auto"/>
            <w:left w:val="none" w:sz="0" w:space="0" w:color="auto"/>
            <w:bottom w:val="none" w:sz="0" w:space="0" w:color="auto"/>
            <w:right w:val="none" w:sz="0" w:space="0" w:color="auto"/>
          </w:divBdr>
          <w:divsChild>
            <w:div w:id="66147502">
              <w:marLeft w:val="0"/>
              <w:marRight w:val="0"/>
              <w:marTop w:val="0"/>
              <w:marBottom w:val="0"/>
              <w:divBdr>
                <w:top w:val="none" w:sz="0" w:space="0" w:color="auto"/>
                <w:left w:val="none" w:sz="0" w:space="0" w:color="auto"/>
                <w:bottom w:val="none" w:sz="0" w:space="0" w:color="auto"/>
                <w:right w:val="none" w:sz="0" w:space="0" w:color="auto"/>
              </w:divBdr>
              <w:divsChild>
                <w:div w:id="9498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226836">
      <w:bodyDiv w:val="1"/>
      <w:marLeft w:val="0"/>
      <w:marRight w:val="0"/>
      <w:marTop w:val="0"/>
      <w:marBottom w:val="0"/>
      <w:divBdr>
        <w:top w:val="none" w:sz="0" w:space="0" w:color="auto"/>
        <w:left w:val="none" w:sz="0" w:space="0" w:color="auto"/>
        <w:bottom w:val="none" w:sz="0" w:space="0" w:color="auto"/>
        <w:right w:val="none" w:sz="0" w:space="0" w:color="auto"/>
      </w:divBdr>
    </w:div>
    <w:div w:id="978025542">
      <w:bodyDiv w:val="1"/>
      <w:marLeft w:val="0"/>
      <w:marRight w:val="0"/>
      <w:marTop w:val="0"/>
      <w:marBottom w:val="0"/>
      <w:divBdr>
        <w:top w:val="none" w:sz="0" w:space="0" w:color="auto"/>
        <w:left w:val="none" w:sz="0" w:space="0" w:color="auto"/>
        <w:bottom w:val="none" w:sz="0" w:space="0" w:color="auto"/>
        <w:right w:val="none" w:sz="0" w:space="0" w:color="auto"/>
      </w:divBdr>
    </w:div>
    <w:div w:id="1276710430">
      <w:bodyDiv w:val="1"/>
      <w:marLeft w:val="0"/>
      <w:marRight w:val="0"/>
      <w:marTop w:val="0"/>
      <w:marBottom w:val="0"/>
      <w:divBdr>
        <w:top w:val="none" w:sz="0" w:space="0" w:color="auto"/>
        <w:left w:val="none" w:sz="0" w:space="0" w:color="auto"/>
        <w:bottom w:val="none" w:sz="0" w:space="0" w:color="auto"/>
        <w:right w:val="none" w:sz="0" w:space="0" w:color="auto"/>
      </w:divBdr>
      <w:divsChild>
        <w:div w:id="370302107">
          <w:marLeft w:val="0"/>
          <w:marRight w:val="0"/>
          <w:marTop w:val="0"/>
          <w:marBottom w:val="0"/>
          <w:divBdr>
            <w:top w:val="none" w:sz="0" w:space="0" w:color="auto"/>
            <w:left w:val="none" w:sz="0" w:space="0" w:color="auto"/>
            <w:bottom w:val="none" w:sz="0" w:space="0" w:color="auto"/>
            <w:right w:val="none" w:sz="0" w:space="0" w:color="auto"/>
          </w:divBdr>
          <w:divsChild>
            <w:div w:id="1192230972">
              <w:marLeft w:val="0"/>
              <w:marRight w:val="0"/>
              <w:marTop w:val="0"/>
              <w:marBottom w:val="0"/>
              <w:divBdr>
                <w:top w:val="none" w:sz="0" w:space="0" w:color="auto"/>
                <w:left w:val="none" w:sz="0" w:space="0" w:color="auto"/>
                <w:bottom w:val="none" w:sz="0" w:space="0" w:color="auto"/>
                <w:right w:val="none" w:sz="0" w:space="0" w:color="auto"/>
              </w:divBdr>
            </w:div>
          </w:divsChild>
        </w:div>
        <w:div w:id="1028679095">
          <w:marLeft w:val="0"/>
          <w:marRight w:val="0"/>
          <w:marTop w:val="0"/>
          <w:marBottom w:val="0"/>
          <w:divBdr>
            <w:top w:val="none" w:sz="0" w:space="0" w:color="auto"/>
            <w:left w:val="none" w:sz="0" w:space="0" w:color="auto"/>
            <w:bottom w:val="none" w:sz="0" w:space="0" w:color="auto"/>
            <w:right w:val="none" w:sz="0" w:space="0" w:color="auto"/>
          </w:divBdr>
          <w:divsChild>
            <w:div w:id="1276980999">
              <w:marLeft w:val="0"/>
              <w:marRight w:val="0"/>
              <w:marTop w:val="0"/>
              <w:marBottom w:val="0"/>
              <w:divBdr>
                <w:top w:val="none" w:sz="0" w:space="0" w:color="auto"/>
                <w:left w:val="none" w:sz="0" w:space="0" w:color="auto"/>
                <w:bottom w:val="none" w:sz="0" w:space="0" w:color="auto"/>
                <w:right w:val="none" w:sz="0" w:space="0" w:color="auto"/>
              </w:divBdr>
            </w:div>
          </w:divsChild>
        </w:div>
        <w:div w:id="1395541590">
          <w:marLeft w:val="0"/>
          <w:marRight w:val="0"/>
          <w:marTop w:val="0"/>
          <w:marBottom w:val="0"/>
          <w:divBdr>
            <w:top w:val="none" w:sz="0" w:space="0" w:color="auto"/>
            <w:left w:val="none" w:sz="0" w:space="0" w:color="auto"/>
            <w:bottom w:val="none" w:sz="0" w:space="0" w:color="auto"/>
            <w:right w:val="none" w:sz="0" w:space="0" w:color="auto"/>
          </w:divBdr>
          <w:divsChild>
            <w:div w:id="1140421452">
              <w:marLeft w:val="0"/>
              <w:marRight w:val="0"/>
              <w:marTop w:val="0"/>
              <w:marBottom w:val="0"/>
              <w:divBdr>
                <w:top w:val="none" w:sz="0" w:space="0" w:color="auto"/>
                <w:left w:val="none" w:sz="0" w:space="0" w:color="auto"/>
                <w:bottom w:val="none" w:sz="0" w:space="0" w:color="auto"/>
                <w:right w:val="none" w:sz="0" w:space="0" w:color="auto"/>
              </w:divBdr>
            </w:div>
          </w:divsChild>
        </w:div>
        <w:div w:id="1438598922">
          <w:marLeft w:val="0"/>
          <w:marRight w:val="0"/>
          <w:marTop w:val="0"/>
          <w:marBottom w:val="0"/>
          <w:divBdr>
            <w:top w:val="none" w:sz="0" w:space="0" w:color="auto"/>
            <w:left w:val="none" w:sz="0" w:space="0" w:color="auto"/>
            <w:bottom w:val="none" w:sz="0" w:space="0" w:color="auto"/>
            <w:right w:val="none" w:sz="0" w:space="0" w:color="auto"/>
          </w:divBdr>
          <w:divsChild>
            <w:div w:id="1590383400">
              <w:marLeft w:val="0"/>
              <w:marRight w:val="0"/>
              <w:marTop w:val="0"/>
              <w:marBottom w:val="0"/>
              <w:divBdr>
                <w:top w:val="none" w:sz="0" w:space="0" w:color="auto"/>
                <w:left w:val="none" w:sz="0" w:space="0" w:color="auto"/>
                <w:bottom w:val="none" w:sz="0" w:space="0" w:color="auto"/>
                <w:right w:val="none" w:sz="0" w:space="0" w:color="auto"/>
              </w:divBdr>
            </w:div>
          </w:divsChild>
        </w:div>
        <w:div w:id="1840270376">
          <w:marLeft w:val="0"/>
          <w:marRight w:val="0"/>
          <w:marTop w:val="0"/>
          <w:marBottom w:val="0"/>
          <w:divBdr>
            <w:top w:val="none" w:sz="0" w:space="0" w:color="auto"/>
            <w:left w:val="none" w:sz="0" w:space="0" w:color="auto"/>
            <w:bottom w:val="none" w:sz="0" w:space="0" w:color="auto"/>
            <w:right w:val="none" w:sz="0" w:space="0" w:color="auto"/>
          </w:divBdr>
          <w:divsChild>
            <w:div w:id="2037265518">
              <w:marLeft w:val="0"/>
              <w:marRight w:val="0"/>
              <w:marTop w:val="0"/>
              <w:marBottom w:val="0"/>
              <w:divBdr>
                <w:top w:val="none" w:sz="0" w:space="0" w:color="auto"/>
                <w:left w:val="none" w:sz="0" w:space="0" w:color="auto"/>
                <w:bottom w:val="none" w:sz="0" w:space="0" w:color="auto"/>
                <w:right w:val="none" w:sz="0" w:space="0" w:color="auto"/>
              </w:divBdr>
            </w:div>
          </w:divsChild>
        </w:div>
        <w:div w:id="2030641067">
          <w:marLeft w:val="0"/>
          <w:marRight w:val="0"/>
          <w:marTop w:val="0"/>
          <w:marBottom w:val="0"/>
          <w:divBdr>
            <w:top w:val="none" w:sz="0" w:space="0" w:color="auto"/>
            <w:left w:val="none" w:sz="0" w:space="0" w:color="auto"/>
            <w:bottom w:val="none" w:sz="0" w:space="0" w:color="auto"/>
            <w:right w:val="none" w:sz="0" w:space="0" w:color="auto"/>
          </w:divBdr>
          <w:divsChild>
            <w:div w:id="143794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597755">
      <w:bodyDiv w:val="1"/>
      <w:marLeft w:val="0"/>
      <w:marRight w:val="0"/>
      <w:marTop w:val="0"/>
      <w:marBottom w:val="0"/>
      <w:divBdr>
        <w:top w:val="none" w:sz="0" w:space="0" w:color="auto"/>
        <w:left w:val="none" w:sz="0" w:space="0" w:color="auto"/>
        <w:bottom w:val="none" w:sz="0" w:space="0" w:color="auto"/>
        <w:right w:val="none" w:sz="0" w:space="0" w:color="auto"/>
      </w:divBdr>
    </w:div>
    <w:div w:id="1369527799">
      <w:bodyDiv w:val="1"/>
      <w:marLeft w:val="0"/>
      <w:marRight w:val="0"/>
      <w:marTop w:val="0"/>
      <w:marBottom w:val="0"/>
      <w:divBdr>
        <w:top w:val="none" w:sz="0" w:space="0" w:color="auto"/>
        <w:left w:val="none" w:sz="0" w:space="0" w:color="auto"/>
        <w:bottom w:val="none" w:sz="0" w:space="0" w:color="auto"/>
        <w:right w:val="none" w:sz="0" w:space="0" w:color="auto"/>
      </w:divBdr>
    </w:div>
    <w:div w:id="1429934014">
      <w:bodyDiv w:val="1"/>
      <w:marLeft w:val="0"/>
      <w:marRight w:val="0"/>
      <w:marTop w:val="0"/>
      <w:marBottom w:val="0"/>
      <w:divBdr>
        <w:top w:val="none" w:sz="0" w:space="0" w:color="auto"/>
        <w:left w:val="none" w:sz="0" w:space="0" w:color="auto"/>
        <w:bottom w:val="none" w:sz="0" w:space="0" w:color="auto"/>
        <w:right w:val="none" w:sz="0" w:space="0" w:color="auto"/>
      </w:divBdr>
    </w:div>
    <w:div w:id="1566909992">
      <w:bodyDiv w:val="1"/>
      <w:marLeft w:val="0"/>
      <w:marRight w:val="0"/>
      <w:marTop w:val="0"/>
      <w:marBottom w:val="0"/>
      <w:divBdr>
        <w:top w:val="none" w:sz="0" w:space="0" w:color="auto"/>
        <w:left w:val="none" w:sz="0" w:space="0" w:color="auto"/>
        <w:bottom w:val="none" w:sz="0" w:space="0" w:color="auto"/>
        <w:right w:val="none" w:sz="0" w:space="0" w:color="auto"/>
      </w:divBdr>
      <w:divsChild>
        <w:div w:id="1618949600">
          <w:marLeft w:val="0"/>
          <w:marRight w:val="0"/>
          <w:marTop w:val="0"/>
          <w:marBottom w:val="0"/>
          <w:divBdr>
            <w:top w:val="none" w:sz="0" w:space="0" w:color="auto"/>
            <w:left w:val="none" w:sz="0" w:space="0" w:color="auto"/>
            <w:bottom w:val="none" w:sz="0" w:space="0" w:color="auto"/>
            <w:right w:val="none" w:sz="0" w:space="0" w:color="auto"/>
          </w:divBdr>
          <w:divsChild>
            <w:div w:id="288174508">
              <w:marLeft w:val="0"/>
              <w:marRight w:val="0"/>
              <w:marTop w:val="0"/>
              <w:marBottom w:val="0"/>
              <w:divBdr>
                <w:top w:val="none" w:sz="0" w:space="0" w:color="auto"/>
                <w:left w:val="none" w:sz="0" w:space="0" w:color="auto"/>
                <w:bottom w:val="none" w:sz="0" w:space="0" w:color="auto"/>
                <w:right w:val="none" w:sz="0" w:space="0" w:color="auto"/>
              </w:divBdr>
            </w:div>
            <w:div w:id="52058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5073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39702-0F62-462D-A5C3-9FCD6B617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38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din Brugger</dc:creator>
  <cp:keywords/>
  <dc:description/>
  <cp:lastModifiedBy>Curdin Brugger</cp:lastModifiedBy>
  <cp:revision>147</cp:revision>
  <dcterms:created xsi:type="dcterms:W3CDTF">2025-02-14T18:13:00Z</dcterms:created>
  <dcterms:modified xsi:type="dcterms:W3CDTF">2025-02-20T16:30:00Z</dcterms:modified>
</cp:coreProperties>
</file>